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C79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Configuration of Ta(NtBu)(NEt2)3 molecular                           </w:t>
      </w:r>
    </w:p>
    <w:p w14:paraId="24F756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3FD03E9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5.0000000000000000    0.0000000000000000    0.0000000000000000</w:t>
      </w:r>
    </w:p>
    <w:p w14:paraId="32FCE5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15.0000000000000000    0.0000000000000000</w:t>
      </w:r>
    </w:p>
    <w:p w14:paraId="2AF627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15.0000000000000000</w:t>
      </w:r>
    </w:p>
    <w:p w14:paraId="405424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Ta   N    C    H </w:t>
      </w:r>
    </w:p>
    <w:p w14:paraId="76FB70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1     4    16    39</w:t>
      </w:r>
    </w:p>
    <w:p w14:paraId="270CC0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2F40E1B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671FD15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00361009475954  0.5494764551632912  0.3653572370329336   T   T   T</w:t>
      </w:r>
    </w:p>
    <w:p w14:paraId="4AAEE8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10984492142160  0.6574906200159281  0.2938874237257709   T   T   T</w:t>
      </w:r>
    </w:p>
    <w:p w14:paraId="3322CD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27498501510521  0.4478838137057735  0.3773569245501239   T   T   T</w:t>
      </w:r>
    </w:p>
    <w:p w14:paraId="592664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18952033773059  0.5009025307742047  0.3253184847293245   T   T   T</w:t>
      </w:r>
    </w:p>
    <w:p w14:paraId="30FBDF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16070954677913  0.6021647616224308  0.4847347599290597   T   T   T</w:t>
      </w:r>
    </w:p>
    <w:p w14:paraId="49BAED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32141958607873  0.4668605400568404  0.2875697146530668   T   T   T</w:t>
      </w:r>
    </w:p>
    <w:p w14:paraId="232F54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55085021052888  0.5440443461012652  0.2611730324480346   T   T   T</w:t>
      </w:r>
    </w:p>
    <w:p w14:paraId="69BF35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099673222613603  0.4074164835210423  0.3571735858344855   T   T   T</w:t>
      </w:r>
    </w:p>
    <w:p w14:paraId="67714F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06192239334871  0.4107072247623092  0.2045022174131647   T   T   T</w:t>
      </w:r>
    </w:p>
    <w:p w14:paraId="0110E29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74469702919150  0.7270470559269450  0.2767908175636979   T   T   T</w:t>
      </w:r>
    </w:p>
    <w:p w14:paraId="7FD296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08882859205604  0.7253032532247661  0.1844421873312411   T   T   T</w:t>
      </w:r>
    </w:p>
    <w:p w14:paraId="4CDFA5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92039696991831  0.6797863737126556  0.2718359990980673   T   T   T</w:t>
      </w:r>
    </w:p>
    <w:p w14:paraId="3AE0403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83554326402921  0.6889391461357881  0.1722344408190099   T   T   T</w:t>
      </w:r>
    </w:p>
    <w:p w14:paraId="480D285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72513466883870  0.3539630635568931  0.3881865637104782   T   T   T</w:t>
      </w:r>
    </w:p>
    <w:p w14:paraId="3BD19D0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26460465457578  0.2871827728525189  0.3250854165959758   T   T   T</w:t>
      </w:r>
    </w:p>
    <w:p w14:paraId="7382B0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20905265041426  0.4716882646278253  0.4040886079278416   T   T   T</w:t>
      </w:r>
    </w:p>
    <w:p w14:paraId="77B8E6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93917379993970  0.4574694866798705  0.3336507863961027   T   T   T</w:t>
      </w:r>
    </w:p>
    <w:p w14:paraId="0B82CB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99163488042136  0.6104142467282331  0.5247182847888646   T   T   T</w:t>
      </w:r>
    </w:p>
    <w:p w14:paraId="33B7B2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0597917613662  0.5639463491006506  0.6147420381054894   T   T   T</w:t>
      </w:r>
    </w:p>
    <w:p w14:paraId="295A73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97341251140390  0.6469841152842696  0.5333983657562812   T   T   T</w:t>
      </w:r>
    </w:p>
    <w:p w14:paraId="0E08C6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5307741716442  0.5887052040206641  0.6000371444544230   T   T   T</w:t>
      </w:r>
    </w:p>
    <w:p w14:paraId="01BC7E6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889634705528126  0.5191340328277300  0.2338679985853169   T   T   T</w:t>
      </w:r>
    </w:p>
    <w:p w14:paraId="374ADF8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403456756105442  0.5858555142176113  0.3195644813020369   T   T   T</w:t>
      </w:r>
    </w:p>
    <w:p w14:paraId="4E6F412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37190758704097  0.5861379512159047  0.2103866743424267   T   T   T</w:t>
      </w:r>
    </w:p>
    <w:p w14:paraId="1D2240B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20286258253163  0.3789762678106116  0.3301417214811629   T   T   T</w:t>
      </w:r>
    </w:p>
    <w:p w14:paraId="461A83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8896340356706  0.3524408866783698  0.3774842401326169   T   T   T</w:t>
      </w:r>
    </w:p>
    <w:p w14:paraId="024213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65146722338445  0.4464107556995217  0.4170309535390478   T   T   T</w:t>
      </w:r>
    </w:p>
    <w:p w14:paraId="3BFF4B4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64895964203711  0.4516123167325460  0.1541185427084861   T   T   T</w:t>
      </w:r>
    </w:p>
    <w:p w14:paraId="4BF719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62097716357088  0.3552327435685883  0.2226277319227003   T   T   T</w:t>
      </w:r>
    </w:p>
    <w:p w14:paraId="6194F5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015971083027144  0.3828862591672373  0.1745012216082786   T   T   T</w:t>
      </w:r>
    </w:p>
    <w:p w14:paraId="2A946A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607319169430783  0.7208354040038115  0.3273252045708827   T   T   T</w:t>
      </w:r>
    </w:p>
    <w:p w14:paraId="1ACACD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764202066231783  0.7930839212305197  0.2889621430322548   T   T   T</w:t>
      </w:r>
    </w:p>
    <w:p w14:paraId="713582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27789540266804  0.7387897052170197  0.1309948604339126   T   T   T</w:t>
      </w:r>
    </w:p>
    <w:p w14:paraId="2CCF58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02720970703921  0.6593458247054461  0.1722089291316538   T   T   T</w:t>
      </w:r>
    </w:p>
    <w:p w14:paraId="2974BF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43866787897499  0.7754551022313231  0.1801665707048626   T   T   T</w:t>
      </w:r>
    </w:p>
    <w:p w14:paraId="7EF3F46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299758300837879  0.7425241755193631  0.3062234811150824   T   T   T</w:t>
      </w:r>
    </w:p>
    <w:p w14:paraId="6FF4500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55831417265182  0.6275474018913202  0.2997762926175272   T   T   T</w:t>
      </w:r>
    </w:p>
    <w:p w14:paraId="0AAE64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60743099904362  0.6959833059111575  0.1614977901328728   T   T   T</w:t>
      </w:r>
    </w:p>
    <w:p w14:paraId="5F499B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19704617411725  0.6298682402661995  0.1357257096957217   T   T   T</w:t>
      </w:r>
    </w:p>
    <w:p w14:paraId="25E0A2E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07015569800905  0.7480244912788303  0.1434586833060966   T   T   T</w:t>
      </w:r>
    </w:p>
    <w:p w14:paraId="35D61A0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37447792077167  0.3338272390220935  0.4581554655475600   T   T   T</w:t>
      </w:r>
    </w:p>
    <w:p w14:paraId="71B0B1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8464457253078  0.3499482295607557  0.3791714490205560   T   T   T</w:t>
      </w:r>
    </w:p>
    <w:p w14:paraId="2291398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43201309289176  0.2213754020569807  0.3325978630649101   T   T   T</w:t>
      </w:r>
    </w:p>
    <w:p w14:paraId="38594D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98872110591004  0.3083784313084810  0.2552599389703949   T   T   T</w:t>
      </w:r>
    </w:p>
    <w:p w14:paraId="550311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13227070325649  0.2783409800619108  0.3391627406187485   T   T   T</w:t>
      </w:r>
    </w:p>
    <w:p w14:paraId="71C015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12643785341407  0.5433380147339960  0.4226573420526502   T   T   T</w:t>
      </w:r>
    </w:p>
    <w:p w14:paraId="70F681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38193577978913  0.4356873670609289  0.4660772956878640   T   T   T</w:t>
      </w:r>
    </w:p>
    <w:p w14:paraId="3BD2090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09145835473689  0.3867570547768805  0.3172456995873488   T   T   T</w:t>
      </w:r>
    </w:p>
    <w:p w14:paraId="03B2089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58416040777935  0.4930189110435528  0.2716758622663217   T   T   T</w:t>
      </w:r>
    </w:p>
    <w:p w14:paraId="5FFFA2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0178214535137  0.4827203968720725  0.3583137151752809   T   T   T</w:t>
      </w:r>
    </w:p>
    <w:p w14:paraId="6D0A04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63772805809186  0.6822336590076821  0.5324610746173252   T   T   T</w:t>
      </w:r>
    </w:p>
    <w:p w14:paraId="344A7B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80290351998862  0.5829504024833438  0.4767935326048118   T   T   T</w:t>
      </w:r>
    </w:p>
    <w:p w14:paraId="2860A0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22437825001751  0.5674817015504360  0.6359028244961276   T   T   T</w:t>
      </w:r>
    </w:p>
    <w:p w14:paraId="1E0C9A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27769233313976  0.4933485305302600  0.6098950190408050   T   T   T</w:t>
      </w:r>
    </w:p>
    <w:p w14:paraId="6491AC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17778533166911  0.5953048645322943  0.6673434122813683   T   T   T</w:t>
      </w:r>
    </w:p>
    <w:p w14:paraId="439DFF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14256469709122  0.6742060025091609  0.4844899056465314   T   T   T</w:t>
      </w:r>
    </w:p>
    <w:p w14:paraId="1F5D984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74155770784847  0.7060582280392346  0.5680172958869496   T   T   T</w:t>
      </w:r>
    </w:p>
    <w:p w14:paraId="64A68E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3678459583603  0.6267363784169678  0.6301432918043697   T   T   T</w:t>
      </w:r>
    </w:p>
    <w:p w14:paraId="64C676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15414901355481  0.5643435840734401  0.6539611700024975   T   T   T</w:t>
      </w:r>
    </w:p>
    <w:p w14:paraId="2CAFEF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02514616410805  0.5302342146122712  0.5661878384011628   T   T   T</w:t>
      </w:r>
    </w:p>
    <w:p w14:paraId="74742A48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2786FF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Configuration of Cu substrate                               </w:t>
      </w:r>
    </w:p>
    <w:p w14:paraId="010C2D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4B2B05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5.1407000000000007    0.0000000000000000    0.0000000000000000</w:t>
      </w:r>
    </w:p>
    <w:p w14:paraId="4C783A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5703500000000004   13.1122308309999998    0.0000000000000000</w:t>
      </w:r>
    </w:p>
    <w:p w14:paraId="3B78E8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26.1812000000000005</w:t>
      </w:r>
    </w:p>
    <w:p w14:paraId="287545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Cu</w:t>
      </w:r>
    </w:p>
    <w:p w14:paraId="3608F2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08</w:t>
      </w:r>
    </w:p>
    <w:p w14:paraId="1040DC4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234F87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3D17C9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1111099999999965  0.1964400000000026   F   F   F</w:t>
      </w:r>
    </w:p>
    <w:p w14:paraId="549B5F1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25329567016909  0.2244337200783566  0.2758013164826853   T   T   T</w:t>
      </w:r>
    </w:p>
    <w:p w14:paraId="679CCD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22462654813935  0.3366284404939657  0.3549853995428703   T   T   T</w:t>
      </w:r>
    </w:p>
    <w:p w14:paraId="057BEC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1111099999999965  0.1964400000000026   F   F   F</w:t>
      </w:r>
    </w:p>
    <w:p w14:paraId="7E24C8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8890563495376  0.2243222450195725  0.2757893432246674   T   T   T</w:t>
      </w:r>
    </w:p>
    <w:p w14:paraId="6427B7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92006259451520  0.3372613201804163  0.3552663145611555   T   T   T</w:t>
      </w:r>
    </w:p>
    <w:p w14:paraId="62AA60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2777799999999999  0.1964400000000026   F   F   F</w:t>
      </w:r>
    </w:p>
    <w:p w14:paraId="3D529D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4949949631557  0.0573832358088929  0.2756765261181743   T   T   T</w:t>
      </w:r>
    </w:p>
    <w:p w14:paraId="258099C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9874130801276  0.1704401633026507  0.3549521271266570   T   T   T</w:t>
      </w:r>
    </w:p>
    <w:p w14:paraId="519878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2222200000000001  0.2777799999999999  0.1964400000000026   F   F   F</w:t>
      </w:r>
    </w:p>
    <w:p w14:paraId="616506A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21115565549027  0.0571801431096010  0.2756747038800930   T   T   T</w:t>
      </w:r>
    </w:p>
    <w:p w14:paraId="7BBDF3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24165125301479  0.1702640511930722  0.3549910960025365   T   T   T</w:t>
      </w:r>
    </w:p>
    <w:p w14:paraId="412478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1111099999999965  0.1964400000000026   F   F   F</w:t>
      </w:r>
    </w:p>
    <w:p w14:paraId="2F28EB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0834744385839  0.2238419153006874  0.2756685842646340   T   T   T</w:t>
      </w:r>
    </w:p>
    <w:p w14:paraId="4FDCCEA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7268256798160  0.3371362782509615  0.3552338978648413   T   T   T</w:t>
      </w:r>
    </w:p>
    <w:p w14:paraId="64F0A1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1111099999999965  0.1964400000000026   F   F   F</w:t>
      </w:r>
    </w:p>
    <w:p w14:paraId="7E718F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9339320822125  0.2234320089542085  0.2756235687420416   T   T   T</w:t>
      </w:r>
    </w:p>
    <w:p w14:paraId="658C018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9646351603192  0.3364045007025224  0.3549112753387177   T   T   T</w:t>
      </w:r>
    </w:p>
    <w:p w14:paraId="4724A3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2777799999999999  0.1964400000000026   F   F   F</w:t>
      </w:r>
    </w:p>
    <w:p w14:paraId="639EED6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0322483891051  0.0568849513489844  0.2756240924131176   T   T   T</w:t>
      </w:r>
    </w:p>
    <w:p w14:paraId="63059F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6615192834648  0.1693887337722555  0.3548732936868096   T   T   T</w:t>
      </w:r>
    </w:p>
    <w:p w14:paraId="69C29F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2777799999999999  0.1964400000000026   F   F   F</w:t>
      </w:r>
    </w:p>
    <w:p w14:paraId="6A7CF8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0731038908329  0.0571056103564527  0.2757026421256612   T   T   T</w:t>
      </w:r>
    </w:p>
    <w:p w14:paraId="576827B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2755967683166  0.1700954146477961  0.3549422942398293   T   T   T</w:t>
      </w:r>
    </w:p>
    <w:p w14:paraId="51C7BD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1111099999999965  0.1964400000000026   F   F   F</w:t>
      </w:r>
    </w:p>
    <w:p w14:paraId="76B1DF5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6408464492113  0.2235100720389757  0.2756738472776361   T   T   T</w:t>
      </w:r>
    </w:p>
    <w:p w14:paraId="20D2AF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84972833705674  0.3358485246163176  0.3549066443808528   T   T   T</w:t>
      </w:r>
    </w:p>
    <w:p w14:paraId="4D945AD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1111099999999965  0.1964400000000026   F   F   F</w:t>
      </w:r>
    </w:p>
    <w:p w14:paraId="4F6D3D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7822168998409  0.2239548346811829  0.2757318935564532   T   T   T</w:t>
      </w:r>
    </w:p>
    <w:p w14:paraId="2CDB34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0877369902535  0.3359628233071614  0.3549537559345126   T   T   T</w:t>
      </w:r>
    </w:p>
    <w:p w14:paraId="708296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2777799999999999  0.1964400000000026   F   F   F</w:t>
      </w:r>
    </w:p>
    <w:p w14:paraId="5CC6C3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8938737909671  0.0574490714474795  0.2756843218437027   T   T   T</w:t>
      </w:r>
    </w:p>
    <w:p w14:paraId="504189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3086859547707  0.1695435922611984  0.3549725764833692   T   T   T</w:t>
      </w:r>
    </w:p>
    <w:p w14:paraId="7D57D2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2777799999999999  0.1964400000000026   F   F   F</w:t>
      </w:r>
    </w:p>
    <w:p w14:paraId="2D40DF8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91476231345850  0.0572037896584561  0.2756990714094814   T   T   T</w:t>
      </w:r>
    </w:p>
    <w:p w14:paraId="2CCBC1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83884985660106  0.1692918770004936  0.3548266292746328   T   T   T</w:t>
      </w:r>
    </w:p>
    <w:p w14:paraId="1FCD9F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4444400000000002  0.1964400000000026   F   F   F</w:t>
      </w:r>
    </w:p>
    <w:p w14:paraId="2E76A5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22147486602194  0.5569268082022968  0.2757230494835681   T   T   T</w:t>
      </w:r>
    </w:p>
    <w:p w14:paraId="18AF596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21153672746188  0.6694779913312962  0.3548071240874560   T   T   T</w:t>
      </w:r>
    </w:p>
    <w:p w14:paraId="1A06932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4444400000000002  0.1964400000000026   F   F   F</w:t>
      </w:r>
    </w:p>
    <w:p w14:paraId="0946F5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94457647340842  0.5577262339807457  0.2759336868347444   T   T   T</w:t>
      </w:r>
    </w:p>
    <w:p w14:paraId="02324B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9103643277830  0.6698455525228180  0.3547210398977725   T   T   T</w:t>
      </w:r>
    </w:p>
    <w:p w14:paraId="5E82B9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6111099999999965  0.1964400000000026   F   F   F</w:t>
      </w:r>
    </w:p>
    <w:p w14:paraId="581462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93104031182561  0.3912239898520522  0.2760398213930612   T   T   T</w:t>
      </w:r>
    </w:p>
    <w:p w14:paraId="211221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9623558514135  0.5035791308723895  0.3553030122693626   T   T   T</w:t>
      </w:r>
    </w:p>
    <w:p w14:paraId="4F968D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6111099999999965  0.1964400000000026   F   F   F</w:t>
      </w:r>
    </w:p>
    <w:p w14:paraId="5DC8FB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24817066884682  0.3907489628423156  0.2759270566631823   T   T   T</w:t>
      </w:r>
    </w:p>
    <w:p w14:paraId="0276AD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21549952416792  0.5029674454398189  0.3548845319938727   T   T   T</w:t>
      </w:r>
    </w:p>
    <w:p w14:paraId="1DEA52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4444400000000002  0.1964400000000026   F   F   F</w:t>
      </w:r>
    </w:p>
    <w:p w14:paraId="41784E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6713872149679  0.5576049919713043  0.2759896764753993   T   T   T</w:t>
      </w:r>
    </w:p>
    <w:p w14:paraId="3F5F10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7702422210355  0.6701809846722748  0.3552578674635778   T   T   T</w:t>
      </w:r>
    </w:p>
    <w:p w14:paraId="3CFB30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4444400000000002  0.1964400000000026   F   F   F</w:t>
      </w:r>
    </w:p>
    <w:p w14:paraId="0B91245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1937959225607  0.5568048651262413  0.2757982236245515   T   T   T</w:t>
      </w:r>
    </w:p>
    <w:p w14:paraId="5A2B8C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5024488756908063  0.6701695079882343  0.3551684116197690   T   T   T</w:t>
      </w:r>
    </w:p>
    <w:p w14:paraId="53C35A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6111099999999965  0.1964400000000026   F   F   F</w:t>
      </w:r>
    </w:p>
    <w:p w14:paraId="0869FB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0686642614660  0.3900329640791979  0.2756564076086862   T   T   T</w:t>
      </w:r>
    </w:p>
    <w:p w14:paraId="64D2001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23751646500860  0.5033791885502988  0.3553132497185579   T   T   T</w:t>
      </w:r>
    </w:p>
    <w:p w14:paraId="675A33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6111099999999965  0.1964400000000026   F   F   F</w:t>
      </w:r>
    </w:p>
    <w:p w14:paraId="0A6F96C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5350075795126  0.3906393849703724  0.2758260952879434   T   T   T</w:t>
      </w:r>
    </w:p>
    <w:p w14:paraId="75F7F66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8167223061379  0.5037038844135939  0.3553804688215353   T   T   T</w:t>
      </w:r>
    </w:p>
    <w:p w14:paraId="44B5C5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4444400000000002  0.1964400000000026   F   F   F</w:t>
      </w:r>
    </w:p>
    <w:p w14:paraId="0C5D53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7394960449450  0.5566726230312501  0.2757159857707450   T   T   T</w:t>
      </w:r>
    </w:p>
    <w:p w14:paraId="734672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88452026711386  0.6697391368568709  0.3548410881273747   T   T   T</w:t>
      </w:r>
    </w:p>
    <w:p w14:paraId="709DE5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4444400000000002  0.1964400000000026   F   F   F</w:t>
      </w:r>
    </w:p>
    <w:p w14:paraId="748799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3504463933553  0.5566793356728018  0.2756667163890382   T   T   T</w:t>
      </w:r>
    </w:p>
    <w:p w14:paraId="1109BA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3416806609361  0.6694865953741733  0.3549438955207177   T   T   T</w:t>
      </w:r>
    </w:p>
    <w:p w14:paraId="3D5555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6111099999999965  0.1964400000000026   F   F   F</w:t>
      </w:r>
    </w:p>
    <w:p w14:paraId="0DAE2D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3386920160878  0.3901669477844670  0.2756982901106076   T   T   T</w:t>
      </w:r>
    </w:p>
    <w:p w14:paraId="6E0B88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3123090923952  0.5026506759640369  0.3549849002556805   T   T   T</w:t>
      </w:r>
    </w:p>
    <w:p w14:paraId="4B885D0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6111099999999965  0.1964400000000026   F   F   F</w:t>
      </w:r>
    </w:p>
    <w:p w14:paraId="49657D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5452460315441  0.3898584479324962  0.2756752548655633   T   T   T</w:t>
      </w:r>
    </w:p>
    <w:p w14:paraId="559CE9A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86977837508951  0.5027810752612051  0.3548963243335269   T   T   T</w:t>
      </w:r>
    </w:p>
    <w:p w14:paraId="7FBB9A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7777799999999999  0.1964400000000026   F   F   F</w:t>
      </w:r>
    </w:p>
    <w:p w14:paraId="5B3572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7210713366227  0.8904908379296353  0.2756776215709487   T   T   T</w:t>
      </w:r>
    </w:p>
    <w:p w14:paraId="2C7DAC2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23498875030890  0.0034173765171358  0.3549908263809247   T   T   T</w:t>
      </w:r>
    </w:p>
    <w:p w14:paraId="6C42CC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7777799999999999  0.1964400000000026   F   F   F</w:t>
      </w:r>
    </w:p>
    <w:p w14:paraId="59AB62D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4684222727321  0.8905490317412745  0.2756964407431068   T   T   T</w:t>
      </w:r>
    </w:p>
    <w:p w14:paraId="1EFCFD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4570554180040  0.0032867377591607  0.3549865410064216   T   T   T</w:t>
      </w:r>
    </w:p>
    <w:p w14:paraId="6A8D2E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9444400000000002  0.1964400000000026   F   F   F</w:t>
      </w:r>
    </w:p>
    <w:p w14:paraId="453867A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8722352432583  0.7239135232666982  0.2757090769360693   T   T   T</w:t>
      </w:r>
    </w:p>
    <w:p w14:paraId="1FED18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4290808789549  0.8363149122963132  0.3548464925793982   T   T   T</w:t>
      </w:r>
    </w:p>
    <w:p w14:paraId="65C584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9444400000000002  0.1964400000000026   F   F   F</w:t>
      </w:r>
    </w:p>
    <w:p w14:paraId="657878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8525625329248  0.7235746189918472  0.2756509607921184   T   T   T</w:t>
      </w:r>
    </w:p>
    <w:p w14:paraId="59C0AA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20233838658152  0.8364772786276325  0.3549952250563025   T   T   T</w:t>
      </w:r>
    </w:p>
    <w:p w14:paraId="4F4FFA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7777799999999999  0.1964400000000026   F   F   F</w:t>
      </w:r>
    </w:p>
    <w:p w14:paraId="4A394D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2537676178145  0.8906552343295511  0.2756692671129082   T   T   T</w:t>
      </w:r>
    </w:p>
    <w:p w14:paraId="135CDE2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49972576380165  0.0029944483043202  0.3549438563308182   T   T   T</w:t>
      </w:r>
    </w:p>
    <w:p w14:paraId="6CC2C8B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7777799999999999  0.1964400000000026   F   F   F</w:t>
      </w:r>
    </w:p>
    <w:p w14:paraId="079C0D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5518168678633  0.8906377026552779  0.2755953896412838   T   T   T</w:t>
      </w:r>
    </w:p>
    <w:p w14:paraId="08C541A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6415717949072  0.0026115604487414  0.3548627126951117   T   T   T</w:t>
      </w:r>
    </w:p>
    <w:p w14:paraId="12743FB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9444400000000002  0.1964400000000026   F   F   F</w:t>
      </w:r>
    </w:p>
    <w:p w14:paraId="10BC409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4172825342419  0.7238556185077462  0.2757223533671108   T   T   T</w:t>
      </w:r>
    </w:p>
    <w:p w14:paraId="2106D2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21193032373275  0.8364520169958911  0.3548474148648629   T   T   T</w:t>
      </w:r>
    </w:p>
    <w:p w14:paraId="1DB8C7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9444400000000002  0.1964400000000026   F   F   F</w:t>
      </w:r>
    </w:p>
    <w:p w14:paraId="54D8046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7829600251727  0.7241975843795827  0.2755927834328563   T   T   T</w:t>
      </w:r>
    </w:p>
    <w:p w14:paraId="7E2E00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2466235877447  0.8363104746590011  0.3547143703875456   T   T   T</w:t>
      </w:r>
    </w:p>
    <w:p w14:paraId="45D7AA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7777799999999999  0.1964400000000026   F   F   F</w:t>
      </w:r>
    </w:p>
    <w:p w14:paraId="7DB5518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7791511222250588  0.8906365660427076  0.2757073887097951   T   T   T</w:t>
      </w:r>
    </w:p>
    <w:p w14:paraId="3004D3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86015069553184  0.0026755571796546  0.3548208984302815   T   T   T</w:t>
      </w:r>
    </w:p>
    <w:p w14:paraId="4444D9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7777799999999999  0.1964400000000026   F   F   F</w:t>
      </w:r>
    </w:p>
    <w:p w14:paraId="204914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7341821523536  0.8905200547641192  0.2756815924230103   T   T   T</w:t>
      </w:r>
    </w:p>
    <w:p w14:paraId="2EB102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5307358077790  0.0031394566521955  0.3549069768082376   T   T   T</w:t>
      </w:r>
    </w:p>
    <w:p w14:paraId="57AD472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9444400000000002  0.1964400000000026   F   F   F</w:t>
      </w:r>
    </w:p>
    <w:p w14:paraId="2D90401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3002050791433  0.7235369875202265  0.2756322062003250   T   T   T</w:t>
      </w:r>
    </w:p>
    <w:p w14:paraId="11F8B6A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5287072670213  0.8364451241161692  0.3548927315474485   T   T   T</w:t>
      </w:r>
    </w:p>
    <w:p w14:paraId="0D8348B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9444400000000002  0.1964400000000026   F   F   F</w:t>
      </w:r>
    </w:p>
    <w:p w14:paraId="008A0CA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8688799244259  0.7235324384022707  0.2757416631579745   T   T   T</w:t>
      </w:r>
    </w:p>
    <w:p w14:paraId="4B13E0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88678677355688  0.8363427313266668  0.3547627092614710   T   T   T</w:t>
      </w:r>
    </w:p>
    <w:p w14:paraId="548CB83A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35847B1D" w14:textId="34B5EA84" w:rsidR="00E50727" w:rsidRPr="00E50727" w:rsidRDefault="00E50727" w:rsidP="00E507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50727">
        <w:rPr>
          <w:rFonts w:ascii="Times New Roman" w:hAnsi="Times New Roman" w:cs="Times New Roman"/>
        </w:rPr>
        <w:t xml:space="preserve">onfiguration of precursor adsorbing on Cu substrate                  </w:t>
      </w:r>
    </w:p>
    <w:p w14:paraId="3673CC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137AD58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5.1407000000000007    0.0000000000000000    0.0000000000000000</w:t>
      </w:r>
    </w:p>
    <w:p w14:paraId="6A5D63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5703500000000004   13.1122308309999998    0.0000000000000000</w:t>
      </w:r>
    </w:p>
    <w:p w14:paraId="1BC48A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26.1812000000000005</w:t>
      </w:r>
    </w:p>
    <w:p w14:paraId="5DF30D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Cu   H    Ta   N    C </w:t>
      </w:r>
    </w:p>
    <w:p w14:paraId="505972E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08    39     1     4    16</w:t>
      </w:r>
    </w:p>
    <w:p w14:paraId="12995F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20F881A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7892F6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1111099999999965  0.1964400000000026   F   F   F</w:t>
      </w:r>
    </w:p>
    <w:p w14:paraId="38F454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1938184345358  0.2226025138203058  0.2756201086445434   T   T   T</w:t>
      </w:r>
    </w:p>
    <w:p w14:paraId="1056338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-0.0006609588720054  0.3338062477362012  0.3550786674411172   T   T   T</w:t>
      </w:r>
    </w:p>
    <w:p w14:paraId="5602B80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1111099999999965  0.1964400000000026   F   F   F</w:t>
      </w:r>
    </w:p>
    <w:p w14:paraId="415AA8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0225416031729  0.2215358032477128  0.2751563989504151   T   T   T</w:t>
      </w:r>
    </w:p>
    <w:p w14:paraId="4DEDEDD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5081371875662  0.3330811225154803  0.3546447669044581   T   T   T</w:t>
      </w:r>
    </w:p>
    <w:p w14:paraId="3BC91E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2777799999999999  0.1964400000000026   F   F   F</w:t>
      </w:r>
    </w:p>
    <w:p w14:paraId="2DA027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0926386265032  0.0547935853148488  0.2757101009106465   T   T   T</w:t>
      </w:r>
    </w:p>
    <w:p w14:paraId="740876B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8909852986283  0.1667215377841498  0.3549625897078640   T   T   T</w:t>
      </w:r>
    </w:p>
    <w:p w14:paraId="03C04B9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2777799999999999  0.1964400000000026   F   F   F</w:t>
      </w:r>
    </w:p>
    <w:p w14:paraId="032191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7022343122058  0.0554275355714265  0.2757287663637712   T   T   T</w:t>
      </w:r>
    </w:p>
    <w:p w14:paraId="39E2BE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-0.0004488515594389  0.1673785578794913  0.3552223393150261   T   T   T</w:t>
      </w:r>
    </w:p>
    <w:p w14:paraId="4AADB0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1111099999999965  0.1964400000000026   F   F   F</w:t>
      </w:r>
    </w:p>
    <w:p w14:paraId="04518BD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7146479191061  0.2216757881264279  0.2754725555927496   T   T   T</w:t>
      </w:r>
    </w:p>
    <w:p w14:paraId="476F43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3068155469569  0.3316389505195595  0.3526742249663419   T   T   T</w:t>
      </w:r>
    </w:p>
    <w:p w14:paraId="127D516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1111099999999965  0.1964400000000026   F   F   F</w:t>
      </w:r>
    </w:p>
    <w:p w14:paraId="6CA8B6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7225698943193  0.2224452854685887  0.2756670472022172   T   T   T</w:t>
      </w:r>
    </w:p>
    <w:p w14:paraId="1F67B38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0541936355036  0.3328068457019597  0.3537895797051500   T   T   T</w:t>
      </w:r>
    </w:p>
    <w:p w14:paraId="685ECA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2777799999999999  0.1964400000000026   F   F   F</w:t>
      </w:r>
    </w:p>
    <w:p w14:paraId="17918AF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5778790617803  0.0557931155166250  0.2754265535576533   T   T   T</w:t>
      </w:r>
    </w:p>
    <w:p w14:paraId="458CE9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6604895600992  0.1666809839993409  0.3548861784080765   T   T   T</w:t>
      </w:r>
    </w:p>
    <w:p w14:paraId="49F3BB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2777799999999999  0.1964400000000026   F   F   F</w:t>
      </w:r>
    </w:p>
    <w:p w14:paraId="26620C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8602342638951  0.0553328168131725  0.2756745852636566   T   T   T</w:t>
      </w:r>
    </w:p>
    <w:p w14:paraId="1A7B6E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324945692740306  0.1658276655456774  0.3546307155114182   T   T   T</w:t>
      </w:r>
    </w:p>
    <w:p w14:paraId="0C50B9E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1111099999999965  0.1964400000000026   F   F   F</w:t>
      </w:r>
    </w:p>
    <w:p w14:paraId="0FF7FC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6389597596272  0.2227030444751870  0.2756592311547640   T   T   T</w:t>
      </w:r>
    </w:p>
    <w:p w14:paraId="3796F0B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3273448786829  0.3338290171912529  0.3548992988627224   T   T   T</w:t>
      </w:r>
    </w:p>
    <w:p w14:paraId="349D4E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1111099999999965  0.1964400000000026   F   F   F</w:t>
      </w:r>
    </w:p>
    <w:p w14:paraId="11E05D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5566152843121  0.2227619354690674  0.2757219465671399   T   T   T</w:t>
      </w:r>
    </w:p>
    <w:p w14:paraId="677E2D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31241614837535  0.3342533033099524  0.3549285163779149   T   T   T</w:t>
      </w:r>
    </w:p>
    <w:p w14:paraId="6E94DF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2777799999999999  0.1964400000000026   F   F   F</w:t>
      </w:r>
    </w:p>
    <w:p w14:paraId="605FDB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7645835871206  0.0564034664332304  0.2756366120516092   T   T   T</w:t>
      </w:r>
    </w:p>
    <w:p w14:paraId="5872758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31086882065635  0.1676946913901806  0.3549403852475986   T   T   T</w:t>
      </w:r>
    </w:p>
    <w:p w14:paraId="3A14E4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2777799999999999  0.1964400000000026   F   F   F</w:t>
      </w:r>
    </w:p>
    <w:p w14:paraId="4E86AF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0920389318499  0.0562235959437737  0.2754395700634161   T   T   T</w:t>
      </w:r>
    </w:p>
    <w:p w14:paraId="200B23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4030799422965  0.1673236394031216  0.3548916459588766   T   T   T</w:t>
      </w:r>
    </w:p>
    <w:p w14:paraId="6657F1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4444400000000002  0.1964400000000026   F   F   F</w:t>
      </w:r>
    </w:p>
    <w:p w14:paraId="56EA42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1259318221971  0.5559258052236348  0.2746690768341173   T   T   T</w:t>
      </w:r>
    </w:p>
    <w:p w14:paraId="73F41A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-0.0009508769824453  0.6675286266524728  0.3543997962234605   T   T   T</w:t>
      </w:r>
    </w:p>
    <w:p w14:paraId="76B03C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4444400000000002  0.1964400000000026   F   F   F</w:t>
      </w:r>
    </w:p>
    <w:p w14:paraId="6213E2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9685557301910  0.5564789378726424  0.2776965557051159   T   T   T</w:t>
      </w:r>
    </w:p>
    <w:p w14:paraId="2FEEEB5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1779760787637  0.6678233558500768  0.3520450967723073   T   T   T</w:t>
      </w:r>
    </w:p>
    <w:p w14:paraId="7BC751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6111099999999965  0.1964400000000026   F   F   F</w:t>
      </w:r>
    </w:p>
    <w:p w14:paraId="289466D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9874349242664  0.3903593591397021  0.2766848688901220   T   T   T</w:t>
      </w:r>
    </w:p>
    <w:p w14:paraId="6039DA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47335297541051  0.4986337536588243  0.3528761924644723   T   T   T</w:t>
      </w:r>
    </w:p>
    <w:p w14:paraId="267710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6111099999999965  0.1964400000000026   F   F   F</w:t>
      </w:r>
    </w:p>
    <w:p w14:paraId="40CE9D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9652013846421  0.3889003341094363  0.2750694431066387   T   T   T</w:t>
      </w:r>
    </w:p>
    <w:p w14:paraId="517F8E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-0.0012787143075773  0.5000539518193194  0.3537182619958334   T   T   T</w:t>
      </w:r>
    </w:p>
    <w:p w14:paraId="25945C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4444400000000002  0.1964400000000026   F   F   F</w:t>
      </w:r>
    </w:p>
    <w:p w14:paraId="479E31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3582253088777  0.5556499946442759  0.2773301614102988   T   T   T</w:t>
      </w:r>
    </w:p>
    <w:p w14:paraId="1ACCB7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7139955189757  0.6668619732337292  0.3602562676654163   T   T   T</w:t>
      </w:r>
    </w:p>
    <w:p w14:paraId="3A9E47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4444400000000002  0.1964400000000026   F   F   F</w:t>
      </w:r>
    </w:p>
    <w:p w14:paraId="65343BA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0289672578700  0.5557726011648166  0.2751926143856373   T   T   T</w:t>
      </w:r>
    </w:p>
    <w:p w14:paraId="1FE0CBB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8636959796088  0.6676327022356859  0.3585437756052427   T   T   T</w:t>
      </w:r>
    </w:p>
    <w:p w14:paraId="0DF3C3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6111099999999965  0.1964400000000026   F   F   F</w:t>
      </w:r>
    </w:p>
    <w:p w14:paraId="5B9B5E4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1872628469196  0.3894193024289336  0.2755333233332613   T   T   T</w:t>
      </w:r>
    </w:p>
    <w:p w14:paraId="727C44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4917439709031  0.5004629912283380  0.3530971672679833   T   T   T</w:t>
      </w:r>
    </w:p>
    <w:p w14:paraId="245BB3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6111099999999965  0.1964400000000026   F   F   F</w:t>
      </w:r>
    </w:p>
    <w:p w14:paraId="6D0C4F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9817749201139  0.3887669283025903  0.2749390186323487   T   T   T</w:t>
      </w:r>
    </w:p>
    <w:p w14:paraId="0C631C4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9322874310600  0.5009820318822823  0.3601153922731825   T   T   T</w:t>
      </w:r>
    </w:p>
    <w:p w14:paraId="513FA57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4444400000000002  0.1964400000000026   F   F   F</w:t>
      </w:r>
    </w:p>
    <w:p w14:paraId="11BC3E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4793883863166  0.5562545879791170  0.2757199254941762   T   T   T</w:t>
      </w:r>
    </w:p>
    <w:p w14:paraId="7DB832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410043869983  0.6667358842063832  0.3549888436884441   T   T   T</w:t>
      </w:r>
    </w:p>
    <w:p w14:paraId="1E7D5BC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4444400000000002  0.1964400000000026   F   F   F</w:t>
      </w:r>
    </w:p>
    <w:p w14:paraId="4A3608C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1850805642920  0.5564278134751884  0.2754649316937194   T   T   T</w:t>
      </w:r>
    </w:p>
    <w:p w14:paraId="15FC8C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7786336778792  0.6673307271668647  0.3553121058915480   T   T   T</w:t>
      </w:r>
    </w:p>
    <w:p w14:paraId="14B320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6111099999999965  0.1964400000000026   F   F   F</w:t>
      </w:r>
    </w:p>
    <w:p w14:paraId="36FDD0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9443652816988010  0.3890100338962559  0.2754677397971460   T   T   T</w:t>
      </w:r>
    </w:p>
    <w:p w14:paraId="423B81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9879628857414  0.5007615408035924  0.3549146546980272   T   T   T</w:t>
      </w:r>
    </w:p>
    <w:p w14:paraId="7FDA26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6111099999999965  0.1964400000000026   F   F   F</w:t>
      </w:r>
    </w:p>
    <w:p w14:paraId="6EF67E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7709454602900  0.3895207419005588  0.2756485970012366   T   T   T</w:t>
      </w:r>
    </w:p>
    <w:p w14:paraId="017160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403738434024  0.5002719445685035  0.3550899824956371   T   T   T</w:t>
      </w:r>
    </w:p>
    <w:p w14:paraId="75879DE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7777799999999999  0.1964400000000026   F   F   F</w:t>
      </w:r>
    </w:p>
    <w:p w14:paraId="6EC2328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5686503488447  0.8890236009266035  0.2756559153189957   T   T   T</w:t>
      </w:r>
    </w:p>
    <w:p w14:paraId="2B1A9C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-0.0006121072484931  0.0006534449319523  0.3549851751887497   T   T   T</w:t>
      </w:r>
    </w:p>
    <w:p w14:paraId="36FE19E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7777799999999999  0.1964400000000026   F   F   F</w:t>
      </w:r>
    </w:p>
    <w:p w14:paraId="4D3453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3614107075328  0.8886243543181357  0.2754539960081830   T   T   T</w:t>
      </w:r>
    </w:p>
    <w:p w14:paraId="6B7782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0040944232899  0.0000392301572911  0.3551193777287172   T   T   T</w:t>
      </w:r>
    </w:p>
    <w:p w14:paraId="62E2B09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9444400000000002  0.1964400000000026   F   F   F</w:t>
      </w:r>
    </w:p>
    <w:p w14:paraId="2D9E80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8307100858994  0.7219221665141418  0.2764665107263329   T   T   T</w:t>
      </w:r>
    </w:p>
    <w:p w14:paraId="34C120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2842915915105  0.8339720073402908  0.3547838924857280   T   T   T</w:t>
      </w:r>
    </w:p>
    <w:p w14:paraId="700026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9444400000000002  0.1964400000000026   F   F   F</w:t>
      </w:r>
    </w:p>
    <w:p w14:paraId="50DC51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8038282930092  0.7229029429258654  0.2749154271961335   T   T   T</w:t>
      </w:r>
    </w:p>
    <w:p w14:paraId="2F38E1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-0.0006529050392294  0.8338995449491332  0.3550800179182336   T   T   T</w:t>
      </w:r>
    </w:p>
    <w:p w14:paraId="3438988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7777799999999999  0.1964400000000026   F   F   F</w:t>
      </w:r>
    </w:p>
    <w:p w14:paraId="7A3F50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42350979027217  0.8889778657521147  0.2749599114549722   T   T   T</w:t>
      </w:r>
    </w:p>
    <w:p w14:paraId="6A123E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8856352322550  0.0002224798978490  0.3552552177146346   T   T   T</w:t>
      </w:r>
    </w:p>
    <w:p w14:paraId="58F71F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7777799999999999  0.1964400000000026   F   F   F</w:t>
      </w:r>
    </w:p>
    <w:p w14:paraId="1B9002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1254836296149  0.8889786826500655  0.2747339770292703   T   T   T</w:t>
      </w:r>
    </w:p>
    <w:p w14:paraId="7EB59A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9363801134830  0.0007886817382215  0.3548718703447094   T   T   T</w:t>
      </w:r>
    </w:p>
    <w:p w14:paraId="17FA6E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9444400000000002  0.1964400000000026   F   F   F</w:t>
      </w:r>
    </w:p>
    <w:p w14:paraId="7D78A30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97579745772500  0.7213877976731794  0.2763507631699945   T   T   T</w:t>
      </w:r>
    </w:p>
    <w:p w14:paraId="1813427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7848279216289  0.8350950585679762  0.3528041153960176   T   T   T</w:t>
      </w:r>
    </w:p>
    <w:p w14:paraId="35E9EA6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9444400000000002  0.1964400000000026   F   F   F</w:t>
      </w:r>
    </w:p>
    <w:p w14:paraId="69D278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7577293337611  0.7211603284235796  0.2773676688035477   T   T   T</w:t>
      </w:r>
    </w:p>
    <w:p w14:paraId="4A6346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4941244865964  0.8350183125931335  0.3540983483456374   T   T   T</w:t>
      </w:r>
    </w:p>
    <w:p w14:paraId="5D9AC9C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7777799999999999  0.1964400000000026   F   F   F</w:t>
      </w:r>
    </w:p>
    <w:p w14:paraId="163B2E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0402257833552  0.8894347586303099  0.2750807361261886   T   T   T</w:t>
      </w:r>
    </w:p>
    <w:p w14:paraId="776699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7362816167188  0.0016243243373873  0.3536362794217703   T   T   T</w:t>
      </w:r>
    </w:p>
    <w:p w14:paraId="360BB1B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7777799999999999  0.1964400000000026   F   F   F</w:t>
      </w:r>
    </w:p>
    <w:p w14:paraId="79AC9EE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2027242734754  0.8892936411094523  0.2757297623128869   T   T   T</w:t>
      </w:r>
    </w:p>
    <w:p w14:paraId="6E58E85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35500111685078  0.0013507870352483  0.3544859721638458   T   T   T</w:t>
      </w:r>
    </w:p>
    <w:p w14:paraId="63D57A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9444400000000002  0.1964400000000026   F   F   F</w:t>
      </w:r>
    </w:p>
    <w:p w14:paraId="0FD936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7077594432882  0.7229067229907218  0.2756600044858875   T   T   T</w:t>
      </w:r>
    </w:p>
    <w:p w14:paraId="1B1A2C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9001738999124  0.8338556079542085  0.3549702739398063   T   T   T</w:t>
      </w:r>
    </w:p>
    <w:p w14:paraId="563771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9444400000000002  0.1964400000000026   F   F   F</w:t>
      </w:r>
    </w:p>
    <w:p w14:paraId="27F6E39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2137238665666  0.7226062134575330  0.2757214335154412   T   T   T</w:t>
      </w:r>
    </w:p>
    <w:p w14:paraId="4586FD5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80081441666849  0.8347807537896982  0.3525291671249112   T   T   T</w:t>
      </w:r>
    </w:p>
    <w:p w14:paraId="66B1BD6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30149381565605  0.5766324242037416  0.6678383007062382   T   T   T</w:t>
      </w:r>
    </w:p>
    <w:p w14:paraId="4BBB3D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39845568794386  0.4959548299852772  0.6132852369854258   T   T   T</w:t>
      </w:r>
    </w:p>
    <w:p w14:paraId="6923185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87739951330078  0.6204141656104935  0.6121832035805198   T   T   T</w:t>
      </w:r>
    </w:p>
    <w:p w14:paraId="026A51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293904439722415  0.5589284611704376  0.6687392189127610   T   T   T</w:t>
      </w:r>
    </w:p>
    <w:p w14:paraId="43B4FC9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72703646693090  0.5875954283335898  0.6132297056843358   T   T   T</w:t>
      </w:r>
    </w:p>
    <w:p w14:paraId="114B6A5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36173678641834  0.4766784933436610  0.6145949664473406   T   T   T</w:t>
      </w:r>
    </w:p>
    <w:p w14:paraId="153BD75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36771365942362  0.7767037498204420  0.6094506397079763   T   T   T</w:t>
      </w:r>
    </w:p>
    <w:p w14:paraId="33C0D38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52011462047846  0.7651471449466124  0.6101907895052122   T   T   T</w:t>
      </w:r>
    </w:p>
    <w:p w14:paraId="077F17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69504241411889  0.7339746976523255  0.6657646792537277   T   T   T</w:t>
      </w:r>
    </w:p>
    <w:p w14:paraId="31A97B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24658344240323  0.5467392952449734  0.4336930664691989   T   T   T</w:t>
      </w:r>
    </w:p>
    <w:p w14:paraId="4DE1BF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23834763753228  0.6617800383320068  0.4424061506267060   T   T   T</w:t>
      </w:r>
    </w:p>
    <w:p w14:paraId="6881D95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54165818135748  0.6326224181017556  0.5375025211087497   T   T   T</w:t>
      </w:r>
    </w:p>
    <w:p w14:paraId="587B7B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30326392632146  0.5262559355385278  0.5306767474619704   T   T   T</w:t>
      </w:r>
    </w:p>
    <w:p w14:paraId="143068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28066105483422  0.5227409499126464  0.5041546447673445   T   T   T</w:t>
      </w:r>
    </w:p>
    <w:p w14:paraId="20342D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96614358165292  0.8193862835397934  0.4372454905551946   T   T   T</w:t>
      </w:r>
    </w:p>
    <w:p w14:paraId="0CCE9F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207248047962  0.8043078469356540  0.4783896149704315   T   T   T</w:t>
      </w:r>
    </w:p>
    <w:p w14:paraId="6DDB95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68600186058517  0.8912998126086552  0.5227550530956945   T   T   T</w:t>
      </w:r>
    </w:p>
    <w:p w14:paraId="1C13A5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68117059760595  0.7690654915054106  0.5520524266682941   T   T   T</w:t>
      </w:r>
    </w:p>
    <w:p w14:paraId="38B0AD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06174620508491  0.7941601551366343  0.5088339788823848   T   T   T</w:t>
      </w:r>
    </w:p>
    <w:p w14:paraId="6CEAF1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68579859943999  0.6758554257508677  0.4465916659030681   T   T   T</w:t>
      </w:r>
    </w:p>
    <w:p w14:paraId="0C45AD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486136785801479  0.5910646056827015  0.4868131302533217   T   T   T</w:t>
      </w:r>
    </w:p>
    <w:p w14:paraId="681DB7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055772415391115  0.6674876367567226  0.5345583618636645   T   T   T</w:t>
      </w:r>
    </w:p>
    <w:p w14:paraId="5716A0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295191800626678  0.7158438554423190  0.5610410583064038   T   T   T</w:t>
      </w:r>
    </w:p>
    <w:p w14:paraId="1A15E6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4276708605756  0.7934840931475619  0.5199453679688554   T   T   T</w:t>
      </w:r>
    </w:p>
    <w:p w14:paraId="552CC9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41680830233170  0.8525757447181422  0.4350181337206432   T   T   T</w:t>
      </w:r>
    </w:p>
    <w:p w14:paraId="322DD7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99636482264669  0.8539198485581394  0.4434293257502691   T   T   T</w:t>
      </w:r>
    </w:p>
    <w:p w14:paraId="23BDA0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40081772880156  0.8841451996656450  0.5382336084983008   T   T   T</w:t>
      </w:r>
    </w:p>
    <w:p w14:paraId="3CCCE38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421412628841038  0.8716987112233159  0.5309261641608441   T   T   T</w:t>
      </w:r>
    </w:p>
    <w:p w14:paraId="1B4297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00851925354695  0.9742933818503132  0.5006873639001280   T   T   T</w:t>
      </w:r>
    </w:p>
    <w:p w14:paraId="64B900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75798036781544  0.3536512960429491  0.4403779214549425   T   T   T</w:t>
      </w:r>
    </w:p>
    <w:p w14:paraId="286652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88239364703223  0.4548522099479573  0.4726571969651777   T   T   T</w:t>
      </w:r>
    </w:p>
    <w:p w14:paraId="78864B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29929028263327  0.3109809081807577  0.5288996455833502   T   T   T</w:t>
      </w:r>
    </w:p>
    <w:p w14:paraId="52FBAAE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59660710850461  0.3935184519292168  0.5554114170343423   T   T   T</w:t>
      </w:r>
    </w:p>
    <w:p w14:paraId="1BD7B84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0054759704657  0.2823972285743671  0.5205442958931777   T   T   T</w:t>
      </w:r>
    </w:p>
    <w:p w14:paraId="3DC578A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716283423314862  0.4674592431793723  0.4370348907739423   T   T   T</w:t>
      </w:r>
    </w:p>
    <w:p w14:paraId="5BB15D2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92569413771978  0.3477978203441732  0.4394216121011097   T   T   T</w:t>
      </w:r>
    </w:p>
    <w:p w14:paraId="3E4E8E0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34695536271931  0.3741460919379584  0.5039915688519928   T   T   T</w:t>
      </w:r>
    </w:p>
    <w:p w14:paraId="66AAC6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53378815406186  0.3399643909783499  0.5339871220496454   T   T   T</w:t>
      </w:r>
    </w:p>
    <w:p w14:paraId="408C47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755258544942504  0.4682488398807962  0.5357981488426491   T   T   T</w:t>
      </w:r>
    </w:p>
    <w:p w14:paraId="609741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02503593789625  0.6204605204769283  0.4814187904292496   T   T   T</w:t>
      </w:r>
    </w:p>
    <w:p w14:paraId="25B08D3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04557265899263  0.6675568161011761  0.4596596399611028   T   T   T</w:t>
      </w:r>
    </w:p>
    <w:p w14:paraId="0125A4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398818171888784  0.7198471174089570  0.4669811946765019   T   T   T</w:t>
      </w:r>
    </w:p>
    <w:p w14:paraId="1C2F82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7443097439707  0.6165009803785857  0.5501602416489114   T   T   T</w:t>
      </w:r>
    </w:p>
    <w:p w14:paraId="65BD56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29716240595714  0.4722071151463618  0.4614306859394115   T   T   T</w:t>
      </w:r>
    </w:p>
    <w:p w14:paraId="2BB799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22139054277343  0.6196245052575564  0.6052331101342252   T   T   T</w:t>
      </w:r>
    </w:p>
    <w:p w14:paraId="3D8E6D0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27528684909448  0.5753341735307061  0.6257923691500473   T   T   T</w:t>
      </w:r>
    </w:p>
    <w:p w14:paraId="1BF9FC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84123727872681  0.5568175215043571  0.6266980803953547   T   T   T</w:t>
      </w:r>
    </w:p>
    <w:p w14:paraId="60590C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461246057420923  0.7306884328404878  0.6237575580386518   T   T   T</w:t>
      </w:r>
    </w:p>
    <w:p w14:paraId="5339B03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91314056946657  0.6125585296257409  0.4601578863694868   T   T   T</w:t>
      </w:r>
    </w:p>
    <w:p w14:paraId="672A7B2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50031888152549  0.5717686800981734  0.5112484217377696   T   T   T</w:t>
      </w:r>
    </w:p>
    <w:p w14:paraId="63C2AD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95787446872965  0.7763440292729685  0.4720111983840056   T   T   T</w:t>
      </w:r>
    </w:p>
    <w:p w14:paraId="3E9750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80255609460912  0.8087681777108678  0.5167276159095177   T   T   T</w:t>
      </w:r>
    </w:p>
    <w:p w14:paraId="4DF79A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12595151249107  0.6732630055524567  0.4805961914785261   T   T   T</w:t>
      </w:r>
    </w:p>
    <w:p w14:paraId="2EF8EC0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15624189152472  0.7155985023446985  0.5268522887397314   T   T   T</w:t>
      </w:r>
    </w:p>
    <w:p w14:paraId="1E83A3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57181221004296  0.8304424692584130  0.4624384107532652   T   T   T</w:t>
      </w:r>
    </w:p>
    <w:p w14:paraId="3B21997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40689573022809  0.8931945063075194  0.5110601192982831   T   T   T</w:t>
      </w:r>
    </w:p>
    <w:p w14:paraId="1309304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43464753510986  0.4066496954332363  0.4732063049540448   T   T   T</w:t>
      </w:r>
    </w:p>
    <w:p w14:paraId="628E5A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54503469984411  0.3450337383195288  0.5225458259672112   T   T   T</w:t>
      </w:r>
    </w:p>
    <w:p w14:paraId="0A2D15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28258391081758  0.4208963617481493  0.4607942259783189   T   T   T</w:t>
      </w:r>
    </w:p>
    <w:p w14:paraId="7EACEA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82497678491706  0.3995803013776398  0.5117808689631990   T   T   T</w:t>
      </w:r>
    </w:p>
    <w:p w14:paraId="4AAA05FA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77B432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Final configuration of precursor decomposing the first ligand on the Cu substrate</w:t>
      </w:r>
    </w:p>
    <w:p w14:paraId="570005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Cu  H Ta  N  C                          </w:t>
      </w:r>
    </w:p>
    <w:p w14:paraId="36D0673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7414D9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5.1407000000000007    0.0000000000000000    0.0000000000000000</w:t>
      </w:r>
    </w:p>
    <w:p w14:paraId="5ED80F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5703500000000004   13.1122308309999998    0.0000000000000000</w:t>
      </w:r>
    </w:p>
    <w:p w14:paraId="21C865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26.1812000000000005</w:t>
      </w:r>
    </w:p>
    <w:p w14:paraId="1FFD52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Cu   H    Ta   N    C </w:t>
      </w:r>
    </w:p>
    <w:p w14:paraId="546455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08    39     1     4    16</w:t>
      </w:r>
    </w:p>
    <w:p w14:paraId="283A6A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642537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02DE74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1111099999999965  0.1964400000000026   F   F   F</w:t>
      </w:r>
    </w:p>
    <w:p w14:paraId="2B162B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4543220718431  0.2200697516272783  0.2761788910732861   T   T   T</w:t>
      </w:r>
    </w:p>
    <w:p w14:paraId="0CA0E95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80787910695810  0.3321484862723310  0.3547304202818751   T   T   T</w:t>
      </w:r>
    </w:p>
    <w:p w14:paraId="142473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1111099999999965  0.1964400000000026   F   F   F</w:t>
      </w:r>
    </w:p>
    <w:p w14:paraId="557CD2A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4102849755309  0.2214456124541186  0.2764268504037588   T   T   T</w:t>
      </w:r>
    </w:p>
    <w:p w14:paraId="30AA18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28616135824075  0.3349584331936057  0.3522326396340887   T   T   T</w:t>
      </w:r>
    </w:p>
    <w:p w14:paraId="0878CE1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2777799999999999  0.1964400000000026   F   F   F</w:t>
      </w:r>
    </w:p>
    <w:p w14:paraId="1D8637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66757539955904  0.0536380285334062  0.2747282862779272   T   T   T</w:t>
      </w:r>
    </w:p>
    <w:p w14:paraId="41041F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71559196378567  0.1586126555646032  0.3565731203644802   T   T   T</w:t>
      </w:r>
    </w:p>
    <w:p w14:paraId="563090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2777799999999999  0.1964400000000026   F   F   F</w:t>
      </w:r>
    </w:p>
    <w:p w14:paraId="2033CA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4325012037654  0.0550120832342316  0.2764813789939353   T   T   T</w:t>
      </w:r>
    </w:p>
    <w:p w14:paraId="7DFBE9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78289326684617  0.1638218521852792  0.3536136602956717   T   T   T</w:t>
      </w:r>
    </w:p>
    <w:p w14:paraId="4441FD9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1111099999999965  0.1964400000000026   F   F   F</w:t>
      </w:r>
    </w:p>
    <w:p w14:paraId="32AADAF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48146883076163  0.2221842850551710  0.2748372338603460   T   T   T</w:t>
      </w:r>
    </w:p>
    <w:p w14:paraId="5F9FA7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73911632951183  0.3307256757981989  0.3626624344099625   T   T   T</w:t>
      </w:r>
    </w:p>
    <w:p w14:paraId="0AE7BF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1111099999999965  0.1964400000000026   F   F   F</w:t>
      </w:r>
    </w:p>
    <w:p w14:paraId="77AD00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6414964814680  0.2220251111762650  0.2754495811719551   T   T   T</w:t>
      </w:r>
    </w:p>
    <w:p w14:paraId="4307A4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7601719497737  0.3318978907228569  0.3543464498823923   T   T   T</w:t>
      </w:r>
    </w:p>
    <w:p w14:paraId="173D0B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2777799999999999  0.1964400000000026   F   F   F</w:t>
      </w:r>
    </w:p>
    <w:p w14:paraId="1BFF3A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9451648564436  0.0553583790243621  0.2754132354733159   T   T   T</w:t>
      </w:r>
    </w:p>
    <w:p w14:paraId="2970107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5020639227053039  0.1654184865724631  0.3544695326535461   T   T   T</w:t>
      </w:r>
    </w:p>
    <w:p w14:paraId="4B3505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2777799999999999  0.1964400000000026   F   F   F</w:t>
      </w:r>
    </w:p>
    <w:p w14:paraId="4C291ED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46944197575888  0.0552789052791809  0.2754535543786290   T   T   T</w:t>
      </w:r>
    </w:p>
    <w:p w14:paraId="608FE9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69895487394245  0.1622380415072939  0.3512209555116712   T   T   T</w:t>
      </w:r>
    </w:p>
    <w:p w14:paraId="0BFEC3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1111099999999965  0.1964400000000026   F   F   F</w:t>
      </w:r>
    </w:p>
    <w:p w14:paraId="479814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0830743702509  0.2216646179333921  0.2757231220526464   T   T   T</w:t>
      </w:r>
    </w:p>
    <w:p w14:paraId="3056778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1357269571155  0.3320122542432173  0.3552741638377270   T   T   T</w:t>
      </w:r>
    </w:p>
    <w:p w14:paraId="0034E6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1111099999999965  0.1964400000000026   F   F   F</w:t>
      </w:r>
    </w:p>
    <w:p w14:paraId="087DFE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4988945026083  0.2215590856681260  0.2753997072493064   T   T   T</w:t>
      </w:r>
    </w:p>
    <w:p w14:paraId="64A0F1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5457121641193  0.3321994501304317  0.3550452660625183   T   T   T</w:t>
      </w:r>
    </w:p>
    <w:p w14:paraId="0D5B71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2777799999999999  0.1964400000000026   F   F   F</w:t>
      </w:r>
    </w:p>
    <w:p w14:paraId="0810D2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1988427317227  0.0536919837538008  0.2756399959664577   T   T   T</w:t>
      </w:r>
    </w:p>
    <w:p w14:paraId="0864FF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6062529606872  0.1648058729498132  0.3552476778260996   T   T   T</w:t>
      </w:r>
    </w:p>
    <w:p w14:paraId="25BA21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2777799999999999  0.1964400000000026   F   F   F</w:t>
      </w:r>
    </w:p>
    <w:p w14:paraId="7095AB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2501447065044  0.0546390579816673  0.2762621813121129   T   T   T</w:t>
      </w:r>
    </w:p>
    <w:p w14:paraId="38D3F1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8575302558608  0.1655357249171772  0.3549914939880381   T   T   T</w:t>
      </w:r>
    </w:p>
    <w:p w14:paraId="35F3F2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4444400000000002  0.1964400000000026   F   F   F</w:t>
      </w:r>
    </w:p>
    <w:p w14:paraId="6AB577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4251243671731  0.5552073266990192  0.2757816278761211   T   T   T</w:t>
      </w:r>
    </w:p>
    <w:p w14:paraId="4EAA3D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7083184780777  0.6647967900333782  0.3552181844967990   T   T   T</w:t>
      </w:r>
    </w:p>
    <w:p w14:paraId="7403B2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4444400000000002  0.1964400000000026   F   F   F</w:t>
      </w:r>
    </w:p>
    <w:p w14:paraId="4CEC568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8935133083564  0.5555456199972895  0.2769311847282694   T   T   T</w:t>
      </w:r>
    </w:p>
    <w:p w14:paraId="21C01B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70616987361484  0.6655851099819969  0.3554526283905943   T   T   T</w:t>
      </w:r>
    </w:p>
    <w:p w14:paraId="61DDD9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6111099999999965  0.1964400000000026   F   F   F</w:t>
      </w:r>
    </w:p>
    <w:p w14:paraId="1700BB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5072973700361  0.3868903124964973  0.2766543352395558   T   T   T</w:t>
      </w:r>
    </w:p>
    <w:p w14:paraId="122C53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6645045187778  0.5005290444797126  0.3555457935234259   T   T   T</w:t>
      </w:r>
    </w:p>
    <w:p w14:paraId="497EFC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6111099999999965  0.1964400000000026   F   F   F</w:t>
      </w:r>
    </w:p>
    <w:p w14:paraId="27B035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5562402016886  0.3883009320840358  0.2750094882050149   T   T   T</w:t>
      </w:r>
    </w:p>
    <w:p w14:paraId="2E0E4D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6498294631593  0.4989465483989832  0.3549428535144585   T   T   T</w:t>
      </w:r>
    </w:p>
    <w:p w14:paraId="75BC29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4444400000000002  0.1964400000000026   F   F   F</w:t>
      </w:r>
    </w:p>
    <w:p w14:paraId="4E83BAF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6963685179407  0.5544578610677675  0.2761744238133588   T   T   T</w:t>
      </w:r>
    </w:p>
    <w:p w14:paraId="2EA8BB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4598074217492  0.6678446909639746  0.3592700622657219   T   T   T</w:t>
      </w:r>
    </w:p>
    <w:p w14:paraId="1A2A02D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4444400000000002  0.1964400000000026   F   F   F</w:t>
      </w:r>
    </w:p>
    <w:p w14:paraId="58BB89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0445417445712  0.5542357559107671  0.2757194735419972   T   T   T</w:t>
      </w:r>
    </w:p>
    <w:p w14:paraId="2DA486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1153246829091  0.6666274255663254  0.3550786600693741   T   T   T</w:t>
      </w:r>
    </w:p>
    <w:p w14:paraId="1BCE845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6111099999999965  0.1964400000000026   F   F   F</w:t>
      </w:r>
    </w:p>
    <w:p w14:paraId="5CB6F4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4398760547767  0.3883501905318454  0.2756140850646318   T   T   T</w:t>
      </w:r>
    </w:p>
    <w:p w14:paraId="71CE29D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79203007088344  0.4975326012471157  0.3550654043296007   T   T   T</w:t>
      </w:r>
    </w:p>
    <w:p w14:paraId="0D26F8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6111099999999965  0.1964400000000026   F   F   F</w:t>
      </w:r>
    </w:p>
    <w:p w14:paraId="2B1A8AA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09401447686818  0.3863636795601550  0.2777420928421961   T   T   T</w:t>
      </w:r>
    </w:p>
    <w:p w14:paraId="3445D0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6169152739027  0.4997447077562640  0.3550225921531620   T   T   T</w:t>
      </w:r>
    </w:p>
    <w:p w14:paraId="754C7D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4444400000000002  0.1964400000000026   F   F   F</w:t>
      </w:r>
    </w:p>
    <w:p w14:paraId="12881E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2109378829057  0.5547137868018552  0.2756663469198415   T   T   T</w:t>
      </w:r>
    </w:p>
    <w:p w14:paraId="0B07FF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4399059325442  0.6642434992016106  0.3551793653867890   T   T   T</w:t>
      </w:r>
    </w:p>
    <w:p w14:paraId="4CE879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4444400000000002  0.1964400000000026   F   F   F</w:t>
      </w:r>
    </w:p>
    <w:p w14:paraId="0D89DB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9442192340738345  0.5549768997982696  0.2756229692339005   T   T   T</w:t>
      </w:r>
    </w:p>
    <w:p w14:paraId="7CAFBE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3511908708880  0.6645312220199813  0.3551362620463649   T   T   T</w:t>
      </w:r>
    </w:p>
    <w:p w14:paraId="7D3EE6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6111099999999965  0.1964400000000026   F   F   F</w:t>
      </w:r>
    </w:p>
    <w:p w14:paraId="7129EA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2108446824236  0.3885105457395426  0.2755594238418055   T   T   T</w:t>
      </w:r>
    </w:p>
    <w:p w14:paraId="700F12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4898452647247  0.4985071127232175  0.3548922672109853   T   T   T</w:t>
      </w:r>
    </w:p>
    <w:p w14:paraId="0D3804D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6111099999999965  0.1964400000000026   F   F   F</w:t>
      </w:r>
    </w:p>
    <w:p w14:paraId="391F49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3362327085067  0.3882949309345349  0.2756957908328843   T   T   T</w:t>
      </w:r>
    </w:p>
    <w:p w14:paraId="005994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4437723583158  0.4982532736305174  0.3551069789059937   T   T   T</w:t>
      </w:r>
    </w:p>
    <w:p w14:paraId="07ADCC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7777799999999999  0.1964400000000026   F   F   F</w:t>
      </w:r>
    </w:p>
    <w:p w14:paraId="31833A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4866821713557  0.8869214871417483  0.2754445286606355   T   T   T</w:t>
      </w:r>
    </w:p>
    <w:p w14:paraId="1279857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85251192743689  0.9965635473363648  0.3549064403573965   T   T   T</w:t>
      </w:r>
    </w:p>
    <w:p w14:paraId="5B01E0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7777799999999999  0.1964400000000026   F   F   F</w:t>
      </w:r>
    </w:p>
    <w:p w14:paraId="721C4A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9415908291654  0.8869769666319272  0.2760821860384794   T   T   T</w:t>
      </w:r>
    </w:p>
    <w:p w14:paraId="42529D8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5656137563497  0.9937549658114051  0.3544396081031991   T   T   T</w:t>
      </w:r>
    </w:p>
    <w:p w14:paraId="76715F9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9444400000000002  0.1964400000000026   F   F   F</w:t>
      </w:r>
    </w:p>
    <w:p w14:paraId="766C01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91096786383633  0.7216721157558368  0.2769105729187658   T   T   T</w:t>
      </w:r>
    </w:p>
    <w:p w14:paraId="28793B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6816007916765  0.8302850859753335  0.3551089596476729   T   T   T</w:t>
      </w:r>
    </w:p>
    <w:p w14:paraId="4DE05D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9444400000000002  0.1964400000000026   F   F   F</w:t>
      </w:r>
    </w:p>
    <w:p w14:paraId="337B789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3953897889530  0.7209149196504185  0.2757788057346673   T   T   T</w:t>
      </w:r>
    </w:p>
    <w:p w14:paraId="22CECB2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1282065317080  0.8301811304017477  0.3553879036366041   T   T   T</w:t>
      </w:r>
    </w:p>
    <w:p w14:paraId="725509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7777799999999999  0.1964400000000026   F   F   F</w:t>
      </w:r>
    </w:p>
    <w:p w14:paraId="436B03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40559546268119  0.8887702951443401  0.2737479351056251   T   T   T</w:t>
      </w:r>
    </w:p>
    <w:p w14:paraId="7B6FFC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9129141549885  0.9973435346995174  0.3533842930583475   T   T   T</w:t>
      </w:r>
    </w:p>
    <w:p w14:paraId="12314E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7777799999999999  0.1964400000000026   F   F   F</w:t>
      </w:r>
    </w:p>
    <w:p w14:paraId="0897D9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8414899133526  0.8886769143721835  0.2740074864640931   T   T   T</w:t>
      </w:r>
    </w:p>
    <w:p w14:paraId="447F87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9789017498747  0.9983696953289396  0.3533620720609818   T   T   T</w:t>
      </w:r>
    </w:p>
    <w:p w14:paraId="6B8B57D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9444400000000002  0.1964400000000026   F   F   F</w:t>
      </w:r>
    </w:p>
    <w:p w14:paraId="5BB59B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4430122052662  0.7212505332084405  0.2758316282879676   T   T   T</w:t>
      </w:r>
    </w:p>
    <w:p w14:paraId="612C0E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3025641199178  0.8329077501623559  0.3496234641520815   T   T   T</w:t>
      </w:r>
    </w:p>
    <w:p w14:paraId="72461B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9444400000000002  0.1964400000000026   F   F   F</w:t>
      </w:r>
    </w:p>
    <w:p w14:paraId="06A18E4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6754554046018  0.7200245298277963  0.2747226327422112   T   T   T</w:t>
      </w:r>
    </w:p>
    <w:p w14:paraId="7EDCE5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7744315094351  0.8327805431864945  0.3565546202323517   T   T   T</w:t>
      </w:r>
    </w:p>
    <w:p w14:paraId="7B6055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7777799999999999  0.1964400000000026   F   F   F</w:t>
      </w:r>
    </w:p>
    <w:p w14:paraId="39AF92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6115541475406  0.8875934601786710  0.2757432970715925   T   T   T</w:t>
      </w:r>
    </w:p>
    <w:p w14:paraId="1F9C05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8708429991620  0.9977136802863811  0.3547735736635147   T   T   T</w:t>
      </w:r>
    </w:p>
    <w:p w14:paraId="3F9EAB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7777799999999999  0.1964400000000026   F   F   F</w:t>
      </w:r>
    </w:p>
    <w:p w14:paraId="452FD3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0519373709293  0.8871625195762576  0.2756414488938788   T   T   T</w:t>
      </w:r>
    </w:p>
    <w:p w14:paraId="56DA14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8838409869519  0.9979211030074850  0.3553364117558360   T   T   T</w:t>
      </w:r>
    </w:p>
    <w:p w14:paraId="0740519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9444400000000002  0.1964400000000026   F   F   F</w:t>
      </w:r>
    </w:p>
    <w:p w14:paraId="498745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1121265100065  0.7209486228209130  0.2758585283449762   T   T   T</w:t>
      </w:r>
    </w:p>
    <w:p w14:paraId="658AE7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4309496011679  0.8307251509270941  0.3549761205268283   T   T   T</w:t>
      </w:r>
    </w:p>
    <w:p w14:paraId="1CCDFE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9444400000000002  0.1964400000000026   F   F   F</w:t>
      </w:r>
    </w:p>
    <w:p w14:paraId="25A600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69251853835968  0.7206414895015101  0.2757538535052078   T   T   T</w:t>
      </w:r>
    </w:p>
    <w:p w14:paraId="6C6FE5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3506791882696  0.8314633609629638  0.3541907549412713   T   T   T</w:t>
      </w:r>
    </w:p>
    <w:p w14:paraId="1BB52C6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2513133848574753  0.5032776701055184  0.5343141576396633   T   T   T</w:t>
      </w:r>
    </w:p>
    <w:p w14:paraId="10744A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78892056257911  0.5445208651210223  0.4722179916046372   T   T   T</w:t>
      </w:r>
    </w:p>
    <w:p w14:paraId="585CB7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03311247395956  0.6195603184607634  0.5271125973969504   T   T   T</w:t>
      </w:r>
    </w:p>
    <w:p w14:paraId="77F3A1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53373755934382  0.4977207689636884  0.5040833339411890   T   T   T</w:t>
      </w:r>
    </w:p>
    <w:p w14:paraId="5888DF6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26895425820592  0.6066495261969465  0.4714204613071971   T   T   T</w:t>
      </w:r>
    </w:p>
    <w:p w14:paraId="15F077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18577704976371  0.5303665162933200  0.4420923547112423   T   T   T</w:t>
      </w:r>
    </w:p>
    <w:p w14:paraId="4514CDE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98661480789454  0.7167205396091347  0.5735727863819449   T   T   T</w:t>
      </w:r>
    </w:p>
    <w:p w14:paraId="4A2BBAA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69480555611494  0.7082557501271509  0.5517331817718656   T   T   T</w:t>
      </w:r>
    </w:p>
    <w:p w14:paraId="0AA4B1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20938373658072  0.6004954014574366  0.5812418667659500   T   T   T</w:t>
      </w:r>
    </w:p>
    <w:p w14:paraId="6B3B2A2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63030133882233  0.7358634206886023  0.4677081486314165   T   T   T</w:t>
      </w:r>
    </w:p>
    <w:p w14:paraId="57CC4C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103738885177506  0.8370803227051908  0.4690637489144152   T   T   T</w:t>
      </w:r>
    </w:p>
    <w:p w14:paraId="53B282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20091226126340  0.8631270235642532  0.5629282465336445   T   T   T</w:t>
      </w:r>
    </w:p>
    <w:p w14:paraId="02515D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83653322189923  0.7760663567577808  0.5602984672376792   T   T   T</w:t>
      </w:r>
    </w:p>
    <w:p w14:paraId="068C0F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1329642966223  0.7317606809598303  0.5510391344371612   T   T   T</w:t>
      </w:r>
    </w:p>
    <w:p w14:paraId="4639B9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13214971299681  0.9968346071137546  0.4412373335185862   T   T   T</w:t>
      </w:r>
    </w:p>
    <w:p w14:paraId="2F848A2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6414270714442  0.0310263475061134  0.4490778730520333   T   T   T</w:t>
      </w:r>
    </w:p>
    <w:p w14:paraId="0AB406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70450689344452  0.1219064881731242  0.5135200463802718   T   T   T</w:t>
      </w:r>
    </w:p>
    <w:p w14:paraId="3760C5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82344303577739  0.0211767887393250  0.5479715515989696   T   T   T</w:t>
      </w:r>
    </w:p>
    <w:p w14:paraId="1686A4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03205932273931  0.0149068697385886  0.5330977512421029   T   T   T</w:t>
      </w:r>
    </w:p>
    <w:p w14:paraId="4668A2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32453634895231  0.9089563754721937  0.4450239176173056   T   T   T</w:t>
      </w:r>
    </w:p>
    <w:p w14:paraId="373C071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285746772556209  0.7967347350981839  0.4691004181383391   T   T   T</w:t>
      </w:r>
    </w:p>
    <w:p w14:paraId="14E805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31098464040400  0.8512357920160341  0.5261509524486243   T   T   T</w:t>
      </w:r>
    </w:p>
    <w:p w14:paraId="243234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16263305072567  0.8702868856051609  0.5599468877815355   T   T   T</w:t>
      </w:r>
    </w:p>
    <w:p w14:paraId="350D50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918230078180528  0.9758195980048257  0.5325506484324052   T   T   T</w:t>
      </w:r>
    </w:p>
    <w:p w14:paraId="5ADED8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255617019205246  0.0667526687463820  0.4544240891434796   T   T   T</w:t>
      </w:r>
    </w:p>
    <w:p w14:paraId="3231B8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412896724280742  0.0692230257601523  0.4630301536905534   T   T   T</w:t>
      </w:r>
    </w:p>
    <w:p w14:paraId="38736A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31884380227262  0.0531642269172679  0.5585886344992019   T   T   T</w:t>
      </w:r>
    </w:p>
    <w:p w14:paraId="3ED4BC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85363888564186  0.0333373080527863  0.5499363181051748   T   T   T</w:t>
      </w:r>
    </w:p>
    <w:p w14:paraId="024D4A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64117148393001  0.1536189830043710  0.5344942625683657   T   T   T</w:t>
      </w:r>
    </w:p>
    <w:p w14:paraId="6A2D5D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39018018351265  0.1599556911719091  0.4696034437852816   T   T   T</w:t>
      </w:r>
    </w:p>
    <w:p w14:paraId="6979A3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082736049974997  0.2439651876342097  0.4247458523355050   T   T   T</w:t>
      </w:r>
    </w:p>
    <w:p w14:paraId="7A7B572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76214903694353  0.3193908263849394  0.5073200206053059   T   T   T</w:t>
      </w:r>
    </w:p>
    <w:p w14:paraId="68CC6A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27052207103131  0.3936306153881546  0.4727487109553579   T   T   T</w:t>
      </w:r>
    </w:p>
    <w:p w14:paraId="050F8B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75576108114998  0.3109283700976775  0.5227626060304971   T   T   T</w:t>
      </w:r>
    </w:p>
    <w:p w14:paraId="40605F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56856963565156  0.1564081696458146  0.4286566827689953   T   T   T</w:t>
      </w:r>
    </w:p>
    <w:p w14:paraId="4C3960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19735560712633  0.1485607974998686  0.4822925170502401   T   T   T</w:t>
      </w:r>
    </w:p>
    <w:p w14:paraId="502B12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03435491419785  0.2586391431073949  0.4972176376122448   T   T   T</w:t>
      </w:r>
    </w:p>
    <w:p w14:paraId="1F6C2A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6965416788136  0.3348512671659947  0.5028959414754937   T   T   T</w:t>
      </w:r>
    </w:p>
    <w:p w14:paraId="13B539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89709663981287  0.3403616922365558  0.4462408863004583   T   T   T</w:t>
      </w:r>
    </w:p>
    <w:p w14:paraId="2A5E50F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71791838950696  0.8420267089917246  0.4456259740495554   T   T   T</w:t>
      </w:r>
    </w:p>
    <w:p w14:paraId="7F556F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52883807319753  0.8806456166187004  0.4694732779303337   T   T   T</w:t>
      </w:r>
    </w:p>
    <w:p w14:paraId="0BA04B9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3288894293873  0.9247011181209928  0.4714244193537169   T   T   T</w:t>
      </w:r>
    </w:p>
    <w:p w14:paraId="1F80B3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01573486446790  0.7171231385806109  0.4718586907752780   T   T   T</w:t>
      </w:r>
    </w:p>
    <w:p w14:paraId="2763BE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13972929908041  0.2331615984324955  0.4208129310207696   T   T   T</w:t>
      </w:r>
    </w:p>
    <w:p w14:paraId="38985D4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921039639244626  0.6290010197584692  0.5031588353359382   T   T   T</w:t>
      </w:r>
    </w:p>
    <w:p w14:paraId="483E5A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56440042030164  0.5701106564754426  0.5095816469577485   T   T   T</w:t>
      </w:r>
    </w:p>
    <w:p w14:paraId="1B187E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02988874375018  0.5619375190456282  0.4790149290591756   T   T   T</w:t>
      </w:r>
    </w:p>
    <w:p w14:paraId="15BB97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5394034461737  0.6660461599696532  0.5558120183001733   T   T   T</w:t>
      </w:r>
    </w:p>
    <w:p w14:paraId="589DBD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01010056254012  0.8101574200548853  0.4856877045231656   T   T   T</w:t>
      </w:r>
    </w:p>
    <w:p w14:paraId="3669E5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35683511054165  0.7952596771738527  0.5434104859998499   T   T   T</w:t>
      </w:r>
    </w:p>
    <w:p w14:paraId="17A0BF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40666791282368  0.9879771486591054  0.4678827886485237   T   T   T</w:t>
      </w:r>
    </w:p>
    <w:p w14:paraId="0CD266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72139528487162  0.0387756510277626  0.5187739406329328   T   T   T</w:t>
      </w:r>
    </w:p>
    <w:p w14:paraId="7EBCD24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63239572230333  0.8789392535765543  0.4766740550942643   T   T   T</w:t>
      </w:r>
    </w:p>
    <w:p w14:paraId="2CDCCC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35479677281356  0.8955662276576319  0.5269366727987261   T   T   T</w:t>
      </w:r>
    </w:p>
    <w:p w14:paraId="2D9101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30560827370360  0.0353522733211236  0.4787382954977986   T   T   T</w:t>
      </w:r>
    </w:p>
    <w:p w14:paraId="2F011A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7678086950156  0.0706921368335500  0.5337007000265999   T   T   T</w:t>
      </w:r>
    </w:p>
    <w:p w14:paraId="587202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09105281188903  0.2357106272765748  0.4516033899760998   T   T   T</w:t>
      </w:r>
    </w:p>
    <w:p w14:paraId="28E19D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48792672362529  0.3197261405894665  0.4911321553862180   T   T   T</w:t>
      </w:r>
    </w:p>
    <w:p w14:paraId="727577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19117140471863  0.2023121835866206  0.4524593275305335   T   T   T</w:t>
      </w:r>
    </w:p>
    <w:p w14:paraId="1F7D00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82439834901967  0.2889943652458342  0.4763636002383436   T   T   T</w:t>
      </w:r>
    </w:p>
    <w:p w14:paraId="197A317A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7FC8E0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Transition state configuration of precursor decomposing the first ligand on the Cu substrate               </w:t>
      </w:r>
    </w:p>
    <w:p w14:paraId="584A038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2A7775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5.1407000000000007    0.0000000000000000    0.0000000000000000</w:t>
      </w:r>
    </w:p>
    <w:p w14:paraId="43D4D6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5703500000000004   13.1122308309999998    0.0000000000000000</w:t>
      </w:r>
    </w:p>
    <w:p w14:paraId="57365EE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26.1812000000000005</w:t>
      </w:r>
    </w:p>
    <w:p w14:paraId="5BE341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Cu   H    Ta   N    C </w:t>
      </w:r>
    </w:p>
    <w:p w14:paraId="3866AB9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08    39     1     4    16</w:t>
      </w:r>
    </w:p>
    <w:p w14:paraId="55D0F0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4B9918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4B3A951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1111099999999965  0.1964400000000026   F   F   F</w:t>
      </w:r>
    </w:p>
    <w:p w14:paraId="2175513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9893993143260  0.2237753935472194  0.2751918416707236   T   T   T</w:t>
      </w:r>
    </w:p>
    <w:p w14:paraId="2CB992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83994462743356  0.3348757598817156  0.3546173109608429   T   T   T</w:t>
      </w:r>
    </w:p>
    <w:p w14:paraId="664885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1111099999999965  0.1964400000000026   F   F   F</w:t>
      </w:r>
    </w:p>
    <w:p w14:paraId="07370D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6144567832917  0.2261635995985621  0.2770243984368483   T   T   T</w:t>
      </w:r>
    </w:p>
    <w:p w14:paraId="65FE1A0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09181452829602  0.3334842585061982  0.3520835631936336   T   T   T</w:t>
      </w:r>
    </w:p>
    <w:p w14:paraId="60393C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2777799999999999  0.1964400000000026   F   F   F</w:t>
      </w:r>
    </w:p>
    <w:p w14:paraId="0EE188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1617786932849  0.0564577393281355  0.2752745501730078   T   T   T</w:t>
      </w:r>
    </w:p>
    <w:p w14:paraId="7D477D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6967876638200  0.1669669866903709  0.3541417714905208   T   T   T</w:t>
      </w:r>
    </w:p>
    <w:p w14:paraId="3AB78B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2777799999999999  0.1964400000000026   F   F   F</w:t>
      </w:r>
    </w:p>
    <w:p w14:paraId="2E6024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8637635603929  0.0564538505267540  0.2752645682803344   T   T   T</w:t>
      </w:r>
    </w:p>
    <w:p w14:paraId="395FB4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85256695553275  0.1664836370873460  0.3547836363007990   T   T   T</w:t>
      </w:r>
    </w:p>
    <w:p w14:paraId="27AD3B0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1111099999999965  0.1964400000000026   F   F   F</w:t>
      </w:r>
    </w:p>
    <w:p w14:paraId="3BBE14D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25651047877965  0.2223025557601373  0.2755094285301321   T   T   T</w:t>
      </w:r>
    </w:p>
    <w:p w14:paraId="063371A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79621312321958  0.3442414635051936  0.3570062997817553   T   T   T</w:t>
      </w:r>
    </w:p>
    <w:p w14:paraId="7E9ACC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1111099999999965  0.1964400000000026   F   F   F</w:t>
      </w:r>
    </w:p>
    <w:p w14:paraId="13B5B7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93916642298377  0.2226333658965555  0.2756084811864927   T   T   T</w:t>
      </w:r>
    </w:p>
    <w:p w14:paraId="3D5E19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4013524032839  0.3352567406719201  0.3536382549073723   T   T   T</w:t>
      </w:r>
    </w:p>
    <w:p w14:paraId="5DF4D2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888900000000035  0.2777799999999999  0.1964400000000026   F   F   F</w:t>
      </w:r>
    </w:p>
    <w:p w14:paraId="142F23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1191190753538  0.0565260969945333  0.2751905398813059   T   T   T</w:t>
      </w:r>
    </w:p>
    <w:p w14:paraId="6F7A25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86720299483923  0.1675388346941580  0.3548140593571637   T   T   T</w:t>
      </w:r>
    </w:p>
    <w:p w14:paraId="3C0B1E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2777799999999999  0.1964400000000026   F   F   F</w:t>
      </w:r>
    </w:p>
    <w:p w14:paraId="119DC3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8134895304497  0.0555323488235241  0.2754491066200599   T   T   T</w:t>
      </w:r>
    </w:p>
    <w:p w14:paraId="6C559BC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3178604171231  0.1680605403356265  0.3540506337440507   T   T   T</w:t>
      </w:r>
    </w:p>
    <w:p w14:paraId="2B45A9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1111099999999965  0.1964400000000026   F   F   F</w:t>
      </w:r>
    </w:p>
    <w:p w14:paraId="2A77669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65848417079285  0.2227554703845598  0.2756786495701784   T   T   T</w:t>
      </w:r>
    </w:p>
    <w:p w14:paraId="41A730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0371572954584  0.3339273053625397  0.3547776166285011   T   T   T</w:t>
      </w:r>
    </w:p>
    <w:p w14:paraId="45EB5F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1111099999999965  0.1964400000000026   F   F   F</w:t>
      </w:r>
    </w:p>
    <w:p w14:paraId="71B4F5F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5526686096151  0.2228582341428595  0.2756777461096338   T   T   T</w:t>
      </w:r>
    </w:p>
    <w:p w14:paraId="464D57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7976192389815  0.3335825011672240  0.3548800049548959   T   T   T</w:t>
      </w:r>
    </w:p>
    <w:p w14:paraId="2017489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2777799999999999  0.1964400000000026   F   F   F</w:t>
      </w:r>
    </w:p>
    <w:p w14:paraId="3847EB5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6974318770245  0.0566880872675394  0.2754281847448121   T   T   T</w:t>
      </w:r>
    </w:p>
    <w:p w14:paraId="3A1C74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7539215156884  0.1675934949680566  0.3548939998096438   T   T   T</w:t>
      </w:r>
    </w:p>
    <w:p w14:paraId="70B98A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2777799999999999  0.1964400000000026   F   F   F</w:t>
      </w:r>
    </w:p>
    <w:p w14:paraId="18F6D8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4279917590353  0.0564070753813733  0.2753913728703174   T   T   T</w:t>
      </w:r>
    </w:p>
    <w:p w14:paraId="50EC20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4368589708064  0.1672606270426641  0.3548491817231596   T   T   T</w:t>
      </w:r>
    </w:p>
    <w:p w14:paraId="0D9AA3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4444400000000002  0.1964400000000026   F   F   F</w:t>
      </w:r>
    </w:p>
    <w:p w14:paraId="00833B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5660479880078  0.5554004029432400  0.2754171338903646   T   T   T</w:t>
      </w:r>
    </w:p>
    <w:p w14:paraId="4590DD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03987174103784  0.6670486278264487  0.3543442875705377   T   T   T</w:t>
      </w:r>
    </w:p>
    <w:p w14:paraId="618992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4444400000000002  0.1964400000000026   F   F   F</w:t>
      </w:r>
    </w:p>
    <w:p w14:paraId="75C444A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9246489798689  0.5562440390588548  0.2772745323571545   T   T   T</w:t>
      </w:r>
    </w:p>
    <w:p w14:paraId="0589C2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7292841142937  0.6663952094890085  0.3525430392960245   T   T   T</w:t>
      </w:r>
    </w:p>
    <w:p w14:paraId="10EB5BE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6111099999999965  0.1964400000000026   F   F   F</w:t>
      </w:r>
    </w:p>
    <w:p w14:paraId="30320D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2975959504762  0.3928080063617554  0.2761711006980466   T   T   T</w:t>
      </w:r>
    </w:p>
    <w:p w14:paraId="0B4A48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91975308138599  0.5011636760265764  0.3550635998158526   T   T   T</w:t>
      </w:r>
    </w:p>
    <w:p w14:paraId="3BDE5E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6111099999999965  0.1964400000000026   F   F   F</w:t>
      </w:r>
    </w:p>
    <w:p w14:paraId="5CCB4A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2338633548601  0.3906562607103926  0.2753178285945259   T   T   T</w:t>
      </w:r>
    </w:p>
    <w:p w14:paraId="7E0837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6216801465320  0.5001557474365159  0.3547495307871459   T   T   T</w:t>
      </w:r>
    </w:p>
    <w:p w14:paraId="1C4166E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4444400000000002  0.1964400000000026   F   F   F</w:t>
      </w:r>
    </w:p>
    <w:p w14:paraId="141627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9045024448078  0.5564805031035130  0.2776859836332618   T   T   T</w:t>
      </w:r>
    </w:p>
    <w:p w14:paraId="30FFDD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5267104856623  0.6619136861432748  0.3588423133913474   T   T   T</w:t>
      </w:r>
    </w:p>
    <w:p w14:paraId="62E313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4444400000000002  0.1964400000000026   F   F   F</w:t>
      </w:r>
    </w:p>
    <w:p w14:paraId="3C7BBE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1913053363333  0.5561409103025887  0.2753619533115834   T   T   T</w:t>
      </w:r>
    </w:p>
    <w:p w14:paraId="72526B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6656719846374  0.6695059285905806  0.3590167814478123   T   T   T</w:t>
      </w:r>
    </w:p>
    <w:p w14:paraId="5F004D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6111099999999965  0.1964400000000026   F   F   F</w:t>
      </w:r>
    </w:p>
    <w:p w14:paraId="29A386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94770611409536  0.3893804299948999  0.2753882734081652   T   T   T</w:t>
      </w:r>
    </w:p>
    <w:p w14:paraId="015D68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48780917101037  0.5063960429665844  0.3543638109924099   T   T   T</w:t>
      </w:r>
    </w:p>
    <w:p w14:paraId="776E4A5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6111099999999965  0.1964400000000026   F   F   F</w:t>
      </w:r>
    </w:p>
    <w:p w14:paraId="5D26B03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16452363556123  0.3898268169159760  0.2772139001652142   T   T   T</w:t>
      </w:r>
    </w:p>
    <w:p w14:paraId="3044083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54173046191465  0.5172928513241108  0.3982180709207303   T   T   T</w:t>
      </w:r>
    </w:p>
    <w:p w14:paraId="3CFC5A6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4444400000000002  0.1964400000000026   F   F   F</w:t>
      </w:r>
    </w:p>
    <w:p w14:paraId="382530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4372708652566  0.5553923529328864  0.2755759213433671   T   T   T</w:t>
      </w:r>
    </w:p>
    <w:p w14:paraId="05C688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6691887120662091  0.6693106646159586  0.3547271796857650   T   T   T</w:t>
      </w:r>
    </w:p>
    <w:p w14:paraId="2C720F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4444400000000002  0.1964400000000026   F   F   F</w:t>
      </w:r>
    </w:p>
    <w:p w14:paraId="2ED6C44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5125568599647  0.5554631408481955  0.2756274722247253   T   T   T</w:t>
      </w:r>
    </w:p>
    <w:p w14:paraId="0033FC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44713153218620  0.6678354952342271  0.3546585534016551   T   T   T</w:t>
      </w:r>
    </w:p>
    <w:p w14:paraId="65631E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6111099999999965  0.1964400000000026   F   F   F</w:t>
      </w:r>
    </w:p>
    <w:p w14:paraId="26959F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4718558865998  0.3890221150880362  0.2753629162784823   T   T   T</w:t>
      </w:r>
    </w:p>
    <w:p w14:paraId="551B27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30456890288461  0.5002463613440696  0.3546286045555245   T   T   T</w:t>
      </w:r>
    </w:p>
    <w:p w14:paraId="0DC580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6111099999999965  0.1964400000000026   F   F   F</w:t>
      </w:r>
    </w:p>
    <w:p w14:paraId="6CD251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65218736841497  0.3887963883512110  0.2755200356462481   T   T   T</w:t>
      </w:r>
    </w:p>
    <w:p w14:paraId="5B89B2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74986311425490  0.5015423572631436  0.3549744995952410   T   T   T</w:t>
      </w:r>
    </w:p>
    <w:p w14:paraId="4C869A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7777799999999999  0.1964400000000026   F   F   F</w:t>
      </w:r>
    </w:p>
    <w:p w14:paraId="62E9EA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3714613205078  0.8890215779054849  0.2753116392027504   T   T   T</w:t>
      </w:r>
    </w:p>
    <w:p w14:paraId="42D4D9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10916889830074  0.0010482025440723  0.3546867117631338   T   T   T</w:t>
      </w:r>
    </w:p>
    <w:p w14:paraId="7AB58A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7777799999999999  0.1964400000000026   F   F   F</w:t>
      </w:r>
    </w:p>
    <w:p w14:paraId="219CE2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8564298027519  0.8890263572097356  0.2750026577486436   T   T   T</w:t>
      </w:r>
    </w:p>
    <w:p w14:paraId="1AAB2F5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71754610099144  0.0009688595265891  0.3547426969316482   T   T   T</w:t>
      </w:r>
    </w:p>
    <w:p w14:paraId="3443A5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9444400000000002  0.1964400000000026   F   F   F</w:t>
      </w:r>
    </w:p>
    <w:p w14:paraId="221DB1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99766858549395  0.7217005863488382  0.2762369567004648   T   T   T</w:t>
      </w:r>
    </w:p>
    <w:p w14:paraId="6835973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70872068956200  0.8336672395314059  0.3540134179944118   T   T   T</w:t>
      </w:r>
    </w:p>
    <w:p w14:paraId="6AF78F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9444400000000002  0.1964400000000026   F   F   F</w:t>
      </w:r>
    </w:p>
    <w:p w14:paraId="3645E5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7478551061317  0.7221095725093308  0.2750044291812682   T   T   T</w:t>
      </w:r>
    </w:p>
    <w:p w14:paraId="3288BD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13344838492113  0.8341189049261659  0.3547064171738979   T   T   T</w:t>
      </w:r>
    </w:p>
    <w:p w14:paraId="42D0D1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7777799999999999  0.1964400000000026   F   F   F</w:t>
      </w:r>
    </w:p>
    <w:p w14:paraId="6001535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5298122759204  0.8895206072402966  0.2749084421748325   T   T   T</w:t>
      </w:r>
    </w:p>
    <w:p w14:paraId="2DE733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0550804862725  0.0006406690200901  0.3543238022179162   T   T   T</w:t>
      </w:r>
    </w:p>
    <w:p w14:paraId="19BE21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7777799999999999  0.1964400000000026   F   F   F</w:t>
      </w:r>
    </w:p>
    <w:p w14:paraId="2E1AA7E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0271890433792  0.8896476592353101  0.2748824820806939   T   T   T</w:t>
      </w:r>
    </w:p>
    <w:p w14:paraId="4FA8BF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2271046833794  0.0010355637527322  0.3541416951430288   T   T   T</w:t>
      </w:r>
    </w:p>
    <w:p w14:paraId="17D8EED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9444400000000002  0.1964400000000026   F   F   F</w:t>
      </w:r>
    </w:p>
    <w:p w14:paraId="784EDFC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5781606358396  0.7223458700262034  0.2763137198567869   T   T   T</w:t>
      </w:r>
    </w:p>
    <w:p w14:paraId="04ECC2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2976941949400  0.8342205785619974  0.3529428704688075   T   T   T</w:t>
      </w:r>
    </w:p>
    <w:p w14:paraId="09F9C1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9444400000000002  0.1964400000000026   F   F   F</w:t>
      </w:r>
    </w:p>
    <w:p w14:paraId="4D7CAC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48420130225293  0.7216492432636457  0.2762144711169986   T   T   T</w:t>
      </w:r>
    </w:p>
    <w:p w14:paraId="42E1A50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41236607578301  0.8334372999733231  0.3525545249015372   T   T   T</w:t>
      </w:r>
    </w:p>
    <w:p w14:paraId="6584AE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7777799999999999  0.1964400000000026   F   F   F</w:t>
      </w:r>
    </w:p>
    <w:p w14:paraId="2E2343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96179205748386  0.8901934693959191  0.2748982031342986   T   T   T</w:t>
      </w:r>
    </w:p>
    <w:p w14:paraId="19CEC0A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70903503999419  0.0013196827091328  0.3532496994421013   T   T   T</w:t>
      </w:r>
    </w:p>
    <w:p w14:paraId="2BC0A19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7777799999999999  0.1964400000000026   F   F   F</w:t>
      </w:r>
    </w:p>
    <w:p w14:paraId="180464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3193223004515  0.8891006534600672  0.2753986381297486   T   T   T</w:t>
      </w:r>
    </w:p>
    <w:p w14:paraId="7B9E5C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43581588013430  0.0012275054105724  0.3545448219293233   T   T   T</w:t>
      </w:r>
    </w:p>
    <w:p w14:paraId="055F1C5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9444400000000002  0.1964400000000026   F   F   F</w:t>
      </w:r>
    </w:p>
    <w:p w14:paraId="2CCE99A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5874280997020  0.7219388931184006  0.2753849900325530   T   T   T</w:t>
      </w:r>
    </w:p>
    <w:p w14:paraId="0CE9A5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5286902467297  0.8349475671340008  0.3547458290988970   T   T   T</w:t>
      </w:r>
    </w:p>
    <w:p w14:paraId="7A7A9B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9444400000000002  0.1964400000000026   F   F   F</w:t>
      </w:r>
    </w:p>
    <w:p w14:paraId="4CA31A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7780481660932123  0.7225499727107764  0.2753962929852189   T   T   T</w:t>
      </w:r>
    </w:p>
    <w:p w14:paraId="282C48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96037333513487  0.8356543067568846  0.3525170735329869   T   T   T</w:t>
      </w:r>
    </w:p>
    <w:p w14:paraId="45EE209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93779333519170  0.5469770745261843  0.6465846967832752   T   T   T</w:t>
      </w:r>
    </w:p>
    <w:p w14:paraId="5B6637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5937335671246  0.4847232010342218  0.5879877506083283   T   T   T</w:t>
      </w:r>
    </w:p>
    <w:p w14:paraId="7B6EC4A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30493626429932  0.6092228524955713  0.6006791330996099   T   T   T</w:t>
      </w:r>
    </w:p>
    <w:p w14:paraId="637A90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18578124384139  0.5495759573943997  0.6404582606003287   T   T   T</w:t>
      </w:r>
    </w:p>
    <w:p w14:paraId="7016F4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90209280018443  0.5763866165303985  0.5812834425166526   T   T   T</w:t>
      </w:r>
    </w:p>
    <w:p w14:paraId="3B9E28D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68766306040630  0.4653904831083019  0.5878776648537273   T   T   T</w:t>
      </w:r>
    </w:p>
    <w:p w14:paraId="3D90781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07752404665467  0.7623089718638398  0.5912621159955934   T   T   T</w:t>
      </w:r>
    </w:p>
    <w:p w14:paraId="6A5D1E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36221626895355  0.7537952729185602  0.5879416264280164   T   T   T</w:t>
      </w:r>
    </w:p>
    <w:p w14:paraId="117424C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78147986037860  0.7149153663880924  0.6445736167674270   T   T   T</w:t>
      </w:r>
    </w:p>
    <w:p w14:paraId="2FB47D0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39348065493238  0.6088070718193249  0.4379048726145521   T   T   T</w:t>
      </w:r>
    </w:p>
    <w:p w14:paraId="3A2D43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03293526425763  0.7219248595012436  0.4486637605835196   T   T   T</w:t>
      </w:r>
    </w:p>
    <w:p w14:paraId="759647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32401270017680  0.6863444537163984  0.5451391876018528   T   T   T</w:t>
      </w:r>
    </w:p>
    <w:p w14:paraId="21525B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9176733324524  0.5734722035453551  0.5301445795100509   T   T   T</w:t>
      </w:r>
    </w:p>
    <w:p w14:paraId="6F8AB9C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22904146617357  0.5868803185627858  0.5093598780195635   T   T   T</w:t>
      </w:r>
    </w:p>
    <w:p w14:paraId="38058B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06736952339598  0.8713687242508814  0.4355693987207667   T   T   T</w:t>
      </w:r>
    </w:p>
    <w:p w14:paraId="47C51A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80927935100867  0.8783589542548181  0.4653572623865020   T   T   T</w:t>
      </w:r>
    </w:p>
    <w:p w14:paraId="6FA3A1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17949890803867  0.9625537603115422  0.5195718784681802   T   T   T</w:t>
      </w:r>
    </w:p>
    <w:p w14:paraId="737919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59460932897118  0.8482605481408757  0.5520694870633016   T   T   T</w:t>
      </w:r>
    </w:p>
    <w:p w14:paraId="07D432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66126819312838  0.8552096060044576  0.5191042644525022   T   T   T</w:t>
      </w:r>
    </w:p>
    <w:p w14:paraId="72AC7F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2305275135817  0.7354355799888138  0.4444579881268219   T   T   T</w:t>
      </w:r>
    </w:p>
    <w:p w14:paraId="5E9EFD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659886956198196  0.6413504270874764  0.4815434184339769   T   T   T</w:t>
      </w:r>
    </w:p>
    <w:p w14:paraId="147ACA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80161246731554  0.7134002134878914  0.5279207204707673   T   T   T</w:t>
      </w:r>
    </w:p>
    <w:p w14:paraId="45AB2F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89280281239893  0.7495976348954415  0.5616095872817304   T   T   T</w:t>
      </w:r>
    </w:p>
    <w:p w14:paraId="534899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02080178420977  0.8395347727857490  0.5221283665243994   T   T   T</w:t>
      </w:r>
    </w:p>
    <w:p w14:paraId="232884D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02101445257766  0.9110395808961538  0.4391755794984213   T   T   T</w:t>
      </w:r>
    </w:p>
    <w:p w14:paraId="647C5E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25431741367680  0.9088512970511423  0.4520532619983610   T   T   T</w:t>
      </w:r>
    </w:p>
    <w:p w14:paraId="124A07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97490793312729  0.9268052629360292  0.5470078826461477   T   T   T</w:t>
      </w:r>
    </w:p>
    <w:p w14:paraId="3D04A5E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11399228149391  0.9194118641451283  0.5342963729291444   T   T   T</w:t>
      </w:r>
    </w:p>
    <w:p w14:paraId="765E24C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1079101794694  0.0244256555976840  0.5105963880913978   T   T   T</w:t>
      </w:r>
    </w:p>
    <w:p w14:paraId="14B4C7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28457369699474  0.2723707139079282  0.4374512445908667   T   T   T</w:t>
      </w:r>
    </w:p>
    <w:p w14:paraId="765CD6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54844331539293  0.4013117876302220  0.4454481412663747   T   T   T</w:t>
      </w:r>
    </w:p>
    <w:p w14:paraId="62AEC4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39823154307291  0.3102301464503325  0.5248790411763075   T   T   T</w:t>
      </w:r>
    </w:p>
    <w:p w14:paraId="65A215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56976768173418  0.4012912817560997  0.5329932624826222   T   T   T</w:t>
      </w:r>
    </w:p>
    <w:p w14:paraId="163034D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146839755434538  0.2687754859189040  0.5250700662407303   T   T   T</w:t>
      </w:r>
    </w:p>
    <w:p w14:paraId="5266D1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26021547706818  0.3545901691980467  0.4256267391066429   T   T   T</w:t>
      </w:r>
    </w:p>
    <w:p w14:paraId="4D8E4E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53429376665782  0.2581051831937863  0.4581261561488956   T   T   T</w:t>
      </w:r>
    </w:p>
    <w:p w14:paraId="676DF8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6470784300600  0.3656122689559507  0.5080862164138317   T   T   T</w:t>
      </w:r>
    </w:p>
    <w:p w14:paraId="00D2E2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7617563393584  0.3603988063801298  0.5376084336235126   T   T   T</w:t>
      </w:r>
    </w:p>
    <w:p w14:paraId="355922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87708993215421  0.4714677029116938  0.5031625413427000   T   T   T</w:t>
      </w:r>
    </w:p>
    <w:p w14:paraId="379D9C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74223303556382  0.6784005722541581  0.4652013569327718   T   T   T</w:t>
      </w:r>
    </w:p>
    <w:p w14:paraId="3492DE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00262451853943  0.7320342307088988  0.4644720461221988   T   T   T</w:t>
      </w:r>
    </w:p>
    <w:p w14:paraId="01673E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83622553121007  0.7740632129894415  0.4709684313871578   T   T   T</w:t>
      </w:r>
    </w:p>
    <w:p w14:paraId="70C987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797555172212475  0.6125410710322136  0.5259358604055417   T   T   T</w:t>
      </w:r>
    </w:p>
    <w:p w14:paraId="7E6CF2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18519141094057  0.3832760366794865  0.4317311155407196   T   T   T</w:t>
      </w:r>
    </w:p>
    <w:p w14:paraId="34A9F5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22738403094258  0.6068373746567152  0.5814687200992581   T   T   T</w:t>
      </w:r>
    </w:p>
    <w:p w14:paraId="774CBC9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51191769642973  0.5588143370979791  0.6053692811873351   T   T   T</w:t>
      </w:r>
    </w:p>
    <w:p w14:paraId="55EC0D3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32147568641567  0.5458403270981940  0.5986464525024011   T   T   T</w:t>
      </w:r>
    </w:p>
    <w:p w14:paraId="5BC352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52666470900415  0.7163108424290248  0.6025578235515309   T   T   T</w:t>
      </w:r>
    </w:p>
    <w:p w14:paraId="6F4633B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84536195815808  0.6730545735282756  0.4651656219204073   T   T   T</w:t>
      </w:r>
    </w:p>
    <w:p w14:paraId="733BFB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452625286762664  0.6279704052632916  0.5157682112417777   T   T   T</w:t>
      </w:r>
    </w:p>
    <w:p w14:paraId="5F3ACA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44618196192241  0.8420402803473361  0.4690663564458751   T   T   T</w:t>
      </w:r>
    </w:p>
    <w:p w14:paraId="6D706E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80097705224614  0.8787794097171475  0.5179695299722898   T   T   T</w:t>
      </w:r>
    </w:p>
    <w:p w14:paraId="0D53AA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90938816370403  0.7244178799592578  0.4795962925752601   T   T   T</w:t>
      </w:r>
    </w:p>
    <w:p w14:paraId="5DC9C2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01958575071874  0.7592278603239090  0.5256534296652541   T   T   T</w:t>
      </w:r>
    </w:p>
    <w:p w14:paraId="2040C1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60819191124012  0.8851965904098386  0.4680624089626705   T   T   T</w:t>
      </w:r>
    </w:p>
    <w:p w14:paraId="6F53BF3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264539385407565  0.9418337690124338  0.5180561541291374   T   T   T</w:t>
      </w:r>
    </w:p>
    <w:p w14:paraId="7ADBED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102785052736078  0.3459970994095857  0.4553924521296033   T   T   T</w:t>
      </w:r>
    </w:p>
    <w:p w14:paraId="623A35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17803060744005  0.3309612894454682  0.5130928088592264   T   T   T</w:t>
      </w:r>
    </w:p>
    <w:p w14:paraId="6E2B20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30067427590877  0.3420036497788342  0.4543435475755080   T   T   T</w:t>
      </w:r>
    </w:p>
    <w:p w14:paraId="077FD8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10834580451403  0.3879174718636853  0.5038905798200031   T   T   T</w:t>
      </w:r>
    </w:p>
    <w:p w14:paraId="4E9E2CDA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252B98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Final configuration of precursor decomposing the second ligand on the Cu substrate      </w:t>
      </w:r>
    </w:p>
    <w:p w14:paraId="1496FE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7FB575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5.1407000000000007    0.0000000000000000    0.0000000000000000</w:t>
      </w:r>
    </w:p>
    <w:p w14:paraId="6F58B9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5703500000000004   13.1122308309999998    0.0000000000000000</w:t>
      </w:r>
    </w:p>
    <w:p w14:paraId="39CFA4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26.1812000000000005</w:t>
      </w:r>
    </w:p>
    <w:p w14:paraId="6DF345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Cu   H    Ta   N    C </w:t>
      </w:r>
    </w:p>
    <w:p w14:paraId="28BBAD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08    39     1     4    16</w:t>
      </w:r>
    </w:p>
    <w:p w14:paraId="42EEBE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5C1CC3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569467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1111099999999965  0.1964400000000026   F   F   F</w:t>
      </w:r>
    </w:p>
    <w:p w14:paraId="165E4E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9255006723248  0.2211645651204044  0.2764467443565993   T   T   T</w:t>
      </w:r>
    </w:p>
    <w:p w14:paraId="3B07C4A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72016289045958  0.3334230888206404  0.3545582751734931   T   T   T</w:t>
      </w:r>
    </w:p>
    <w:p w14:paraId="3410F91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1111099999999965  0.1964400000000026   F   F   F</w:t>
      </w:r>
    </w:p>
    <w:p w14:paraId="0A31A6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63745438351319  0.2215853526448043  0.2768876422372387   T   T   T</w:t>
      </w:r>
    </w:p>
    <w:p w14:paraId="2DC6A1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18618170876327  0.3361818495362854  0.3526683059438497   T   T   T</w:t>
      </w:r>
    </w:p>
    <w:p w14:paraId="38290C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2777799999999999  0.1964400000000026   F   F   F</w:t>
      </w:r>
    </w:p>
    <w:p w14:paraId="19DC1D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54903190969588  0.0539716481794506  0.2745840475485793   T   T   T</w:t>
      </w:r>
    </w:p>
    <w:p w14:paraId="2C69CC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43353089282188  0.1595106207671594  0.3571958226064266   T   T   T</w:t>
      </w:r>
    </w:p>
    <w:p w14:paraId="71E6C0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2777799999999999  0.1964400000000026   F   F   F</w:t>
      </w:r>
    </w:p>
    <w:p w14:paraId="3C67DE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3521967092459  0.0556310001484288  0.2761527758407841   T   T   T</w:t>
      </w:r>
    </w:p>
    <w:p w14:paraId="77CE136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65143663966527  0.1649157712467088  0.3532767072912207   T   T   T</w:t>
      </w:r>
    </w:p>
    <w:p w14:paraId="37CC56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1111099999999965  0.1964400000000026   F   F   F</w:t>
      </w:r>
    </w:p>
    <w:p w14:paraId="351F49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3530204648215  0.2214151893026504  0.2751049213339460   T   T   T</w:t>
      </w:r>
    </w:p>
    <w:p w14:paraId="0C6443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58704645530044  0.3288373815583951  0.3638789698965361   T   T   T</w:t>
      </w:r>
    </w:p>
    <w:p w14:paraId="7D6DDC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1111099999999965  0.1964400000000026   F   F   F</w:t>
      </w:r>
    </w:p>
    <w:p w14:paraId="7AC19D0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6105003370309487  0.2216188531657848  0.2755688465260869   T   T   T</w:t>
      </w:r>
    </w:p>
    <w:p w14:paraId="70B21E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78096209509388  0.3305049928965740  0.3543953487513145   T   T   T</w:t>
      </w:r>
    </w:p>
    <w:p w14:paraId="7C4683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2777799999999999  0.1964400000000026   F   F   F</w:t>
      </w:r>
    </w:p>
    <w:p w14:paraId="38217E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0218954381013  0.0552698279633755  0.2753550092015495   T   T   T</w:t>
      </w:r>
    </w:p>
    <w:p w14:paraId="77EF81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5995939567179  0.1653926693535006  0.3548937870132103   T   T   T</w:t>
      </w:r>
    </w:p>
    <w:p w14:paraId="3A4F19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2777799999999999  0.1964400000000026   F   F   F</w:t>
      </w:r>
    </w:p>
    <w:p w14:paraId="078E3D9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8996355859104  0.0550143940660473  0.2753302140480581   T   T   T</w:t>
      </w:r>
    </w:p>
    <w:p w14:paraId="76DD94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46083487145725  0.1616558960395472  0.3517519502976754   T   T   T</w:t>
      </w:r>
    </w:p>
    <w:p w14:paraId="2D84F0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1111099999999965  0.1964400000000026   F   F   F</w:t>
      </w:r>
    </w:p>
    <w:p w14:paraId="60060A8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3934659353879  0.2216950006169508  0.2757391471522251   T   T   T</w:t>
      </w:r>
    </w:p>
    <w:p w14:paraId="62CFE3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44593834848834  0.3313343830101574  0.3551259263823805   T   T   T</w:t>
      </w:r>
    </w:p>
    <w:p w14:paraId="5C5A26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1111099999999965  0.1964400000000026   F   F   F</w:t>
      </w:r>
    </w:p>
    <w:p w14:paraId="098EE98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4001955522306  0.2226895272516442  0.2753117752456543   T   T   T</w:t>
      </w:r>
    </w:p>
    <w:p w14:paraId="4AA29B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6412803133297  0.3327418388590849  0.3550148258661209   T   T   T</w:t>
      </w:r>
    </w:p>
    <w:p w14:paraId="5B3C9E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2777799999999999  0.1964400000000026   F   F   F</w:t>
      </w:r>
    </w:p>
    <w:p w14:paraId="3FAC0BC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3512648436588  0.0543623793236831  0.2751960426209538   T   T   T</w:t>
      </w:r>
    </w:p>
    <w:p w14:paraId="464CB0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9788516996530  0.1660748494614016  0.3551917424488635   T   T   T</w:t>
      </w:r>
    </w:p>
    <w:p w14:paraId="070EA0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2777799999999999  0.1964400000000026   F   F   F</w:t>
      </w:r>
    </w:p>
    <w:p w14:paraId="572ABB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5963270409552  0.0551289119881619  0.2754707857831495   T   T   T</w:t>
      </w:r>
    </w:p>
    <w:p w14:paraId="1D5E20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612845988933  0.1662211500230565  0.3552736127048131   T   T   T</w:t>
      </w:r>
    </w:p>
    <w:p w14:paraId="3F1F112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4444400000000002  0.1964400000000026   F   F   F</w:t>
      </w:r>
    </w:p>
    <w:p w14:paraId="25E2DE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21903302479709  0.5585208953651667  0.2782059816485893   T   T   T</w:t>
      </w:r>
    </w:p>
    <w:p w14:paraId="0B73A8E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08763594391196  0.6616119351781909  0.3517732875583760   T   T   T</w:t>
      </w:r>
    </w:p>
    <w:p w14:paraId="6F23F70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4444400000000002  0.1964400000000026   F   F   F</w:t>
      </w:r>
    </w:p>
    <w:p w14:paraId="51C9394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7994866626576  0.5559117594565525  0.2770535553228330   T   T   T</w:t>
      </w:r>
    </w:p>
    <w:p w14:paraId="2FA6984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3486307724900  0.6698898592418575  0.3647862101247653   T   T   T</w:t>
      </w:r>
    </w:p>
    <w:p w14:paraId="252CCC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6111099999999965  0.1964400000000026   F   F   F</w:t>
      </w:r>
    </w:p>
    <w:p w14:paraId="42BED1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66844605437457  0.3872999292413947  0.2774521631802593   T   T   T</w:t>
      </w:r>
    </w:p>
    <w:p w14:paraId="2D7067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8004719266815  0.5027974590988632  0.3557578395565515   T   T   T</w:t>
      </w:r>
    </w:p>
    <w:p w14:paraId="4C2EC6D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6111099999999965  0.1964400000000026   F   F   F</w:t>
      </w:r>
    </w:p>
    <w:p w14:paraId="398E69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6416367069272  0.3901843261993853  0.2751717353778670   T   T   T</w:t>
      </w:r>
    </w:p>
    <w:p w14:paraId="277A5BE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77997735886740  0.4996755399520952  0.3546925984731377   T   T   T</w:t>
      </w:r>
    </w:p>
    <w:p w14:paraId="1C23D5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4444400000000002  0.1964400000000026   F   F   F</w:t>
      </w:r>
    </w:p>
    <w:p w14:paraId="25B324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20795625792143  0.5526660731690746  0.2746086093969068   T   T   T</w:t>
      </w:r>
    </w:p>
    <w:p w14:paraId="6496DA6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71781127243088  0.6680933404039047  0.3589082166760235   T   T   T</w:t>
      </w:r>
    </w:p>
    <w:p w14:paraId="0A469CA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4444400000000002  0.1964400000000026   F   F   F</w:t>
      </w:r>
    </w:p>
    <w:p w14:paraId="51F3B1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77904393930912  0.5531009775041993  0.2758024965661824   T   T   T</w:t>
      </w:r>
    </w:p>
    <w:p w14:paraId="0CE183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75362573454327  0.6589781462038503  0.3523551776622199   T   T   T</w:t>
      </w:r>
    </w:p>
    <w:p w14:paraId="427C22F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6111099999999965  0.1964400000000026   F   F   F</w:t>
      </w:r>
    </w:p>
    <w:p w14:paraId="2F5688A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89258011634572  0.3875506976112297  0.2754961990370516   T   T   T</w:t>
      </w:r>
    </w:p>
    <w:p w14:paraId="25C4E1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52022538120169  0.4949022496708035  0.3559197124392401   T   T   T</w:t>
      </w:r>
    </w:p>
    <w:p w14:paraId="0D16863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6111099999999965  0.1964400000000026   F   F   F</w:t>
      </w:r>
    </w:p>
    <w:p w14:paraId="34275C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92851427647544  0.3856473105891777  0.2782887613954613   T   T   T</w:t>
      </w:r>
    </w:p>
    <w:p w14:paraId="6521B0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09657546784457  0.4991002787210568  0.3564320188130808   T   T   T</w:t>
      </w:r>
    </w:p>
    <w:p w14:paraId="586F67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8888900000000035  0.4444400000000002  0.1964400000000026   F   F   F</w:t>
      </w:r>
    </w:p>
    <w:p w14:paraId="44F33CA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54785171744170  0.5539474017829497  0.2756501711958919   T   T   T</w:t>
      </w:r>
    </w:p>
    <w:p w14:paraId="4269A92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19735020800729  0.6619434299493556  0.3547088724576853   T   T   T</w:t>
      </w:r>
    </w:p>
    <w:p w14:paraId="6A8C28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4444400000000002  0.1964400000000026   F   F   F</w:t>
      </w:r>
    </w:p>
    <w:p w14:paraId="1DFA61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1998740566773  0.5544250954995229  0.2749799822741295   T   T   T</w:t>
      </w:r>
    </w:p>
    <w:p w14:paraId="2975DC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79667935377617  0.6633682997821336  0.3542280732076131   T   T   T</w:t>
      </w:r>
    </w:p>
    <w:p w14:paraId="2993C2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6111099999999965  0.1964400000000026   F   F   F</w:t>
      </w:r>
    </w:p>
    <w:p w14:paraId="24A2962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0444896346197  0.3894284664630469  0.2753452596491876   T   T   T</w:t>
      </w:r>
    </w:p>
    <w:p w14:paraId="0C67AA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89701540181099  0.4966180477880209  0.3550234906196346   T   T   T</w:t>
      </w:r>
    </w:p>
    <w:p w14:paraId="7FFF9B3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6111099999999965  0.1964400000000026   F   F   F</w:t>
      </w:r>
    </w:p>
    <w:p w14:paraId="0BF22F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63532742961178  0.3879810783616160  0.2755623541066380   T   T   T</w:t>
      </w:r>
    </w:p>
    <w:p w14:paraId="652456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31706713352453  0.4968125766098607  0.3550354541694203   T   T   T</w:t>
      </w:r>
    </w:p>
    <w:p w14:paraId="3E26DF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7777799999999999  0.1964400000000026   F   F   F</w:t>
      </w:r>
    </w:p>
    <w:p w14:paraId="745E7C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0685261509355  0.8860253428417377  0.2760052997829172   T   T   T</w:t>
      </w:r>
    </w:p>
    <w:p w14:paraId="67E8B5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63231481540675  0.9972725627526778  0.3545477572635315   T   T   T</w:t>
      </w:r>
    </w:p>
    <w:p w14:paraId="657779B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7777799999999999  0.1964400000000026   F   F   F</w:t>
      </w:r>
    </w:p>
    <w:p w14:paraId="338607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55283515676986  0.8864474863811068  0.2759222440423156   T   T   T</w:t>
      </w:r>
    </w:p>
    <w:p w14:paraId="37D4CA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33419447089847  0.9949334887457912  0.3533612333012013   T   T   T</w:t>
      </w:r>
    </w:p>
    <w:p w14:paraId="7961FE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9444400000000002  0.1964400000000026   F   F   F</w:t>
      </w:r>
    </w:p>
    <w:p w14:paraId="3F6E8C5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65932021675758  0.7207810442511664  0.2778426033077810   T   T   T</w:t>
      </w:r>
    </w:p>
    <w:p w14:paraId="0F0A8C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04757400201095  0.8307984986510122  0.3569932794660040   T   T   T</w:t>
      </w:r>
    </w:p>
    <w:p w14:paraId="22BCA2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9444400000000002  0.1964400000000026   F   F   F</w:t>
      </w:r>
    </w:p>
    <w:p w14:paraId="39A0C1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4231845972940  0.7209185631510143  0.2770285849019685   T   T   T</w:t>
      </w:r>
    </w:p>
    <w:p w14:paraId="6734FEF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42378889248976  0.8309879759861404  0.3534856111364346   T   T   T</w:t>
      </w:r>
    </w:p>
    <w:p w14:paraId="772565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7777799999999999  0.1964400000000026   F   F   F</w:t>
      </w:r>
    </w:p>
    <w:p w14:paraId="70C131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7106003782610  0.8891845651372856  0.2738809962327520   T   T   T</w:t>
      </w:r>
    </w:p>
    <w:p w14:paraId="3E87F1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7153960529564  0.9985168893570203  0.3524050935677454   T   T   T</w:t>
      </w:r>
    </w:p>
    <w:p w14:paraId="00487B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7777799999999999  0.1964400000000026   F   F   F</w:t>
      </w:r>
    </w:p>
    <w:p w14:paraId="77C4A8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4625974233742  0.8877335094062585  0.2755208318212166   T   T   T</w:t>
      </w:r>
    </w:p>
    <w:p w14:paraId="4E7766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9704503578404  0.0009568518338308  0.3543363598654407   T   T   T</w:t>
      </w:r>
    </w:p>
    <w:p w14:paraId="559EA7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9444400000000002  0.1964400000000026   F   F   F</w:t>
      </w:r>
    </w:p>
    <w:p w14:paraId="4298F9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95307406099109  0.7209468805803856  0.2752438752726857   T   T   T</w:t>
      </w:r>
    </w:p>
    <w:p w14:paraId="01A1134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1215271147635  0.8361100591374957  0.3526695253154532   T   T   T</w:t>
      </w:r>
    </w:p>
    <w:p w14:paraId="1B6C90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9444400000000002  0.1964400000000026   F   F   F</w:t>
      </w:r>
    </w:p>
    <w:p w14:paraId="2EEAFA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4509967430608  0.7212647157846164  0.2749100587086122   T   T   T</w:t>
      </w:r>
    </w:p>
    <w:p w14:paraId="07A861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79868967819473  0.8350770088479750  0.3529378012940237   T   T   T</w:t>
      </w:r>
    </w:p>
    <w:p w14:paraId="61AA707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7777799999999999  0.1964400000000026   F   F   F</w:t>
      </w:r>
    </w:p>
    <w:p w14:paraId="62A9C6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56720532916085  0.8872337483007677  0.2761046649989743   T   T   T</w:t>
      </w:r>
    </w:p>
    <w:p w14:paraId="263CC42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3276706944283  0.0000154465720306  0.3539613513071800   T   T   T</w:t>
      </w:r>
    </w:p>
    <w:p w14:paraId="043CB9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7777799999999999  0.1964400000000026   F   F   F</w:t>
      </w:r>
    </w:p>
    <w:p w14:paraId="28ACB2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2143915195889  0.8879533411792743  0.2746964424681781   T   T   T</w:t>
      </w:r>
    </w:p>
    <w:p w14:paraId="0451C4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9320223918575  0.9991876936391512  0.3544109147258948   T   T   T</w:t>
      </w:r>
    </w:p>
    <w:p w14:paraId="4FF29C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9444400000000002  0.1964400000000026   F   F   F</w:t>
      </w:r>
    </w:p>
    <w:p w14:paraId="297C05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26655512768828  0.7215056517687808  0.2747327397255401   T   T   T</w:t>
      </w:r>
    </w:p>
    <w:p w14:paraId="15E7DB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8308050798697594  0.8310121489856005  0.3533698828884279   T   T   T</w:t>
      </w:r>
    </w:p>
    <w:p w14:paraId="7AE9B3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9444400000000002  0.1964400000000026   F   F   F</w:t>
      </w:r>
    </w:p>
    <w:p w14:paraId="729355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48279842704594  0.7202440950924410  0.2754935092342427   T   T   T</w:t>
      </w:r>
    </w:p>
    <w:p w14:paraId="194E55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0558285310355  0.8315911672289295  0.3563096329958985   T   T   T</w:t>
      </w:r>
    </w:p>
    <w:p w14:paraId="6D45824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79342704313911  0.5014409263152414  0.5566171184873682   T   T   T</w:t>
      </w:r>
    </w:p>
    <w:p w14:paraId="1EA3E6E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79610533395382  0.5239488261928397  0.4891901032879534   T   T   T</w:t>
      </w:r>
    </w:p>
    <w:p w14:paraId="10DE621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50560602332775  0.6138816160950028  0.5315565316884752   T   T   T</w:t>
      </w:r>
    </w:p>
    <w:p w14:paraId="3E6515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87997093671074  0.4874030521656165  0.5699919704333328   T   T   T</w:t>
      </w:r>
    </w:p>
    <w:p w14:paraId="4702E5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3201662479335  0.5802504881091411  0.5456439457468532   T   T   T</w:t>
      </w:r>
    </w:p>
    <w:p w14:paraId="552AE2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47604297545091  0.4942661980370137  0.5029507044779600   T   T   T</w:t>
      </w:r>
    </w:p>
    <w:p w14:paraId="693486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43789716979551  0.7480996001337150  0.5721607802034635   T   T   T</w:t>
      </w:r>
    </w:p>
    <w:p w14:paraId="1F1FBE5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58619792738777  0.7227487223132097  0.5840788367140565   T   T   T</w:t>
      </w:r>
    </w:p>
    <w:p w14:paraId="1FD5F6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38838620664109  0.6444513992244882  0.6124464319638473   T   T   T</w:t>
      </w:r>
    </w:p>
    <w:p w14:paraId="6E5DB59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019914012476719  0.6976003126696759  0.4293290213198854   T   T   T</w:t>
      </w:r>
    </w:p>
    <w:p w14:paraId="1C0BFA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730304229168804  0.7662720070667178  0.4828885841353605   T   T   T</w:t>
      </w:r>
    </w:p>
    <w:p w14:paraId="12905E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002930353339565  0.6167601222994809  0.5055059561483387   T   T   T</w:t>
      </w:r>
    </w:p>
    <w:p w14:paraId="477A04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327192374561676  0.5539359791090096  0.4491282029884423   T   T   T</w:t>
      </w:r>
    </w:p>
    <w:p w14:paraId="2F18AF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687299699958573  0.5791858213819566  0.4992068608618863   T   T   T</w:t>
      </w:r>
    </w:p>
    <w:p w14:paraId="61045F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16326999898008  0.8977818936398875  0.4640724301062949   T   T   T</w:t>
      </w:r>
    </w:p>
    <w:p w14:paraId="7FCEE1B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59903626042420  0.8766758639099850  0.4265577811690069   T   T   T</w:t>
      </w:r>
    </w:p>
    <w:p w14:paraId="3EB738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95887230811409  0.8668450432129532  0.5159202243046060   T   T   T</w:t>
      </w:r>
    </w:p>
    <w:p w14:paraId="160CBC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42663951126670  0.7452125118013662  0.4873235822560293   T   T   T</w:t>
      </w:r>
    </w:p>
    <w:p w14:paraId="01A32C5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9855498122262  0.7683897805019639  0.5282901371023726   T   T   T</w:t>
      </w:r>
    </w:p>
    <w:p w14:paraId="6BE8659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111795467676799  0.8695431055299325  0.4742244809880335   T   T   T</w:t>
      </w:r>
    </w:p>
    <w:p w14:paraId="4D8EFC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488976001859156  0.7556697381248105  0.4382709007358129   T   T   T</w:t>
      </w:r>
    </w:p>
    <w:p w14:paraId="0174A0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97279446084971  0.7162459071003181  0.5247726308529053   T   T   T</w:t>
      </w:r>
    </w:p>
    <w:p w14:paraId="7245EB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63081836280421  0.6582065192235673  0.5137445583418275   T   T   T</w:t>
      </w:r>
    </w:p>
    <w:p w14:paraId="7F5D5D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091965590749325  0.7689464113505355  0.5529130769426265   T   T   T</w:t>
      </w:r>
    </w:p>
    <w:p w14:paraId="3BE9DE8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15181461467122  0.9109579670107369  0.4625125461647593   T   T   T</w:t>
      </w:r>
    </w:p>
    <w:p w14:paraId="160A1A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4803345944389  0.9789904034661719  0.4515677213080453   T   T   T</w:t>
      </w:r>
    </w:p>
    <w:p w14:paraId="1C9797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757767258567  0.9445820339275731  0.5431547893177699   T   T   T</w:t>
      </w:r>
    </w:p>
    <w:p w14:paraId="7E9478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206481505410683  0.8727891349395084  0.5537786799934785   T   T   T</w:t>
      </w:r>
    </w:p>
    <w:p w14:paraId="20F11E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14156533110945  0.0059340678726085  0.5399089015665164   T   T   T</w:t>
      </w:r>
    </w:p>
    <w:p w14:paraId="5D3A69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093966395267210  0.1625141246680646  0.4695764016690023   T   T   T</w:t>
      </w:r>
    </w:p>
    <w:p w14:paraId="24EDD2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32273765638159  0.2540386023631870  0.4265666853643160   T   T   T</w:t>
      </w:r>
    </w:p>
    <w:p w14:paraId="52BAF0A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59859976782810  0.3250434547878118  0.5105048232724776   T   T   T</w:t>
      </w:r>
    </w:p>
    <w:p w14:paraId="68AE4B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44306576047049  0.3935570887452655  0.4777073521206448   T   T   T</w:t>
      </w:r>
    </w:p>
    <w:p w14:paraId="018E51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77221590215364  0.3030653077018357  0.5258510173832652   T   T   T</w:t>
      </w:r>
    </w:p>
    <w:p w14:paraId="4BCC369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40179283700052  0.1449579903203208  0.4290330694890937   T   T   T</w:t>
      </w:r>
    </w:p>
    <w:p w14:paraId="7457D8A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19910322231001  0.1406960603150954  0.4826472884046713   T   T   T</w:t>
      </w:r>
    </w:p>
    <w:p w14:paraId="691FB67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96591086393722  0.2372632726639765  0.4988786988976872   T   T   T</w:t>
      </w:r>
    </w:p>
    <w:p w14:paraId="00A7E2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3986764543582  0.3228179992887928  0.5052226741392881   T   T   T</w:t>
      </w:r>
    </w:p>
    <w:p w14:paraId="43B497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74057669105052  0.3243374225110126  0.4487145943003927   T   T   T</w:t>
      </w:r>
    </w:p>
    <w:p w14:paraId="022CCE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13638841125761  0.7491145524952956  0.4348435778086719   T   T   T</w:t>
      </w:r>
    </w:p>
    <w:p w14:paraId="0BF3333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1619408385395113  0.7600142821454733  0.4223283705926730   T   T   T</w:t>
      </w:r>
    </w:p>
    <w:p w14:paraId="0C00BD9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88350530144232  0.8190156722886892  0.4555689624152585   T   T   T</w:t>
      </w:r>
    </w:p>
    <w:p w14:paraId="137731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63861865092091  0.6748461545665884  0.4857145358545334   T   T   T</w:t>
      </w:r>
    </w:p>
    <w:p w14:paraId="5EBE67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93016725870626  0.2314946440805546  0.4220015866253335   T   T   T</w:t>
      </w:r>
    </w:p>
    <w:p w14:paraId="498758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01594951939937  0.6159391039320889  0.5312005718520257   T   T   T</w:t>
      </w:r>
    </w:p>
    <w:p w14:paraId="68513B0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29981273926402  0.5601442564939862  0.5267639891466896   T   T   T</w:t>
      </w:r>
    </w:p>
    <w:p w14:paraId="0F5198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80319477465761  0.5392927117784214  0.5378620205595871   T   T   T</w:t>
      </w:r>
    </w:p>
    <w:p w14:paraId="4856A8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32228102980556  0.6874755938575798  0.5778367476214721   T   T   T</w:t>
      </w:r>
    </w:p>
    <w:p w14:paraId="3F7E945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82235453712479  0.7111622298166489  0.4536590777950144   T   T   T</w:t>
      </w:r>
    </w:p>
    <w:p w14:paraId="760DF7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16692562436090  0.6099194533809902  0.4786142960371076   T   T   T</w:t>
      </w:r>
    </w:p>
    <w:p w14:paraId="10DE67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88628551025426  0.8375919386482447  0.4524735375502159   T   T   T</w:t>
      </w:r>
    </w:p>
    <w:p w14:paraId="3F425C9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23590253653651  0.8013094658858329  0.4987266078207390   T   T   T</w:t>
      </w:r>
    </w:p>
    <w:p w14:paraId="6FE659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84931790564319  0.7968539690330874  0.4706333803200158   T   T   T</w:t>
      </w:r>
    </w:p>
    <w:p w14:paraId="7302A01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68441101672749  0.7317181453438548  0.5185379211106907   T   T   T</w:t>
      </w:r>
    </w:p>
    <w:p w14:paraId="46C564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2039780998747  0.9131695980542397  0.4741796120166029   T   T   T</w:t>
      </w:r>
    </w:p>
    <w:p w14:paraId="1DB91E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10376251799135  0.9346836735527315  0.5312396154565941   T   T   T</w:t>
      </w:r>
    </w:p>
    <w:p w14:paraId="61DFBB3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15120324944370  0.2385181047703504  0.4529740758819510   T   T   T</w:t>
      </w:r>
    </w:p>
    <w:p w14:paraId="5F1E53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01367367401927  0.3194443245401050  0.4943466177007432   T   T   T</w:t>
      </w:r>
    </w:p>
    <w:p w14:paraId="296C740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45052197801152  0.1936255779242701  0.4532816945923280   T   T   T</w:t>
      </w:r>
    </w:p>
    <w:p w14:paraId="40ACDA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34196402981653  0.2743050641377895  0.4782486951512450   T   T   T</w:t>
      </w:r>
    </w:p>
    <w:p w14:paraId="423CFC86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38B07A8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Transition state configuration of precursor decomposing the second ligand on the Cu substrate                     </w:t>
      </w:r>
    </w:p>
    <w:p w14:paraId="655911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2513F04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5.1407000000000007    0.0000000000000000    0.0000000000000000</w:t>
      </w:r>
    </w:p>
    <w:p w14:paraId="08F688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5703500000000004   13.1122308309999998    0.0000000000000000</w:t>
      </w:r>
    </w:p>
    <w:p w14:paraId="74D3D8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26.1812000000000005</w:t>
      </w:r>
    </w:p>
    <w:p w14:paraId="7E1D0E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Cu   H    Ta   N    C </w:t>
      </w:r>
    </w:p>
    <w:p w14:paraId="3BB40F6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08    39     1     4    16</w:t>
      </w:r>
    </w:p>
    <w:p w14:paraId="05BF05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0C34BD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5E5F29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1111099999999965  0.1964400000000026   F   F   F</w:t>
      </w:r>
    </w:p>
    <w:p w14:paraId="03D7C95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1551402753015  0.2207093479679387  0.2761439671548513   T   T   T</w:t>
      </w:r>
    </w:p>
    <w:p w14:paraId="085374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73588430955177  0.3323169791713146  0.3546196123387330   T   T   T</w:t>
      </w:r>
    </w:p>
    <w:p w14:paraId="04B2F6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1111099999999965  0.1964400000000026   F   F   F</w:t>
      </w:r>
    </w:p>
    <w:p w14:paraId="60B191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1110361597874  0.2218874829716069  0.2766941808672581   T   T   T</w:t>
      </w:r>
    </w:p>
    <w:p w14:paraId="171C1C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22123069562768  0.3347262998665111  0.3523394089179395   T   T   T</w:t>
      </w:r>
    </w:p>
    <w:p w14:paraId="2C88000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2777799999999999  0.1964400000000026   F   F   F</w:t>
      </w:r>
    </w:p>
    <w:p w14:paraId="787656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64673799636700  0.0540519549247157  0.2745363241036011   T   T   T</w:t>
      </w:r>
    </w:p>
    <w:p w14:paraId="6EF46C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5819087065472  0.1597346366061594  0.3570226061974279   T   T   T</w:t>
      </w:r>
    </w:p>
    <w:p w14:paraId="32027B9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2777799999999999  0.1964400000000026   F   F   F</w:t>
      </w:r>
    </w:p>
    <w:p w14:paraId="244B0C3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9106312884244  0.0554109113189715  0.2762152041000256   T   T   T</w:t>
      </w:r>
    </w:p>
    <w:p w14:paraId="6E2090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68780700349850  0.1643201173427357  0.3532149946559707   T   T   T</w:t>
      </w:r>
    </w:p>
    <w:p w14:paraId="7243C0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1111099999999965  0.1964400000000026   F   F   F</w:t>
      </w:r>
    </w:p>
    <w:p w14:paraId="2C3177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48158725622134  0.2226655389257383  0.2750462907112000   T   T   T</w:t>
      </w:r>
    </w:p>
    <w:p w14:paraId="00C68B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272491198611944  0.3299516713121179  0.3637029276802984   T   T   T</w:t>
      </w:r>
    </w:p>
    <w:p w14:paraId="5BD2CF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1111099999999965  0.1964400000000026   F   F   F</w:t>
      </w:r>
    </w:p>
    <w:p w14:paraId="415CA8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14441217716901  0.2226996098516226  0.2754569494014935   T   T   T</w:t>
      </w:r>
    </w:p>
    <w:p w14:paraId="1AAF250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6508347551989  0.3324623932266045  0.3544564270008808   T   T   T</w:t>
      </w:r>
    </w:p>
    <w:p w14:paraId="4C2C0A2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2777799999999999  0.1964400000000026   F   F   F</w:t>
      </w:r>
    </w:p>
    <w:p w14:paraId="508D819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5523046903411  0.0552224596938277  0.2752837175320581   T   T   T</w:t>
      </w:r>
    </w:p>
    <w:p w14:paraId="5FB20D8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22875281333729  0.1669135967976890  0.3548283983704157   T   T   T</w:t>
      </w:r>
    </w:p>
    <w:p w14:paraId="4CBE7F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2777799999999999  0.1964400000000026   F   F   F</w:t>
      </w:r>
    </w:p>
    <w:p w14:paraId="432CB64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49676112150195  0.0560753335791845  0.2753197833481405   T   T   T</w:t>
      </w:r>
    </w:p>
    <w:p w14:paraId="25595E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63750920443905  0.1632980048281678  0.3515311313378142   T   T   T</w:t>
      </w:r>
    </w:p>
    <w:p w14:paraId="707F51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1111099999999965  0.1964400000000026   F   F   F</w:t>
      </w:r>
    </w:p>
    <w:p w14:paraId="5F692A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2503933673524  0.2216499430413969  0.2756477074629336   T   T   T</w:t>
      </w:r>
    </w:p>
    <w:p w14:paraId="6098EF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2250120286020  0.3330133017548580  0.3551934473440738   T   T   T</w:t>
      </w:r>
    </w:p>
    <w:p w14:paraId="662B91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1111099999999965  0.1964400000000026   F   F   F</w:t>
      </w:r>
    </w:p>
    <w:p w14:paraId="30701C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4218989832027  0.2224575019933659  0.2752170038046314   T   T   T</w:t>
      </w:r>
    </w:p>
    <w:p w14:paraId="5805AC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3656959456529  0.3328497148445350  0.3549484733091777   T   T   T</w:t>
      </w:r>
    </w:p>
    <w:p w14:paraId="6CBBE2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2777799999999999  0.1964400000000026   F   F   F</w:t>
      </w:r>
    </w:p>
    <w:p w14:paraId="7EDE85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8885369374903  0.0540257632118410  0.2751575951810736   T   T   T</w:t>
      </w:r>
    </w:p>
    <w:p w14:paraId="39C74D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9912202301735  0.1655420581220999  0.3549180311840786   T   T   T</w:t>
      </w:r>
    </w:p>
    <w:p w14:paraId="2DE57A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2777799999999999  0.1964400000000026   F   F   F</w:t>
      </w:r>
    </w:p>
    <w:p w14:paraId="578F85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82218664809758  0.0555659403824602  0.2753408197886599   T   T   T</w:t>
      </w:r>
    </w:p>
    <w:p w14:paraId="37F8A5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8329104884695  0.1665153539125953  0.3549610335756172   T   T   T</w:t>
      </w:r>
    </w:p>
    <w:p w14:paraId="58FA752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4444400000000002  0.1964400000000026   F   F   F</w:t>
      </w:r>
    </w:p>
    <w:p w14:paraId="1B6C8B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8548785571162  0.5566217393107171  0.2765912320128167   T   T   T</w:t>
      </w:r>
    </w:p>
    <w:p w14:paraId="2E3AC6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67499359769976  0.6638248166970544  0.3535782286450542   T   T   T</w:t>
      </w:r>
    </w:p>
    <w:p w14:paraId="1FCCD7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4444400000000002  0.1964400000000026   F   F   F</w:t>
      </w:r>
    </w:p>
    <w:p w14:paraId="107386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8115584051619  0.5554524466549843  0.2769751403400916   T   T   T</w:t>
      </w:r>
    </w:p>
    <w:p w14:paraId="3AEB01B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71368862812284  0.6640811244109266  0.3568170149893561   T   T   T</w:t>
      </w:r>
    </w:p>
    <w:p w14:paraId="64AE4E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6111099999999965  0.1964400000000026   F   F   F</w:t>
      </w:r>
    </w:p>
    <w:p w14:paraId="0E0D4AB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7595527913435  0.3875509004883719  0.2769079214258885   T   T   T</w:t>
      </w:r>
    </w:p>
    <w:p w14:paraId="2EF74E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58898039030334  0.4998278560222358  0.3557276132793515   T   T   T</w:t>
      </w:r>
    </w:p>
    <w:p w14:paraId="607FFB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6111099999999965  0.1964400000000026   F   F   F</w:t>
      </w:r>
    </w:p>
    <w:p w14:paraId="28F0A7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8513530542085  0.3893492863384742  0.2750219449671798   T   T   T</w:t>
      </w:r>
    </w:p>
    <w:p w14:paraId="335816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89156468450524  0.4993168133116258  0.3550749543520296   T   T   T</w:t>
      </w:r>
    </w:p>
    <w:p w14:paraId="55753C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4444400000000002  0.1964400000000026   F   F   F</w:t>
      </w:r>
    </w:p>
    <w:p w14:paraId="0D9EB4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9010437153663  0.5547829579424453  0.2766400053723971   T   T   T</w:t>
      </w:r>
    </w:p>
    <w:p w14:paraId="1C7696A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64582843654289  0.6654665508063530  0.3589238622089440   T   T   T</w:t>
      </w:r>
    </w:p>
    <w:p w14:paraId="0C7D76F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4444400000000002  0.1964400000000026   F   F   F</w:t>
      </w:r>
    </w:p>
    <w:p w14:paraId="444A42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95156306084647  0.5544862834999734  0.2760041008843395   T   T   T</w:t>
      </w:r>
    </w:p>
    <w:p w14:paraId="6FE698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7822312313754  0.6661553761324521  0.3574680067251007   T   T   T</w:t>
      </w:r>
    </w:p>
    <w:p w14:paraId="7C8091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6111099999999965  0.1964400000000026   F   F   F</w:t>
      </w:r>
    </w:p>
    <w:p w14:paraId="6B5E32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4568502409652  0.3890592218169869  0.2756389645880449   T   T   T</w:t>
      </w:r>
    </w:p>
    <w:p w14:paraId="17CF16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72064699614058  0.4974752570418027  0.3556711334787021   T   T   T</w:t>
      </w:r>
    </w:p>
    <w:p w14:paraId="7E9639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6111099999999965  0.1964400000000026   F   F   F</w:t>
      </w:r>
    </w:p>
    <w:p w14:paraId="6424B9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404118836968778  0.3865070570928738  0.2780425018716859   T   T   T</w:t>
      </w:r>
    </w:p>
    <w:p w14:paraId="6FFA91D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22956731035659  0.4985710944049863  0.3556197017392074   T   T   T</w:t>
      </w:r>
    </w:p>
    <w:p w14:paraId="7ABB02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4444400000000002  0.1964400000000026   F   F   F</w:t>
      </w:r>
    </w:p>
    <w:p w14:paraId="73528DB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69285953976458  0.5550450649010984  0.2758716303681655   T   T   T</w:t>
      </w:r>
    </w:p>
    <w:p w14:paraId="4112B8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44288633055531  0.6646893629978343  0.3554119211910436   T   T   T</w:t>
      </w:r>
    </w:p>
    <w:p w14:paraId="064C94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4444400000000002  0.1964400000000026   F   F   F</w:t>
      </w:r>
    </w:p>
    <w:p w14:paraId="42FC9F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0774033181626  0.5550064302816041  0.2753241030800053   T   T   T</w:t>
      </w:r>
    </w:p>
    <w:p w14:paraId="708599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2113038034206  0.6649688931243035  0.3550147409662547   T   T   T</w:t>
      </w:r>
    </w:p>
    <w:p w14:paraId="5051D5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6111099999999965  0.1964400000000026   F   F   F</w:t>
      </w:r>
    </w:p>
    <w:p w14:paraId="6E81D3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2423016933645  0.3890908148494743  0.2754387394679233   T   T   T</w:t>
      </w:r>
    </w:p>
    <w:p w14:paraId="0589C1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9029224626853  0.4987673114696390  0.3550935355491846   T   T   T</w:t>
      </w:r>
    </w:p>
    <w:p w14:paraId="10C4011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6111099999999965  0.1964400000000026   F   F   F</w:t>
      </w:r>
    </w:p>
    <w:p w14:paraId="4A697B0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72628732009419  0.3888776672304237  0.2756562740110655   T   T   T</w:t>
      </w:r>
    </w:p>
    <w:p w14:paraId="4BA0DE6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3509463464869  0.4989264256283856  0.3551704953029145   T   T   T</w:t>
      </w:r>
    </w:p>
    <w:p w14:paraId="75811E1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7777799999999999  0.1964400000000026   F   F   F</w:t>
      </w:r>
    </w:p>
    <w:p w14:paraId="756C17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1271329296627  0.8861709951991218  0.2763600321989420   T   T   T</w:t>
      </w:r>
    </w:p>
    <w:p w14:paraId="4EDAA7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74078496508342  0.9973602332312828  0.3545174724885732   T   T   T</w:t>
      </w:r>
    </w:p>
    <w:p w14:paraId="355626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7777799999999999  0.1964400000000026   F   F   F</w:t>
      </w:r>
    </w:p>
    <w:p w14:paraId="451248F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67190947481177  0.8867388725309513  0.2767308726256374   T   T   T</w:t>
      </w:r>
    </w:p>
    <w:p w14:paraId="6985FF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48674781712805  0.9961083385802384  0.3533825052550382   T   T   T</w:t>
      </w:r>
    </w:p>
    <w:p w14:paraId="54B04D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55599999999998  0.9444400000000002  0.1964400000000026   F   F   F</w:t>
      </w:r>
    </w:p>
    <w:p w14:paraId="0AA5730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6354842118564  0.7219456921309697  0.2775576045253172   T   T   T</w:t>
      </w:r>
    </w:p>
    <w:p w14:paraId="083AF7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3038850159873  0.8346422471562770  0.3582186447303345   T   T   T</w:t>
      </w:r>
    </w:p>
    <w:p w14:paraId="593AFA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22200000000001  0.9444400000000002  0.1964400000000026   F   F   F</w:t>
      </w:r>
    </w:p>
    <w:p w14:paraId="4699F27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5873250816867  0.7221917168768613  0.2772098677714987   T   T   T</w:t>
      </w:r>
    </w:p>
    <w:p w14:paraId="1AF7A7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71704450085769  0.8310199661934732  0.3542643065847129   T   T   T</w:t>
      </w:r>
    </w:p>
    <w:p w14:paraId="29E0006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7777799999999999  0.1964400000000026   F   F   F</w:t>
      </w:r>
    </w:p>
    <w:p w14:paraId="117B71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10286462205135  0.8895223008751726  0.2734488135683810   T   T   T</w:t>
      </w:r>
    </w:p>
    <w:p w14:paraId="47AB6F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58877071193263  0.0014108413224687  0.3521992243435463   T   T   T</w:t>
      </w:r>
    </w:p>
    <w:p w14:paraId="16F00B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7777799999999999  0.1964400000000026   F   F   F</w:t>
      </w:r>
    </w:p>
    <w:p w14:paraId="11EC10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9642741335017  0.8884793411033697  0.2737166517276214   T   T   T</w:t>
      </w:r>
    </w:p>
    <w:p w14:paraId="2849B8A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2823729738838  0.9998594781726102  0.3547190639221220   T   T   T</w:t>
      </w:r>
    </w:p>
    <w:p w14:paraId="2F3DFB1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8900000000035  0.9444400000000002  0.1964400000000026   F   F   F</w:t>
      </w:r>
    </w:p>
    <w:p w14:paraId="77D791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96322232822057  0.7212319608378084  0.2758484790978589   T   T   T</w:t>
      </w:r>
    </w:p>
    <w:p w14:paraId="24061D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62400259788125  0.8368307623886113  0.3468816225366141   T   T   T</w:t>
      </w:r>
    </w:p>
    <w:p w14:paraId="19AFEA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5599999999998  0.9444400000000002  0.1964400000000026   F   F   F</w:t>
      </w:r>
    </w:p>
    <w:p w14:paraId="0CC5E5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33588213731746  0.7199667678785915  0.2744587424944046   T   T   T</w:t>
      </w:r>
    </w:p>
    <w:p w14:paraId="1F0668F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5787573291759  0.8291956274332459  0.3597182950941691   T   T   T</w:t>
      </w:r>
    </w:p>
    <w:p w14:paraId="53F596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7777799999999999  0.1964400000000026   F   F   F</w:t>
      </w:r>
    </w:p>
    <w:p w14:paraId="0FA19D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60908770083239  0.8874532873940192  0.2761197117744522   T   T   T</w:t>
      </w:r>
    </w:p>
    <w:p w14:paraId="4622064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59453432864717 -0.0003173907081071  0.3528152765866841   T   T   T</w:t>
      </w:r>
    </w:p>
    <w:p w14:paraId="22572F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2200000000001  0.7777799999999999  0.1964400000000026   F   F   F</w:t>
      </w:r>
    </w:p>
    <w:p w14:paraId="05B6CE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6466752559244  0.8876439435368931  0.2751170120983271   T   T   T</w:t>
      </w:r>
    </w:p>
    <w:p w14:paraId="511B72C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22267354891333  0.9991104712917751  0.3542177742948731   T   T   T</w:t>
      </w:r>
    </w:p>
    <w:p w14:paraId="250F74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7222200000000001  0.9444400000000002  0.1964400000000026   F   F   F</w:t>
      </w:r>
    </w:p>
    <w:p w14:paraId="5CFF64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3672174030301  0.7216447825722141  0.2754457931041431   T   T   T</w:t>
      </w:r>
    </w:p>
    <w:p w14:paraId="4CC673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18022807756437  0.8317942465269842  0.3543143205094478   T   T   T</w:t>
      </w:r>
    </w:p>
    <w:p w14:paraId="7448EA5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888900000000035  0.9444400000000002  0.1964400000000026   F   F   F</w:t>
      </w:r>
    </w:p>
    <w:p w14:paraId="2C5399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755114015661206  0.7208498781255233  0.2759442594281025   T   T   T</w:t>
      </w:r>
    </w:p>
    <w:p w14:paraId="1E3481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44063611131883  0.8324618518270617  0.3555893839929571   T   T   T</w:t>
      </w:r>
    </w:p>
    <w:p w14:paraId="5F5794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95759433729446  0.5027008704869507  0.5482053533700666   T   T   T</w:t>
      </w:r>
    </w:p>
    <w:p w14:paraId="3DE471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14064838439156  0.5324625520793023  0.4818864420152098   T   T   T</w:t>
      </w:r>
    </w:p>
    <w:p w14:paraId="7FF0BA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7950970503182  0.6181329609167759  0.5291766255277984   T   T   T</w:t>
      </w:r>
    </w:p>
    <w:p w14:paraId="513DCE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86184841838400  0.4875698335282230  0.5444004092891950   T   T   T</w:t>
      </w:r>
    </w:p>
    <w:p w14:paraId="4B26496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24074486648765  0.5874573561857042  0.5161952560690631   T   T   T</w:t>
      </w:r>
    </w:p>
    <w:p w14:paraId="16DBBC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71625744800569  0.5081708209381131  0.4767164834044805   T   T   T</w:t>
      </w:r>
    </w:p>
    <w:p w14:paraId="06CE110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16419138142603  0.7364422624558604  0.5739377161442116   T   T   T</w:t>
      </w:r>
    </w:p>
    <w:p w14:paraId="2A7083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09012377112446  0.7209301015092929  0.5719443793599818   T   T   T</w:t>
      </w:r>
    </w:p>
    <w:p w14:paraId="397386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74984902926572  0.6282373233587851  0.6035281829518366   T   T   T</w:t>
      </w:r>
    </w:p>
    <w:p w14:paraId="200255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91716423432210  0.7152893843197995  0.4325464755774701   T   T   T</w:t>
      </w:r>
    </w:p>
    <w:p w14:paraId="14892C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001229955621592  0.8085119703507502  0.4810757502741783   T   T   T</w:t>
      </w:r>
    </w:p>
    <w:p w14:paraId="6D6BF7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07844641650935  0.7064117182436496  0.5243325054365802   T   T   T</w:t>
      </w:r>
    </w:p>
    <w:p w14:paraId="61F31D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79465618865026  0.6202835644314698  0.4717619686042003   T   T   T</w:t>
      </w:r>
    </w:p>
    <w:p w14:paraId="46C6341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381992223028259  0.6308712968619113  0.5116128116625367   T   T   T</w:t>
      </w:r>
    </w:p>
    <w:p w14:paraId="3CCA14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46896361055039  0.9615555977870138  0.4604109817778483   T   T   T</w:t>
      </w:r>
    </w:p>
    <w:p w14:paraId="2F75D6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53208512012112  0.9400449066329506  0.4285810589153406   T   T   T</w:t>
      </w:r>
    </w:p>
    <w:p w14:paraId="56AAFF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25928774469076  0.9572547736370078  0.5176418555430766   T   T   T</w:t>
      </w:r>
    </w:p>
    <w:p w14:paraId="791595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75958065004379  0.8264710485553680  0.5025583796857204   T   T   T</w:t>
      </w:r>
    </w:p>
    <w:p w14:paraId="4C18CD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78071266341964  0.8633928777767574  0.5358188695459468   T   T   T</w:t>
      </w:r>
    </w:p>
    <w:p w14:paraId="6E8B97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104501572608021  0.9004255025480077  0.4679048594161211   T   T   T</w:t>
      </w:r>
    </w:p>
    <w:p w14:paraId="7C4932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86244239475623  0.7734627072118573  0.4481202758828479   T   T   T</w:t>
      </w:r>
    </w:p>
    <w:p w14:paraId="1F31E0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857941303059457  0.7665903786854763  0.5335325655241140   T   T   T</w:t>
      </w:r>
    </w:p>
    <w:p w14:paraId="577C2E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37959646907465  0.7269829374981941  0.5370445680889095   T   T   T</w:t>
      </w:r>
    </w:p>
    <w:p w14:paraId="521F7A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462546412945776  0.8504044838967966  0.5589270277452499   T   T   T</w:t>
      </w:r>
    </w:p>
    <w:p w14:paraId="1C9E13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76923810055768  0.9544587833213252  0.4569699449452427   T   T   T</w:t>
      </w:r>
    </w:p>
    <w:p w14:paraId="775138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04826233417082  0.0151534664377633  0.4513537416825362   T   T   T</w:t>
      </w:r>
    </w:p>
    <w:p w14:paraId="01E8BA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443838767860437  0.9928212968787162  0.5470612495245984   T   T   T</w:t>
      </w:r>
    </w:p>
    <w:p w14:paraId="584228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86634300542435  0.9251584079948024  0.5517982120281919   T   T   T</w:t>
      </w:r>
    </w:p>
    <w:p w14:paraId="7D1F32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55232466743594  0.0564750421022072  0.5334450792778193   T   T   T</w:t>
      </w:r>
    </w:p>
    <w:p w14:paraId="30EA6E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02831858934214  0.1605827732266704  0.4690379520390468   T   T   T</w:t>
      </w:r>
    </w:p>
    <w:p w14:paraId="2CAB742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15892719606053  0.2508497163491947  0.4259936195334343   T   T   T</w:t>
      </w:r>
    </w:p>
    <w:p w14:paraId="489365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15770486939707  0.3206910326535154  0.5099237772569588   T   T   T</w:t>
      </w:r>
    </w:p>
    <w:p w14:paraId="59B6BD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96657966195142  0.3926159727580518  0.4773763705298039   T   T   T</w:t>
      </w:r>
    </w:p>
    <w:p w14:paraId="52A3D81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61058973372503  0.3030629205540932  0.5253834955200392   T   T   T</w:t>
      </w:r>
    </w:p>
    <w:p w14:paraId="72A6FA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73064904917694  0.1479268668015353  0.4289508875488784   T   T   T</w:t>
      </w:r>
    </w:p>
    <w:p w14:paraId="0AD56C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50761466348803  0.1433629175384670  0.4825824937621499   T   T   T</w:t>
      </w:r>
    </w:p>
    <w:p w14:paraId="38C14E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28314935381298  0.2432755911661955  0.4983834325528808   T   T   T</w:t>
      </w:r>
    </w:p>
    <w:p w14:paraId="6ADCA6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24312245188355  0.3272333734083003  0.5039055400359931   T   T   T</w:t>
      </w:r>
    </w:p>
    <w:p w14:paraId="2DFDFB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485296688660552  0.3284049527194472  0.4476231276358148   T   T   T</w:t>
      </w:r>
    </w:p>
    <w:p w14:paraId="03A4E4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48018727424525  0.7841751272802747  0.4340148844407620   T   T   T</w:t>
      </w:r>
    </w:p>
    <w:p w14:paraId="67EADE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65840023147523  0.8155500575200588  0.4270854398702492   T   T   T</w:t>
      </w:r>
    </w:p>
    <w:p w14:paraId="38696D2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60073547153930  0.8550743053004233  0.4615475539392485   T   T   T</w:t>
      </w:r>
    </w:p>
    <w:p w14:paraId="3F8DD43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68075054946256  0.6911934198385375  0.4783126163813349   T   T   T</w:t>
      </w:r>
    </w:p>
    <w:p w14:paraId="3F12909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01825567807274  0.2321568877811283  0.4216393302205278   T   T   T</w:t>
      </w:r>
    </w:p>
    <w:p w14:paraId="4642494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82206451488497  0.6204381092802993  0.5202029526151172   T   T   T</w:t>
      </w:r>
    </w:p>
    <w:p w14:paraId="7800E5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11661625114860  0.5645663564703439  0.5198432785797636   T   T   T</w:t>
      </w:r>
    </w:p>
    <w:p w14:paraId="5580BDF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86776579495495  0.5458717574059561  0.5141814610166654   T   T   T</w:t>
      </w:r>
    </w:p>
    <w:p w14:paraId="470467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71509580532572  0.6802208353177451  0.5705948610724203   T   T   T</w:t>
      </w:r>
    </w:p>
    <w:p w14:paraId="0F0B15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54724454961798  0.7553735649117364  0.4586957176567118   T   T   T</w:t>
      </w:r>
    </w:p>
    <w:p w14:paraId="3757948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39702880183667  0.6740362105706833  0.4936937386149934   T   T   T</w:t>
      </w:r>
    </w:p>
    <w:p w14:paraId="35EAD8E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79303369539194  0.9033955833666077  0.4545331476932148   T   T   T</w:t>
      </w:r>
    </w:p>
    <w:p w14:paraId="0D904DD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53552727088312  0.8852754913396159  0.5055488792457983   T   T   T</w:t>
      </w:r>
    </w:p>
    <w:p w14:paraId="740814B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53050606791451  0.8321631920302476  0.4753985052080198   T   T   T</w:t>
      </w:r>
    </w:p>
    <w:p w14:paraId="750F8CD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99471355412114  0.7924600127008091  0.5295743070237539   T   T   T</w:t>
      </w:r>
    </w:p>
    <w:p w14:paraId="709BF9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8660797830390  0.9540355509459559  0.4736694731606987   T   T   T</w:t>
      </w:r>
    </w:p>
    <w:p w14:paraId="2AB1A1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39015132338625  0.9832490435055747  0.5299276204972211   T   T   T</w:t>
      </w:r>
    </w:p>
    <w:p w14:paraId="7B8CEF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09733146244233  0.2370404697600529  0.4525003276535613   T   T   T</w:t>
      </w:r>
    </w:p>
    <w:p w14:paraId="68DD6E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73098130231804  0.3178586590423264  0.4938755649516287   T   T   T</w:t>
      </w:r>
    </w:p>
    <w:p w14:paraId="11D7AF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69120481485030  0.1962112543977296  0.4529862443073994   T   T   T</w:t>
      </w:r>
    </w:p>
    <w:p w14:paraId="1A6919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53199360274845  0.2786114576288305  0.4774509781308534   T   T   T</w:t>
      </w:r>
    </w:p>
    <w:p w14:paraId="4D16A5F3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78E927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Configuration of SiO2 substrate</w:t>
      </w:r>
    </w:p>
    <w:p w14:paraId="238E09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1B190D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4.7629999999999999    0.0000000000000000    0.0000000000000000</w:t>
      </w:r>
    </w:p>
    <w:p w14:paraId="2B38FF2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3815000000000000   12.7851330359999995    0.0000000000000000</w:t>
      </w:r>
    </w:p>
    <w:p w14:paraId="44A0D6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30.1555999999999997</w:t>
      </w:r>
    </w:p>
    <w:p w14:paraId="69419A7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O    Si   H </w:t>
      </w:r>
    </w:p>
    <w:p w14:paraId="14D012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72    36    18</w:t>
      </w:r>
    </w:p>
    <w:p w14:paraId="0D68BD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062D604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15D2645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77568828833657  0.1232787953372565  0.2147573248365049   T   T   T</w:t>
      </w:r>
    </w:p>
    <w:p w14:paraId="43606F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1360000000000028  0.0383199999999988   F   F   F</w:t>
      </w:r>
    </w:p>
    <w:p w14:paraId="65AD80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2449999999999974  0.0980100000000022   F   F   F</w:t>
      </w:r>
    </w:p>
    <w:p w14:paraId="4C344D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2699099088754  0.2834064923437865  0.1609559931661835   T   T   T</w:t>
      </w:r>
    </w:p>
    <w:p w14:paraId="0D80F9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0883299999999991  0.1407499999999970   F   F   F</w:t>
      </w:r>
    </w:p>
    <w:p w14:paraId="27E9164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0476699999999965  0.0810600000000008   F   F   F</w:t>
      </w:r>
    </w:p>
    <w:p w14:paraId="34078B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01503667950769  0.2097245916339716  0.2065611835103525   T   T   T</w:t>
      </w:r>
    </w:p>
    <w:p w14:paraId="207386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1973300000000009  0.0213699999999974   F   F   F</w:t>
      </w:r>
    </w:p>
    <w:p w14:paraId="0AFCDD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12837630442974  0.1224513617976086  0.2149880631062615   T   T   T</w:t>
      </w:r>
    </w:p>
    <w:p w14:paraId="21DADB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1360000000000028  0.0383199999999988   F   F   F</w:t>
      </w:r>
    </w:p>
    <w:p w14:paraId="6413BC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2449999999999974  0.0980100000000022   F   F   F</w:t>
      </w:r>
    </w:p>
    <w:p w14:paraId="6440B3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09256083723162  0.2831205830810006  0.1610390179743888   T   T   T</w:t>
      </w:r>
    </w:p>
    <w:p w14:paraId="21280B6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693299999999994  0.0883299999999991  0.1407499999999970   F   F   F</w:t>
      </w:r>
    </w:p>
    <w:p w14:paraId="184AB1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0476699999999965  0.0810600000000008   F   F   F</w:t>
      </w:r>
    </w:p>
    <w:p w14:paraId="0486A8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36541257695356  0.2101512629440521  0.2063614640854396   T   T   T</w:t>
      </w:r>
    </w:p>
    <w:p w14:paraId="3CEAC1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1973300000000009  0.0213699999999974   F   F   F</w:t>
      </w:r>
    </w:p>
    <w:p w14:paraId="150211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9924148349913  0.1227997515932202  0.2150387020674884   T   T   T</w:t>
      </w:r>
    </w:p>
    <w:p w14:paraId="0B6904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1360000000000028  0.0383199999999988   F   F   F</w:t>
      </w:r>
    </w:p>
    <w:p w14:paraId="56E442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2449999999999974  0.0980100000000022   F   F   F</w:t>
      </w:r>
    </w:p>
    <w:p w14:paraId="0DE18F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2735177582159  0.2832356386930428  0.1610190987997626   T   T   T</w:t>
      </w:r>
    </w:p>
    <w:p w14:paraId="214CD8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0883299999999991  0.1407499999999970   F   F   F</w:t>
      </w:r>
    </w:p>
    <w:p w14:paraId="1C28321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0476699999999965  0.0810600000000008   F   F   F</w:t>
      </w:r>
    </w:p>
    <w:p w14:paraId="4D16386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75176711988738  0.2111706904513611  0.2061625596314300   T   T   T</w:t>
      </w:r>
    </w:p>
    <w:p w14:paraId="687DB8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1973300000000009  0.0213699999999974   F   F   F</w:t>
      </w:r>
    </w:p>
    <w:p w14:paraId="3A1D045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72940350960829  0.4558301640706759  0.2145170846889002   T   T   T</w:t>
      </w:r>
    </w:p>
    <w:p w14:paraId="063C23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4693299999999994  0.0383199999999988   F   F   F</w:t>
      </w:r>
    </w:p>
    <w:p w14:paraId="4C22DC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5783300000000011  0.0980100000000022   F   F   F</w:t>
      </w:r>
    </w:p>
    <w:p w14:paraId="70627B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2526769791895  0.6169896417603269  0.1610746692673786   T   T   T</w:t>
      </w:r>
    </w:p>
    <w:p w14:paraId="0D27F3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4216699999999989  0.1407499999999970   F   F   F</w:t>
      </w:r>
    </w:p>
    <w:p w14:paraId="50BD07F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3810000000000002  0.0810600000000008   F   F   F</w:t>
      </w:r>
    </w:p>
    <w:p w14:paraId="7EE6BA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00553094036360  0.5427290727808725  0.2063059174174455   T   T   T</w:t>
      </w:r>
    </w:p>
    <w:p w14:paraId="7493C6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5306700000000006  0.0213699999999974   F   F   F</w:t>
      </w:r>
    </w:p>
    <w:p w14:paraId="644165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25610774196053  0.4578986404219094  0.2151710852201631   T   T   T</w:t>
      </w:r>
    </w:p>
    <w:p w14:paraId="3BDA0FC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4693299999999994  0.0383199999999988   F   F   F</w:t>
      </w:r>
    </w:p>
    <w:p w14:paraId="379C16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5783300000000011  0.0980100000000022   F   F   F</w:t>
      </w:r>
    </w:p>
    <w:p w14:paraId="7A0D1C6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16496465588776  0.6167698850918413  0.1607979500648966   T   T   T</w:t>
      </w:r>
    </w:p>
    <w:p w14:paraId="6407DF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4216699999999989  0.1407499999999970   F   F   F</w:t>
      </w:r>
    </w:p>
    <w:p w14:paraId="1D191F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3810000000000002  0.0810600000000008   F   F   F</w:t>
      </w:r>
    </w:p>
    <w:p w14:paraId="67D20A4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45103435498385  0.5436909938195313  0.2059529129703179   T   T   T</w:t>
      </w:r>
    </w:p>
    <w:p w14:paraId="7FE179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5306700000000006  0.0213699999999974   F   F   F</w:t>
      </w:r>
    </w:p>
    <w:p w14:paraId="07FB009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8824261879301  0.4567107649417039  0.2149020467412228   T   T   T</w:t>
      </w:r>
    </w:p>
    <w:p w14:paraId="435286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4693299999999994  0.0383199999999988   F   F   F</w:t>
      </w:r>
    </w:p>
    <w:p w14:paraId="4FEEBCA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5783300000000011  0.0980100000000022   F   F   F</w:t>
      </w:r>
    </w:p>
    <w:p w14:paraId="14C92C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8811199961648  0.6167174881312860  0.1609582952129642   T   T   T</w:t>
      </w:r>
    </w:p>
    <w:p w14:paraId="04AA4F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4216699999999989  0.1407499999999970   F   F   F</w:t>
      </w:r>
    </w:p>
    <w:p w14:paraId="14C7F8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3810000000000002  0.0810600000000008   F   F   F</w:t>
      </w:r>
    </w:p>
    <w:p w14:paraId="5685FD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70041876066091  0.5429916109354735  0.2063659933581405   T   T   T</w:t>
      </w:r>
    </w:p>
    <w:p w14:paraId="6D5DBB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5306700000000006  0.0213699999999974   F   F   F</w:t>
      </w:r>
    </w:p>
    <w:p w14:paraId="3FDFD85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79494212471567  0.7895518584698422  0.2149331046409344   T   T   T</w:t>
      </w:r>
    </w:p>
    <w:p w14:paraId="097A8FA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8026699999999991  0.0383199999999988   F   F   F</w:t>
      </w:r>
    </w:p>
    <w:p w14:paraId="3DE555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9116700000000009  0.0980100000000022   F   F   F</w:t>
      </w:r>
    </w:p>
    <w:p w14:paraId="221B6C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77535729499868  0.9499189626096864  0.1609989388265163   T   T   T</w:t>
      </w:r>
    </w:p>
    <w:p w14:paraId="1128ED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7550000000000026  0.1407499999999970   F   F   F</w:t>
      </w:r>
    </w:p>
    <w:p w14:paraId="6A2489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7143299999999968  0.0810600000000008   F   F   F</w:t>
      </w:r>
    </w:p>
    <w:p w14:paraId="16AC740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04399365061983  0.8773138443378699  0.2063555393458216   T   T   T</w:t>
      </w:r>
    </w:p>
    <w:p w14:paraId="70EBF24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8639999999999972  0.0213699999999974   F   F   F</w:t>
      </w:r>
    </w:p>
    <w:p w14:paraId="26B98CE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011206497729916  0.7899300874813306  0.2148485640019970   T   T   T</w:t>
      </w:r>
    </w:p>
    <w:p w14:paraId="375FDD0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8026699999999991  0.0383199999999988   F   F   F</w:t>
      </w:r>
    </w:p>
    <w:p w14:paraId="73AF1E3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9116700000000009  0.0980100000000022   F   F   F</w:t>
      </w:r>
    </w:p>
    <w:p w14:paraId="202751E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13258723915573  0.9499355591201422  0.1609224496861543   T   T   T</w:t>
      </w:r>
    </w:p>
    <w:p w14:paraId="1F7D61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7550000000000026  0.1407499999999970   F   F   F</w:t>
      </w:r>
    </w:p>
    <w:p w14:paraId="2822D9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7143299999999968  0.0810600000000008   F   F   F</w:t>
      </w:r>
    </w:p>
    <w:p w14:paraId="5C102E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33058160617040  0.8764138867341273  0.2064819441309993   T   T   T</w:t>
      </w:r>
    </w:p>
    <w:p w14:paraId="73C5415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8639999999999972  0.0213699999999974   F   F   F</w:t>
      </w:r>
    </w:p>
    <w:p w14:paraId="71693CD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39082122340557  0.7888211810616639  0.2147523185200129   T   T   T</w:t>
      </w:r>
    </w:p>
    <w:p w14:paraId="6D4EE2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8026699999999991  0.0383199999999988   F   F   F</w:t>
      </w:r>
    </w:p>
    <w:p w14:paraId="064251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9116700000000009  0.0980100000000022   F   F   F</w:t>
      </w:r>
    </w:p>
    <w:p w14:paraId="393BB5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3326634063249  0.9498278729803786  0.1610280804630762   T   T   T</w:t>
      </w:r>
    </w:p>
    <w:p w14:paraId="42ABA1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7550000000000026  0.1407499999999970   F   F   F</w:t>
      </w:r>
    </w:p>
    <w:p w14:paraId="4D5B32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7143299999999968  0.0810600000000008   F   F   F</w:t>
      </w:r>
    </w:p>
    <w:p w14:paraId="3EB8A2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64757584481163  0.8766894279988762  0.2065468031075284   T   T   T</w:t>
      </w:r>
    </w:p>
    <w:p w14:paraId="4C31E7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8639999999999972  0.0213699999999974   F   F   F</w:t>
      </w:r>
    </w:p>
    <w:p w14:paraId="31991B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481585385368  0.1566137983661520  0.0598481585633692   T   T   T</w:t>
      </w:r>
    </w:p>
    <w:p w14:paraId="59CE12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074898706067  0.9994250702285541  0.1198520230459721   T   T   T</w:t>
      </w:r>
    </w:p>
    <w:p w14:paraId="51A4A03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03898969462472  0.1732173962078889  0.1810055034884002   T   T   T</w:t>
      </w:r>
    </w:p>
    <w:p w14:paraId="33A3D4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2463637772553  0.2030117378908258  0.0008944479472177   T   T   T</w:t>
      </w:r>
    </w:p>
    <w:p w14:paraId="2F2476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766958757816  0.1566357436875876  0.0598235083521388   T   T   T</w:t>
      </w:r>
    </w:p>
    <w:p w14:paraId="24D591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223947978915  0.9994235821565027  0.1198622786111869   T   T   T</w:t>
      </w:r>
    </w:p>
    <w:p w14:paraId="30476B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35049287569393  0.1730405136391013  0.1810502493133157   T   T   T</w:t>
      </w:r>
    </w:p>
    <w:p w14:paraId="3EEC05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8137093418727  0.2036706712072061  0.0010554970995145   T   T   T</w:t>
      </w:r>
    </w:p>
    <w:p w14:paraId="7FA8208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209997587060  0.1566185292791431  0.0598403877774416   T   T   T</w:t>
      </w:r>
    </w:p>
    <w:p w14:paraId="6FF3DF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064117464309  0.9993924700138308  0.1198868618392197   T   T   T</w:t>
      </w:r>
    </w:p>
    <w:p w14:paraId="79C604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70196605690978  0.1732725223458331  0.1809991914998150   T   T   T</w:t>
      </w:r>
    </w:p>
    <w:p w14:paraId="3CAE9C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7915458562962  0.2027777663406098  0.0008350564869275   T   T   T</w:t>
      </w:r>
    </w:p>
    <w:p w14:paraId="11A71B9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552881618570  0.4899432558901253  0.0598256571345814   T   T   T</w:t>
      </w:r>
    </w:p>
    <w:p w14:paraId="52D92A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0905760109961  0.3327276853594014  0.1198897020906600   T   T   T</w:t>
      </w:r>
    </w:p>
    <w:p w14:paraId="704B92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01828196777626  0.5065694630710667  0.1809329486655216   T   T   T</w:t>
      </w:r>
    </w:p>
    <w:p w14:paraId="1E41044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0619216466237  0.5358412609354630  0.0007638798164464   T   T   T</w:t>
      </w:r>
    </w:p>
    <w:p w14:paraId="3F4E23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665418896568  0.4899568623690769  0.0598519625510505   T   T   T</w:t>
      </w:r>
    </w:p>
    <w:p w14:paraId="33BBCF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071557016346  0.3326893610029913  0.1198889324280472   T   T   T</w:t>
      </w:r>
    </w:p>
    <w:p w14:paraId="47062E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42391425423745  0.5068738999521969  0.1809016869058553   T   T   T</w:t>
      </w:r>
    </w:p>
    <w:p w14:paraId="5320CB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6740557573041  0.5366476307556240  0.0009613355281033   T   T   T</w:t>
      </w:r>
    </w:p>
    <w:p w14:paraId="2C20BC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145646320132  0.4899708716717939  0.0598362968367852   T   T   T</w:t>
      </w:r>
    </w:p>
    <w:p w14:paraId="7EEA357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259785383865  0.3327543021193335  0.1198595469519148   T   T   T</w:t>
      </w:r>
    </w:p>
    <w:p w14:paraId="7A12A83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71961824558554  0.5065664435813915  0.1809769517881108   T   T   T</w:t>
      </w:r>
    </w:p>
    <w:p w14:paraId="38CD36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10853311824746  0.5369484302377359  0.0010329259806596   T   T   T</w:t>
      </w:r>
    </w:p>
    <w:p w14:paraId="33ACEC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330053291757  0.8233136381152306  0.0598486625783465   T   T   T</w:t>
      </w:r>
    </w:p>
    <w:p w14:paraId="0BEE58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275655554866  0.6660948017515906  0.1198710942844770   T   T   T</w:t>
      </w:r>
    </w:p>
    <w:p w14:paraId="51B726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02133900896712  0.8398847321144700  0.1810100679506021   T   T   T</w:t>
      </w:r>
    </w:p>
    <w:p w14:paraId="7A4BFD4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4009074914297  0.8701204769616950  0.0009894002764597   T   T   T</w:t>
      </w:r>
    </w:p>
    <w:p w14:paraId="50402F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332844131569104  0.8232804111648164  0.0598352891282303   T   T   T</w:t>
      </w:r>
    </w:p>
    <w:p w14:paraId="497BC50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3863412242752  0.6661483467616662  0.1198436791888398   T   T   T</w:t>
      </w:r>
    </w:p>
    <w:p w14:paraId="2C41A7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35278878352472  0.8398462458409668  0.1810079593294631   T   T   T</w:t>
      </w:r>
    </w:p>
    <w:p w14:paraId="6DCD82A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5333017907278  0.8695983008944665  0.0008556717211334   T   T   T</w:t>
      </w:r>
    </w:p>
    <w:p w14:paraId="001973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929515092373  0.8232653420053424  0.0598483600798900   T   T   T</w:t>
      </w:r>
    </w:p>
    <w:p w14:paraId="6B7BFE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736464830286  0.6660524235970868  0.1198808125027497   T   T   T</w:t>
      </w:r>
    </w:p>
    <w:p w14:paraId="0EEABFF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5828410107881  0.8396556708428378  0.1810375510967717   T   T   T</w:t>
      </w:r>
    </w:p>
    <w:p w14:paraId="5ED31E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8626018565835  0.8696618286258797  0.0008747852762028   T   T   T</w:t>
      </w:r>
    </w:p>
    <w:p w14:paraId="6447ED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85046448332622  0.0463094994677746  0.2153916478706464   T   T   T</w:t>
      </w:r>
    </w:p>
    <w:p w14:paraId="366C3F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55260641075301  0.1681818504167012  0.2114221728862091   T   T   T</w:t>
      </w:r>
    </w:p>
    <w:p w14:paraId="71BF52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26812611064665  0.0454432353523657  0.2155104466949780   T   T   T</w:t>
      </w:r>
    </w:p>
    <w:p w14:paraId="53C8D2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90373921214854  0.1686909717673544  0.2114117873813228   T   T   T</w:t>
      </w:r>
    </w:p>
    <w:p w14:paraId="5A3B4C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62936133816768  0.0458325011935727  0.2157657126061636   T   T   T</w:t>
      </w:r>
    </w:p>
    <w:p w14:paraId="2FFB104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33079676678480  0.1700938400350935  0.2113206003494099   T   T   T</w:t>
      </w:r>
    </w:p>
    <w:p w14:paraId="4DAB46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80969477176356  0.3787517075459803  0.2146338291897507   T   T   T</w:t>
      </w:r>
    </w:p>
    <w:p w14:paraId="3EB058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57367517634526  0.5013377132140491  0.2108870143366985   T   T   T</w:t>
      </w:r>
    </w:p>
    <w:p w14:paraId="0E35C3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46670143617996  0.3810765046698137  0.2170159912219702   T   T   T</w:t>
      </w:r>
    </w:p>
    <w:p w14:paraId="3F99C6D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06755758913911  0.5027876304180836  0.2108088757421385   T   T   T</w:t>
      </w:r>
    </w:p>
    <w:p w14:paraId="096DE8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61235717458720  0.3797857748046241  0.2158485944207200   T   T   T</w:t>
      </w:r>
    </w:p>
    <w:p w14:paraId="587FE0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29104528065571  0.5017327746818907  0.2110013763292429   T   T   T</w:t>
      </w:r>
    </w:p>
    <w:p w14:paraId="3CE51D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91294340095689  0.7125798631799043  0.2155267861899048   T   T   T</w:t>
      </w:r>
    </w:p>
    <w:p w14:paraId="3CBC8C1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61234426093174  0.8361167647577048  0.2113713291226276   T   T   T</w:t>
      </w:r>
    </w:p>
    <w:p w14:paraId="285626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24365490368433  0.7129973976042763  0.2157613468991002   T   T   T</w:t>
      </w:r>
    </w:p>
    <w:p w14:paraId="0C02153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89144320592644  0.8350245668234990  0.2113583010618214   T   T   T</w:t>
      </w:r>
    </w:p>
    <w:p w14:paraId="46F576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51846773780588  0.7118040147653133  0.2149991594577187   T   T   T</w:t>
      </w:r>
    </w:p>
    <w:p w14:paraId="51D71A4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21928727139806  0.8355044877202715  0.2114727079763981   T   T   T</w:t>
      </w:r>
    </w:p>
    <w:p w14:paraId="4416DAB2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3BD0C98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Final configuration of precursor adsorbing on SiO2 substrate</w:t>
      </w:r>
    </w:p>
    <w:p w14:paraId="53CF81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O Si  H Ta  N  C                       </w:t>
      </w:r>
    </w:p>
    <w:p w14:paraId="5A9B8C5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1C63BC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4.7629999999999999    0.0000000000000000    0.0000000000000000</w:t>
      </w:r>
    </w:p>
    <w:p w14:paraId="3935CFC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3815000000000000   12.7851330359999995    0.0000000000000000</w:t>
      </w:r>
    </w:p>
    <w:p w14:paraId="6070D4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30.1555999999999997</w:t>
      </w:r>
    </w:p>
    <w:p w14:paraId="63893FE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O    Si   H    Ta   N    C </w:t>
      </w:r>
    </w:p>
    <w:p w14:paraId="236574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72    36    57     1     4    16</w:t>
      </w:r>
    </w:p>
    <w:p w14:paraId="063469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23C653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0A8157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28391781948068  0.1234097098445304  0.2137109804696564   T   T   T</w:t>
      </w:r>
    </w:p>
    <w:p w14:paraId="1EF8DC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1360000000000028  0.0383199999999988   F   F   F</w:t>
      </w:r>
    </w:p>
    <w:p w14:paraId="4C1D5A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2449999999999974  0.0980100000000022   F   F   F</w:t>
      </w:r>
    </w:p>
    <w:p w14:paraId="1D22BA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5912103501042  0.2822668918047384  0.1606514191212014   T   T   T</w:t>
      </w:r>
    </w:p>
    <w:p w14:paraId="5852DA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0883299999999991  0.1407499999999970   F   F   F</w:t>
      </w:r>
    </w:p>
    <w:p w14:paraId="7DA352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0476699999999965  0.0810600000000008   F   F   F</w:t>
      </w:r>
    </w:p>
    <w:p w14:paraId="7DAF98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93571643060224  0.1950579893618780  0.2098061065107686   T   T   T</w:t>
      </w:r>
    </w:p>
    <w:p w14:paraId="548B44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2856700000000032  0.1973300000000009  0.0213699999999974   F   F   F</w:t>
      </w:r>
    </w:p>
    <w:p w14:paraId="7DD63C5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07579082020030  0.1205501872703749  0.2147751407088165   T   T   T</w:t>
      </w:r>
    </w:p>
    <w:p w14:paraId="1ED5EF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1360000000000028  0.0383199999999988   F   F   F</w:t>
      </w:r>
    </w:p>
    <w:p w14:paraId="1046AC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2449999999999974  0.0980100000000022   F   F   F</w:t>
      </w:r>
    </w:p>
    <w:p w14:paraId="024838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09084008880183  0.2827779861851667  0.1610176578304987   T   T   T</w:t>
      </w:r>
    </w:p>
    <w:p w14:paraId="279C29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0883299999999991  0.1407499999999970   F   F   F</w:t>
      </w:r>
    </w:p>
    <w:p w14:paraId="2CE3F8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0476699999999965  0.0810600000000008   F   F   F</w:t>
      </w:r>
    </w:p>
    <w:p w14:paraId="40B548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29540372209590  0.2105095317546883  0.2069664677339418   T   T   T</w:t>
      </w:r>
    </w:p>
    <w:p w14:paraId="05B18B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1973300000000009  0.0213699999999974   F   F   F</w:t>
      </w:r>
    </w:p>
    <w:p w14:paraId="075212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98776980350539  0.1210586591341141  0.2139038800080044   T   T   T</w:t>
      </w:r>
    </w:p>
    <w:p w14:paraId="728BB9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1360000000000028  0.0383199999999988   F   F   F</w:t>
      </w:r>
    </w:p>
    <w:p w14:paraId="754B79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2449999999999974  0.0980100000000022   F   F   F</w:t>
      </w:r>
    </w:p>
    <w:p w14:paraId="6B8C2C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36163128006393  0.2828835027242391  0.1611652988411407   T   T   T</w:t>
      </w:r>
    </w:p>
    <w:p w14:paraId="7B8877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0883299999999991  0.1407499999999970   F   F   F</w:t>
      </w:r>
    </w:p>
    <w:p w14:paraId="3D4CBF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0476699999999965  0.0810600000000008   F   F   F</w:t>
      </w:r>
    </w:p>
    <w:p w14:paraId="445EB3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14087658475339  0.2066333027126532  0.2085183293930655   T   T   T</w:t>
      </w:r>
    </w:p>
    <w:p w14:paraId="0016904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1973300000000009  0.0213699999999974   F   F   F</w:t>
      </w:r>
    </w:p>
    <w:p w14:paraId="7CA9BD4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720392857039940  0.4608617515019802  0.2147157471505778   T   T   T</w:t>
      </w:r>
    </w:p>
    <w:p w14:paraId="16CFED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4693299999999994  0.0383199999999988   F   F   F</w:t>
      </w:r>
    </w:p>
    <w:p w14:paraId="41DF7CB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5783300000000011  0.0980100000000022   F   F   F</w:t>
      </w:r>
    </w:p>
    <w:p w14:paraId="35BF6BC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93702079211508  0.6172754624149945  0.1603290726473290   T   T   T</w:t>
      </w:r>
    </w:p>
    <w:p w14:paraId="0B9613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4216699999999989  0.1407499999999970   F   F   F</w:t>
      </w:r>
    </w:p>
    <w:p w14:paraId="1772F7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3810000000000002  0.0810600000000008   F   F   F</w:t>
      </w:r>
    </w:p>
    <w:p w14:paraId="3094E7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49091716988710  0.5409317836231295  0.2059068148424004   T   T   T</w:t>
      </w:r>
    </w:p>
    <w:p w14:paraId="5B79DF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5306700000000006  0.0213699999999974   F   F   F</w:t>
      </w:r>
    </w:p>
    <w:p w14:paraId="6D7633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54876698316150  0.4736642637422861  0.2167979346327016   T   T   T</w:t>
      </w:r>
    </w:p>
    <w:p w14:paraId="6AAE16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4693299999999994  0.0383199999999988   F   F   F</w:t>
      </w:r>
    </w:p>
    <w:p w14:paraId="33B4C7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5783300000000011  0.0980100000000022   F   F   F</w:t>
      </w:r>
    </w:p>
    <w:p w14:paraId="395FAA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87613089467271  0.6192412732501182  0.1588832581197224   T   T   T</w:t>
      </w:r>
    </w:p>
    <w:p w14:paraId="260C83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4216699999999989  0.1407499999999970   F   F   F</w:t>
      </w:r>
    </w:p>
    <w:p w14:paraId="492C149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3810000000000002  0.0810600000000008   F   F   F</w:t>
      </w:r>
    </w:p>
    <w:p w14:paraId="3B1E09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89671900220068  0.5363154445077853  0.2072518329507531   T   T   T</w:t>
      </w:r>
    </w:p>
    <w:p w14:paraId="0A713C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5306700000000006  0.0213699999999974   F   F   F</w:t>
      </w:r>
    </w:p>
    <w:p w14:paraId="352200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67455300932804  0.4551035733174515  0.2153822115951485   T   T   T</w:t>
      </w:r>
    </w:p>
    <w:p w14:paraId="74745C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4693299999999994  0.0383199999999988   F   F   F</w:t>
      </w:r>
    </w:p>
    <w:p w14:paraId="2EFA6E0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5783300000000011  0.0980100000000022   F   F   F</w:t>
      </w:r>
    </w:p>
    <w:p w14:paraId="585AD5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2892591765181  0.6164468933145173  0.1611138879929399   T   T   T</w:t>
      </w:r>
    </w:p>
    <w:p w14:paraId="2FBEB2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4216699999999989  0.1407499999999970   F   F   F</w:t>
      </w:r>
    </w:p>
    <w:p w14:paraId="41E3E7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3810000000000002  0.0810600000000008   F   F   F</w:t>
      </w:r>
    </w:p>
    <w:p w14:paraId="5F30123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87395041451379  0.5446492151990299  0.2062942607630731   T   T   T</w:t>
      </w:r>
    </w:p>
    <w:p w14:paraId="52376E4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5306700000000006  0.0213699999999974   F   F   F</w:t>
      </w:r>
    </w:p>
    <w:p w14:paraId="338E1F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42327209633038  0.7882815163082668  0.2140618603570061   T   T   T</w:t>
      </w:r>
    </w:p>
    <w:p w14:paraId="6E6C0F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8026699999999991  0.0383199999999988   F   F   F</w:t>
      </w:r>
    </w:p>
    <w:p w14:paraId="42ADE93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9116700000000009  0.0980100000000022   F   F   F</w:t>
      </w:r>
    </w:p>
    <w:p w14:paraId="24D81B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1877361960820636  0.9498338416561154  0.1610712001332431   T   T   T</w:t>
      </w:r>
    </w:p>
    <w:p w14:paraId="119B2C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7550000000000026  0.1407499999999970   F   F   F</w:t>
      </w:r>
    </w:p>
    <w:p w14:paraId="09120B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7143299999999968  0.0810600000000008   F   F   F</w:t>
      </w:r>
    </w:p>
    <w:p w14:paraId="144F86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66022889943685  0.8740582023467738  0.2077138722066678   T   T   T</w:t>
      </w:r>
    </w:p>
    <w:p w14:paraId="49E924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8639999999999972  0.0213699999999974   F   F   F</w:t>
      </w:r>
    </w:p>
    <w:p w14:paraId="102D81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40536104921151  0.7820917396516052  0.2140741449100219   T   T   T</w:t>
      </w:r>
    </w:p>
    <w:p w14:paraId="3CBFCB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8026699999999991  0.0383199999999988   F   F   F</w:t>
      </w:r>
    </w:p>
    <w:p w14:paraId="24F822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9116700000000009  0.0980100000000022   F   F   F</w:t>
      </w:r>
    </w:p>
    <w:p w14:paraId="5E4D60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83329202815088  0.9484464290156112  0.1615298065234043   T   T   T</w:t>
      </w:r>
    </w:p>
    <w:p w14:paraId="5977263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7550000000000026  0.1407499999999970   F   F   F</w:t>
      </w:r>
    </w:p>
    <w:p w14:paraId="4B0279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7143299999999968  0.0810600000000008   F   F   F</w:t>
      </w:r>
    </w:p>
    <w:p w14:paraId="3904BB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66411492975661  0.8748241647622663  0.2091345567910921   T   T   T</w:t>
      </w:r>
    </w:p>
    <w:p w14:paraId="05A08C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8639999999999972  0.0213699999999974   F   F   F</w:t>
      </w:r>
    </w:p>
    <w:p w14:paraId="7B4B38F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91768726403021  0.7889835408828390  0.2128843345717399   T   T   T</w:t>
      </w:r>
    </w:p>
    <w:p w14:paraId="0FD51F8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8026699999999991  0.0383199999999988   F   F   F</w:t>
      </w:r>
    </w:p>
    <w:p w14:paraId="7E27D9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9116700000000009  0.0980100000000022   F   F   F</w:t>
      </w:r>
    </w:p>
    <w:p w14:paraId="59DBAA8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56153950957253  0.9506233507503623  0.1609181766493677   T   T   T</w:t>
      </w:r>
    </w:p>
    <w:p w14:paraId="5B29A5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7550000000000026  0.1407499999999970   F   F   F</w:t>
      </w:r>
    </w:p>
    <w:p w14:paraId="67C7C29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7143299999999968  0.0810600000000008   F   F   F</w:t>
      </w:r>
    </w:p>
    <w:p w14:paraId="7581C60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12665808534797  0.8735111148699843  0.2087192992088021   T   T   T</w:t>
      </w:r>
    </w:p>
    <w:p w14:paraId="0E97790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8639999999999972  0.0213699999999974   F   F   F</w:t>
      </w:r>
    </w:p>
    <w:p w14:paraId="6409C9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499999999983  0.1566100000000006  0.0598499999999973   F   F   F</w:t>
      </w:r>
    </w:p>
    <w:p w14:paraId="667669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099999999982  0.9994299999999967  0.1198499999999996   F   F   F</w:t>
      </w:r>
    </w:p>
    <w:p w14:paraId="67BE3E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1529038176279  0.1720025018200957  0.1809992276404984   T   T   T</w:t>
      </w:r>
    </w:p>
    <w:p w14:paraId="08836E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2499999999987  0.2030099999999990  0.0008899999999983   F   F   F</w:t>
      </w:r>
    </w:p>
    <w:p w14:paraId="352EBD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1566400000000030  0.0598200000000020   F   F   F</w:t>
      </w:r>
    </w:p>
    <w:p w14:paraId="5D1C79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200000000026  0.9994200000000006  0.1198600000000027   F   F   F</w:t>
      </w:r>
    </w:p>
    <w:p w14:paraId="2860DF8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35316423655090  0.1730835860187696  0.1809526290281340   T   T   T</w:t>
      </w:r>
    </w:p>
    <w:p w14:paraId="276B27E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8099999999972  0.2036700000000025  0.0010600000000025   F   F   F</w:t>
      </w:r>
    </w:p>
    <w:p w14:paraId="54E6090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200000000018  0.1566199999999967  0.0598400000000012   F   F   F</w:t>
      </w:r>
    </w:p>
    <w:p w14:paraId="17F447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100000000007  0.9993899999999982  0.1198899999999981   F   F   F</w:t>
      </w:r>
    </w:p>
    <w:p w14:paraId="1168C98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46970183195808  0.1723378073210640  0.1811869567168358   T   T   T</w:t>
      </w:r>
    </w:p>
    <w:p w14:paraId="7C0919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7900000000035  0.2027799999999971  0.0008399999999966   F   F   F</w:t>
      </w:r>
    </w:p>
    <w:p w14:paraId="041CEB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600000000015  0.4899399999999972  0.0598299999999981   F   F   F</w:t>
      </w:r>
    </w:p>
    <w:p w14:paraId="6492CE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0899999999990  0.3327299999999980  0.1198899999999981   F   F   F</w:t>
      </w:r>
    </w:p>
    <w:p w14:paraId="6F0F301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79498112429536  0.5090796426796018  0.1813016747807339   T   T   T</w:t>
      </w:r>
    </w:p>
    <w:p w14:paraId="34B5B90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0600000000023  0.5358400000000003  0.0007599999999996   F   F   F</w:t>
      </w:r>
    </w:p>
    <w:p w14:paraId="3A8727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699999999988  0.4899600000000035  0.0598499999999973   F   F   F</w:t>
      </w:r>
    </w:p>
    <w:p w14:paraId="6E05B5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099999999995  0.3326899999999995  0.1198899999999981   F   F   F</w:t>
      </w:r>
    </w:p>
    <w:p w14:paraId="6C016E9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99537674324372  0.5066799899742094  0.1815988587370683   T   T   T</w:t>
      </w:r>
    </w:p>
    <w:p w14:paraId="0DFCE0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6700000000025  0.5366500000000016  0.0009599999999992   F   F   F</w:t>
      </w:r>
    </w:p>
    <w:p w14:paraId="39486C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099999999986  0.4899699999999996  0.0598400000000012   F   F   F</w:t>
      </w:r>
    </w:p>
    <w:p w14:paraId="2A881E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300000000000  0.3327499999999972  0.1198600000000027   F   F   F</w:t>
      </w:r>
    </w:p>
    <w:p w14:paraId="431798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84303326725373  0.5067490997194142  0.1810001668751511   T   T   T</w:t>
      </w:r>
    </w:p>
    <w:p w14:paraId="7B3ACE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8510899999999992  0.5369499999999974  0.0010300000000001   F   F   F</w:t>
      </w:r>
    </w:p>
    <w:p w14:paraId="1A06D53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299999999991  0.8233099999999993  0.0598499999999973   F   F   F</w:t>
      </w:r>
    </w:p>
    <w:p w14:paraId="132DD3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299999999974  0.6660899999999970  0.1198699999999988   F   F   F</w:t>
      </w:r>
    </w:p>
    <w:p w14:paraId="601E7E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3608353143740  0.8390074069180997  0.1809879043228406   T   T   T</w:t>
      </w:r>
    </w:p>
    <w:p w14:paraId="0CFACC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3999999999966  0.8701200000000000  0.0009900000000016   F   F   F</w:t>
      </w:r>
    </w:p>
    <w:p w14:paraId="0C8D28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8232799999999969  0.0598400000000012   F   F   F</w:t>
      </w:r>
    </w:p>
    <w:p w14:paraId="1E633E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3900000000002  0.6661500000000018  0.1198400000000035   F   F   F</w:t>
      </w:r>
    </w:p>
    <w:p w14:paraId="6070019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87507223948811  0.8372263536153568  0.1815099181949549   T   T   T</w:t>
      </w:r>
    </w:p>
    <w:p w14:paraId="43FB20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5300000000007  0.8695999999999984  0.0008600000000030   F   F   F</w:t>
      </w:r>
    </w:p>
    <w:p w14:paraId="141422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899999999993  0.8232700000000008  0.0598499999999973   F   F   F</w:t>
      </w:r>
    </w:p>
    <w:p w14:paraId="636D86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699999999984  0.6660499999999985  0.1198800000000020   F   F   F</w:t>
      </w:r>
    </w:p>
    <w:p w14:paraId="7BBD9B6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49542878326162  0.8394681541491309  0.1808252846009779   T   T   T</w:t>
      </w:r>
    </w:p>
    <w:p w14:paraId="33FFE5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8599999999973  0.8696600000000032  0.0008699999999990   F   F   F</w:t>
      </w:r>
    </w:p>
    <w:p w14:paraId="7B11A8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45011815770582  0.0465452628107030  0.2147661327847743   T   T   T</w:t>
      </w:r>
    </w:p>
    <w:p w14:paraId="6F7ABDF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18686251202405  0.1600792649126177  0.2087194562758938   T   T   T</w:t>
      </w:r>
    </w:p>
    <w:p w14:paraId="52D5DFA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21452092753898  0.0435152986783791  0.2142920187041568   T   T   T</w:t>
      </w:r>
    </w:p>
    <w:p w14:paraId="71F100E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90652207743182  0.1692004971948506  0.2111315389142732   T   T   T</w:t>
      </w:r>
    </w:p>
    <w:p w14:paraId="45BD4AF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96706740676777  0.0440664824817816  0.2135648389405063   T   T   T</w:t>
      </w:r>
    </w:p>
    <w:p w14:paraId="09F252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07606074542576  0.1679785087349899  0.2106128393841331   T   T   T</w:t>
      </w:r>
    </w:p>
    <w:p w14:paraId="305C97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309475309252392  0.3841955373126140  0.2141506582709027   T   T   T</w:t>
      </w:r>
    </w:p>
    <w:p w14:paraId="6B3521C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86336864265951  0.5010439441007648  0.2107946114987200   T   T   T</w:t>
      </w:r>
    </w:p>
    <w:p w14:paraId="705D57A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70476321646998  0.4970339125550609  0.2084788484688715   T   T   T</w:t>
      </w:r>
    </w:p>
    <w:p w14:paraId="47F9BB9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72426547120847  0.3780796690362038  0.2144382378185981   T   T   T</w:t>
      </w:r>
    </w:p>
    <w:p w14:paraId="529ED3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85398209085352  0.5064709336179476  0.2098732595864945   T   T   T</w:t>
      </w:r>
    </w:p>
    <w:p w14:paraId="32246C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57004814639572  0.7111676731882497  0.2138172513309868   T   T   T</w:t>
      </w:r>
    </w:p>
    <w:p w14:paraId="3A6C014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12978075225143  0.8313267313465857  0.2112497129084900   T   T   T</w:t>
      </w:r>
    </w:p>
    <w:p w14:paraId="5C78BA6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52578686281933  0.7043895258610817  0.2117881815231044   T   T   T</w:t>
      </w:r>
    </w:p>
    <w:p w14:paraId="1E931C0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58982212239661  0.8363800250899800  0.2113673962040110   T   T   T</w:t>
      </w:r>
    </w:p>
    <w:p w14:paraId="0CA78EB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59556737840791  0.7127438110264706  0.2091675671655651   T   T   T</w:t>
      </w:r>
    </w:p>
    <w:p w14:paraId="1319D4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794903953860654  0.8339951370722929  0.2114447849570595   T   T   T</w:t>
      </w:r>
    </w:p>
    <w:p w14:paraId="61028E6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92333383047526  0.4042556184364443  0.2661802389293584   T   T   T</w:t>
      </w:r>
    </w:p>
    <w:p w14:paraId="3A1EE7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69126316616641  0.5841798357666192  0.4973485419770540   T   T   T</w:t>
      </w:r>
    </w:p>
    <w:p w14:paraId="4EB36F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56774088640887  0.6443918958156445  0.4462178414778606   T   T   T</w:t>
      </w:r>
    </w:p>
    <w:p w14:paraId="54D787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40836546177630  0.5968222770920306  0.4537442042778892   T   T   T</w:t>
      </w:r>
    </w:p>
    <w:p w14:paraId="6B76B4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14684959271025  0.4583386391053637  0.4893653003446872   T   T   T</w:t>
      </w:r>
    </w:p>
    <w:p w14:paraId="43E68C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12903049518431  0.3809060077812489  0.4405587384244356   T   T   T</w:t>
      </w:r>
    </w:p>
    <w:p w14:paraId="7EB736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16649076902584  0.5185782653777977  0.4379537400354465   T   T   T</w:t>
      </w:r>
    </w:p>
    <w:p w14:paraId="55BB77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30067076870250  0.3979519419722735  0.4554341462686082   T   T   T</w:t>
      </w:r>
    </w:p>
    <w:p w14:paraId="13D5124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60702556079767  0.3102816677807496  0.4504924133061152   T   T   T</w:t>
      </w:r>
    </w:p>
    <w:p w14:paraId="702A6A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77413814702686  0.3863372167678705  0.4996742575608621   T   T   T</w:t>
      </w:r>
    </w:p>
    <w:p w14:paraId="265052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11377078797690  0.6751519716567316  0.2849382447171038   T   T   T</w:t>
      </w:r>
    </w:p>
    <w:p w14:paraId="726E67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23128119273198  0.6349121725912212  0.2734437463438582   T   T   T</w:t>
      </w:r>
    </w:p>
    <w:p w14:paraId="1098193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824999945437980  0.7355521295341134  0.3378433044232310   T   T   T</w:t>
      </w:r>
    </w:p>
    <w:p w14:paraId="360D52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63103311808771  0.7659197679478922  0.3559177653489556   T   T   T</w:t>
      </w:r>
    </w:p>
    <w:p w14:paraId="38244B0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7549079657888456  0.8187087513767253  0.3050284253727469   T   T   T</w:t>
      </w:r>
    </w:p>
    <w:p w14:paraId="635E3B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008556392925769  0.5340680716267059  0.3206283700334680   T   T   T</w:t>
      </w:r>
    </w:p>
    <w:p w14:paraId="311046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66646005958458  0.4273790363400565  0.3421487736147597   T   T   T</w:t>
      </w:r>
    </w:p>
    <w:p w14:paraId="586F3A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00112683635993  0.4991480837262543  0.4002407383670814   T   T   T</w:t>
      </w:r>
    </w:p>
    <w:p w14:paraId="3E282C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40469479765116  0.5180395706158052  0.4150256624275670   T   T   T</w:t>
      </w:r>
    </w:p>
    <w:p w14:paraId="2646663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30804734876963  0.6253499327044167  0.3953626442620646   T   T   T</w:t>
      </w:r>
    </w:p>
    <w:p w14:paraId="75CC8B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94522902224389  0.2721795214591864  0.2690492693760191   T   T   T</w:t>
      </w:r>
    </w:p>
    <w:p w14:paraId="4304EB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147744124100086  0.3909551907608915  0.2892190200554907   T   T   T</w:t>
      </w:r>
    </w:p>
    <w:p w14:paraId="2EDDEEE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98840469817941  0.2581596833029991  0.3371762278661663   T   T   T</w:t>
      </w:r>
    </w:p>
    <w:p w14:paraId="1322CAE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69720551868670  0.3162544024781013  0.3692831449969916   T   T   T</w:t>
      </w:r>
    </w:p>
    <w:p w14:paraId="38CF594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26904509779408  0.1932295004996689  0.3428197826220014   T   T   T</w:t>
      </w:r>
    </w:p>
    <w:p w14:paraId="05A11D0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593525087015351  0.3310123869082560  0.2873931888756118   T   T   T</w:t>
      </w:r>
    </w:p>
    <w:p w14:paraId="10E3C2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97499302550619  0.2271001206603458  0.2815262354064600   T   T   T</w:t>
      </w:r>
    </w:p>
    <w:p w14:paraId="0C9A45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88003586149526  0.2114621023123959  0.3645632182495859   T   T   T</w:t>
      </w:r>
    </w:p>
    <w:p w14:paraId="1569021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38611082451749  0.3226413998216913  0.3718143722419924   T   T   T</w:t>
      </w:r>
    </w:p>
    <w:p w14:paraId="7882D8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0516895954584  0.2065831853325193  0.3473567326236022   T   T   T</w:t>
      </w:r>
    </w:p>
    <w:p w14:paraId="4EB373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705710685034177  0.7808164663676749  0.3041088825025184   T   T   T</w:t>
      </w:r>
    </w:p>
    <w:p w14:paraId="555293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349666200232761  0.7447233415427306  0.3435201940417372   T   T   T</w:t>
      </w:r>
    </w:p>
    <w:p w14:paraId="5BF2133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22825623172449  0.8615876283143109  0.3782385031365578   T   T   T</w:t>
      </w:r>
    </w:p>
    <w:p w14:paraId="70D7B3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00014844480526  0.7354126646699086  0.4030737395227888   T   T   T</w:t>
      </w:r>
    </w:p>
    <w:p w14:paraId="1E0BD2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92039635620827  0.7781400331011099  0.3637150171206542   T   T   T</w:t>
      </w:r>
    </w:p>
    <w:p w14:paraId="46868BC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59565499391994  0.5474532252353654  0.2821580060708513   T   T   T</w:t>
      </w:r>
    </w:p>
    <w:p w14:paraId="32AC19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43947561711531  0.6713428953030203  0.2995215876219248   T   T   T</w:t>
      </w:r>
    </w:p>
    <w:p w14:paraId="0F6380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03635297898700  0.5326374708645432  0.3342822166909158   T   T   T</w:t>
      </w:r>
    </w:p>
    <w:p w14:paraId="775629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146963248714471  0.6008615694620758  0.3766215277888350   T   T   T</w:t>
      </w:r>
    </w:p>
    <w:p w14:paraId="3F846F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1763430180001  0.4751090596033478  0.3595216203379721   T   T   T</w:t>
      </w:r>
    </w:p>
    <w:p w14:paraId="56B15A1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74607010981981  0.5167099823945875  0.3380125447463769   T   T   T</w:t>
      </w:r>
    </w:p>
    <w:p w14:paraId="6CD90D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59316500195624  0.5608388749402451  0.3279334485352194   T   T   T</w:t>
      </w:r>
    </w:p>
    <w:p w14:paraId="5DF154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53005510750344  0.3725339892556718  0.2985313543359993   T   T   T</w:t>
      </w:r>
    </w:p>
    <w:p w14:paraId="0E50B11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51996730516265  0.4750872968708322  0.3949551493679593   T   T   T</w:t>
      </w:r>
    </w:p>
    <w:p w14:paraId="48A5C7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64674679228628  0.6239759665069187  0.3247803800065512   T   T   T</w:t>
      </w:r>
    </w:p>
    <w:p w14:paraId="1AEDAE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17846518797887  0.4745538381479406  0.4425013964762599   T   T   T</w:t>
      </w:r>
    </w:p>
    <w:p w14:paraId="2B44A2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747995637062203  0.5814554800229956  0.4611524459054195   T   T   T</w:t>
      </w:r>
    </w:p>
    <w:p w14:paraId="0323A2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23185574550209  0.4570191249290332  0.4532975093314136   T   T   T</w:t>
      </w:r>
    </w:p>
    <w:p w14:paraId="092B1A2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54477000886294  0.3869895449458056  0.4633599535369726   T   T   T</w:t>
      </w:r>
    </w:p>
    <w:p w14:paraId="559804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362567212778600  0.6550161300154684  0.3008217664692694   T   T   T</w:t>
      </w:r>
    </w:p>
    <w:p w14:paraId="43FCC56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96334593920710  0.7492446284751111  0.3264858693117603   T   T   T</w:t>
      </w:r>
    </w:p>
    <w:p w14:paraId="532E50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361787911535117  0.5130161944631197  0.3442813494813137   T   T   T</w:t>
      </w:r>
    </w:p>
    <w:p w14:paraId="32DB7B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85522497778587  0.5412438886470170  0.3914382455291445   T   T   T</w:t>
      </w:r>
    </w:p>
    <w:p w14:paraId="291199D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86323561643044  0.3261686609829439  0.2974026964929521   T   T   T</w:t>
      </w:r>
    </w:p>
    <w:p w14:paraId="23475F7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95929999444417  0.2704222635066671  0.3392632511814497   T   T   T</w:t>
      </w:r>
    </w:p>
    <w:p w14:paraId="04261EF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2502230318984  0.2937761229519609  0.3027327768707195   T   T   T</w:t>
      </w:r>
    </w:p>
    <w:p w14:paraId="457EAF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62927455655978  0.2572362490257092  0.3493780981856602   T   T   T</w:t>
      </w:r>
    </w:p>
    <w:p w14:paraId="2813ACE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578863487284366  0.7346408850941160  0.3347731982389561   T   T   T</w:t>
      </w:r>
    </w:p>
    <w:p w14:paraId="15DC624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223801799423654  0.7796158943989582  0.3721465282718270   T   T   T</w:t>
      </w:r>
    </w:p>
    <w:p w14:paraId="42B1E64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00605058246148  0.5986502406198184  0.3115340447831940   T   T   T</w:t>
      </w:r>
    </w:p>
    <w:p w14:paraId="3DDCE2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65862506798715  0.5494470329280503  0.3476711592044595   T   T   T</w:t>
      </w:r>
    </w:p>
    <w:p w14:paraId="5DEB249E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20E897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Final state configuration of H-transfer 1 reaction on SiO2 substrate                </w:t>
      </w:r>
    </w:p>
    <w:p w14:paraId="16088B4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60D4CA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4.7629999999999999    0.0000000000000000    0.0000000000000000</w:t>
      </w:r>
    </w:p>
    <w:p w14:paraId="5E5F41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3815000000000000   12.7851330359999995    0.0000000000000000</w:t>
      </w:r>
    </w:p>
    <w:p w14:paraId="0766860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30.1555999999999997</w:t>
      </w:r>
    </w:p>
    <w:p w14:paraId="033167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O    Si   H    Ta   N    C </w:t>
      </w:r>
    </w:p>
    <w:p w14:paraId="194F39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72    36    57     1     4    16</w:t>
      </w:r>
    </w:p>
    <w:p w14:paraId="0F5CF64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7C6012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0CC1E1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68239769141081  0.1283045076627403  0.2135031035323820   T   T   T</w:t>
      </w:r>
    </w:p>
    <w:p w14:paraId="0507781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1360000000000028  0.0383199999999988   F   F   F</w:t>
      </w:r>
    </w:p>
    <w:p w14:paraId="0A95A66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2449999999999974  0.0980100000000022   F   F   F</w:t>
      </w:r>
    </w:p>
    <w:p w14:paraId="2A1E68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04145759654341  0.2841519535310297  0.1605802667498395   T   T   T</w:t>
      </w:r>
    </w:p>
    <w:p w14:paraId="6B9467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0883299999999991  0.1407499999999970   F   F   F</w:t>
      </w:r>
    </w:p>
    <w:p w14:paraId="376014A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0476699999999965  0.0810600000000008   F   F   F</w:t>
      </w:r>
    </w:p>
    <w:p w14:paraId="7C04D5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45333713761013  0.1977296099370704  0.2077511296272476   T   T   T</w:t>
      </w:r>
    </w:p>
    <w:p w14:paraId="608668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1973300000000009  0.0213699999999974   F   F   F</w:t>
      </w:r>
    </w:p>
    <w:p w14:paraId="1F750C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21898522862841  0.1180675677664880  0.2148903152828865   T   T   T</w:t>
      </w:r>
    </w:p>
    <w:p w14:paraId="685EAC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1360000000000028  0.0383199999999988   F   F   F</w:t>
      </w:r>
    </w:p>
    <w:p w14:paraId="130F366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2449999999999974  0.0980100000000022   F   F   F</w:t>
      </w:r>
    </w:p>
    <w:p w14:paraId="49A7E8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07893896554694  0.2825934216642736  0.1610692617681195   T   T   T</w:t>
      </w:r>
    </w:p>
    <w:p w14:paraId="498345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0883299999999991  0.1407499999999970   F   F   F</w:t>
      </w:r>
    </w:p>
    <w:p w14:paraId="4C0234C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0476699999999965  0.0810600000000008   F   F   F</w:t>
      </w:r>
    </w:p>
    <w:p w14:paraId="0BAF972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49596458178976  0.2111699811581573  0.2062093301519781   T   T   T</w:t>
      </w:r>
    </w:p>
    <w:p w14:paraId="6A476DD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1973300000000009  0.0213699999999974   F   F   F</w:t>
      </w:r>
    </w:p>
    <w:p w14:paraId="514EB3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2650037980505  0.1223942853941722  0.2148319062514901   T   T   T</w:t>
      </w:r>
    </w:p>
    <w:p w14:paraId="53410F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1360000000000028  0.0383199999999988   F   F   F</w:t>
      </w:r>
    </w:p>
    <w:p w14:paraId="01F5BD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2449999999999974  0.0980100000000022   F   F   F</w:t>
      </w:r>
    </w:p>
    <w:p w14:paraId="4B65ED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3349536289853  0.2833214210612383  0.1610163744172581   T   T   T</w:t>
      </w:r>
    </w:p>
    <w:p w14:paraId="205C4A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0883299999999991  0.1407499999999970   F   F   F</w:t>
      </w:r>
    </w:p>
    <w:p w14:paraId="0F9313F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0476699999999965  0.0810600000000008   F   F   F</w:t>
      </w:r>
    </w:p>
    <w:p w14:paraId="1871F31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62778810374175  0.2111420456053352  0.2070359666441277   T   T   T</w:t>
      </w:r>
    </w:p>
    <w:p w14:paraId="6687F6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1973300000000009  0.0213699999999974   F   F   F</w:t>
      </w:r>
    </w:p>
    <w:p w14:paraId="09048B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705896598751750  0.4574829948319987  0.2147370386478471   T   T   T</w:t>
      </w:r>
    </w:p>
    <w:p w14:paraId="0E6CB0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4693299999999994  0.0383199999999988   F   F   F</w:t>
      </w:r>
    </w:p>
    <w:p w14:paraId="7AB6F8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5783300000000011  0.0980100000000022   F   F   F</w:t>
      </w:r>
    </w:p>
    <w:p w14:paraId="585675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7324408276854  0.6173895094078645  0.1609652996685398   T   T   T</w:t>
      </w:r>
    </w:p>
    <w:p w14:paraId="07D5FA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4216699999999989  0.1407499999999970   F   F   F</w:t>
      </w:r>
    </w:p>
    <w:p w14:paraId="36F7B4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3810000000000002  0.0810600000000008   F   F   F</w:t>
      </w:r>
    </w:p>
    <w:p w14:paraId="57D46E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37573622449554  0.5442305180207256  0.2043402419096623   T   T   T</w:t>
      </w:r>
    </w:p>
    <w:p w14:paraId="0BA353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2856700000000032  0.5306700000000006  0.0213699999999974   F   F   F</w:t>
      </w:r>
    </w:p>
    <w:p w14:paraId="13C340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17453646904323  0.4648522778697384  0.2190019728201449   T   T   T</w:t>
      </w:r>
    </w:p>
    <w:p w14:paraId="449DB76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4693299999999994  0.0383199999999988   F   F   F</w:t>
      </w:r>
    </w:p>
    <w:p w14:paraId="7190FF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5783300000000011  0.0980100000000022   F   F   F</w:t>
      </w:r>
    </w:p>
    <w:p w14:paraId="62B1FC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21304854242490  0.6164232923735042  0.1601690620720433   T   T   T</w:t>
      </w:r>
    </w:p>
    <w:p w14:paraId="6139D1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4216699999999989  0.1407499999999970   F   F   F</w:t>
      </w:r>
    </w:p>
    <w:p w14:paraId="02222D3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3810000000000002  0.0810600000000008   F   F   F</w:t>
      </w:r>
    </w:p>
    <w:p w14:paraId="742E3D1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99417042508770  0.5463171716027162  0.2031799741616993   T   T   T</w:t>
      </w:r>
    </w:p>
    <w:p w14:paraId="2CE9D9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5306700000000006  0.0213699999999974   F   F   F</w:t>
      </w:r>
    </w:p>
    <w:p w14:paraId="2246D4C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82921260209159  0.4553232355341663  0.2159507088289345   T   T   T</w:t>
      </w:r>
    </w:p>
    <w:p w14:paraId="125DE0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4693299999999994  0.0383199999999988   F   F   F</w:t>
      </w:r>
    </w:p>
    <w:p w14:paraId="367EA6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5783300000000011  0.0980100000000022   F   F   F</w:t>
      </w:r>
    </w:p>
    <w:p w14:paraId="33C090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7060226749892  0.6166024384597293  0.1610214712798239   T   T   T</w:t>
      </w:r>
    </w:p>
    <w:p w14:paraId="7D80EF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4216699999999989  0.1407499999999970   F   F   F</w:t>
      </w:r>
    </w:p>
    <w:p w14:paraId="566F18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3810000000000002  0.0810600000000008   F   F   F</w:t>
      </w:r>
    </w:p>
    <w:p w14:paraId="7F0015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02249964929632  0.5460831531781949  0.2053953744153461   T   T   T</w:t>
      </w:r>
    </w:p>
    <w:p w14:paraId="41363F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5306700000000006  0.0213699999999974   F   F   F</w:t>
      </w:r>
    </w:p>
    <w:p w14:paraId="5924FB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90017699853342  0.7890289109627560  0.2152447357211500   T   T   T</w:t>
      </w:r>
    </w:p>
    <w:p w14:paraId="7ACC61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8026699999999991  0.0383199999999988   F   F   F</w:t>
      </w:r>
    </w:p>
    <w:p w14:paraId="0DB7CF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9116700000000009  0.0980100000000022   F   F   F</w:t>
      </w:r>
    </w:p>
    <w:p w14:paraId="5F9BE80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0293672282463  0.9498083124951080  0.1609462222555464   T   T   T</w:t>
      </w:r>
    </w:p>
    <w:p w14:paraId="7B2201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7550000000000026  0.1407499999999970   F   F   F</w:t>
      </w:r>
    </w:p>
    <w:p w14:paraId="629EAAF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7143299999999968  0.0810600000000008   F   F   F</w:t>
      </w:r>
    </w:p>
    <w:p w14:paraId="7C1187E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13732319028119  0.8771705906029794  0.2059308067338748   T   T   T</w:t>
      </w:r>
    </w:p>
    <w:p w14:paraId="47971E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8639999999999972  0.0213699999999974   F   F   F</w:t>
      </w:r>
    </w:p>
    <w:p w14:paraId="0B7CEB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21145704497187  0.7891015615524140  0.2150738043343097   T   T   T</w:t>
      </w:r>
    </w:p>
    <w:p w14:paraId="525829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8026699999999991  0.0383199999999988   F   F   F</w:t>
      </w:r>
    </w:p>
    <w:p w14:paraId="1B2E4E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9116700000000009  0.0980100000000022   F   F   F</w:t>
      </w:r>
    </w:p>
    <w:p w14:paraId="5A75F1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13632818074387  0.9500228687497270  0.1610102301867684   T   T   T</w:t>
      </w:r>
    </w:p>
    <w:p w14:paraId="79B0BB6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7550000000000026  0.1407499999999970   F   F   F</w:t>
      </w:r>
    </w:p>
    <w:p w14:paraId="0C1364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7143299999999968  0.0810600000000008   F   F   F</w:t>
      </w:r>
    </w:p>
    <w:p w14:paraId="5F0327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46178565777163  0.8775655048586017  0.2061370442392629   T   T   T</w:t>
      </w:r>
    </w:p>
    <w:p w14:paraId="1712A2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8639999999999972  0.0213699999999974   F   F   F</w:t>
      </w:r>
    </w:p>
    <w:p w14:paraId="40EA15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9164617568533  0.7881155070949148  0.2153004216981742   T   T   T</w:t>
      </w:r>
    </w:p>
    <w:p w14:paraId="6F3A72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8026699999999991  0.0383199999999988   F   F   F</w:t>
      </w:r>
    </w:p>
    <w:p w14:paraId="30496EF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9116700000000009  0.0980100000000022   F   F   F</w:t>
      </w:r>
    </w:p>
    <w:p w14:paraId="0C3257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39510335642504  0.9495698521011775  0.1611731195166470   T   T   T</w:t>
      </w:r>
    </w:p>
    <w:p w14:paraId="02532F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7550000000000026  0.1407499999999970   F   F   F</w:t>
      </w:r>
    </w:p>
    <w:p w14:paraId="4C6079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7143299999999968  0.0810600000000008   F   F   F</w:t>
      </w:r>
    </w:p>
    <w:p w14:paraId="2C249DA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66244459551945  0.8758223520018191  0.2064332717961648   T   T   T</w:t>
      </w:r>
    </w:p>
    <w:p w14:paraId="13C1B2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8639999999999972  0.0213699999999974   F   F   F</w:t>
      </w:r>
    </w:p>
    <w:p w14:paraId="08F6B6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499999999983  0.1566100000000006  0.0598499999999973   F   F   F</w:t>
      </w:r>
    </w:p>
    <w:p w14:paraId="7BC04E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099999999982  0.9994299999999967  0.1198499999999996   F   F   F</w:t>
      </w:r>
    </w:p>
    <w:p w14:paraId="1B832B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12002755451465  0.1734913386583941  0.1807594980175367   T   T   T</w:t>
      </w:r>
    </w:p>
    <w:p w14:paraId="123AC8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1842499999999987  0.2030099999999990  0.0008899999999983   F   F   F</w:t>
      </w:r>
    </w:p>
    <w:p w14:paraId="7426BB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1566400000000030  0.0598200000000020   F   F   F</w:t>
      </w:r>
    </w:p>
    <w:p w14:paraId="0D00BE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200000000026  0.9994200000000006  0.1198600000000027   F   F   F</w:t>
      </w:r>
    </w:p>
    <w:p w14:paraId="70A6C7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43381810132885  0.1730428931739141  0.1809851636460067   T   T   T</w:t>
      </w:r>
    </w:p>
    <w:p w14:paraId="494901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8099999999972  0.2036700000000025  0.0010600000000025   F   F   F</w:t>
      </w:r>
    </w:p>
    <w:p w14:paraId="10BF676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200000000018  0.1566199999999967  0.0598400000000012   F   F   F</w:t>
      </w:r>
    </w:p>
    <w:p w14:paraId="19EDBF0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100000000007  0.9993899999999982  0.1198899999999981   F   F   F</w:t>
      </w:r>
    </w:p>
    <w:p w14:paraId="50C5E0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9125262368158  0.1733031842895159  0.1810472725453351   T   T   T</w:t>
      </w:r>
    </w:p>
    <w:p w14:paraId="5252FA8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7900000000035  0.2027799999999971  0.0008399999999966   F   F   F</w:t>
      </w:r>
    </w:p>
    <w:p w14:paraId="5462E9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600000000015  0.4899399999999972  0.0598299999999981   F   F   F</w:t>
      </w:r>
    </w:p>
    <w:p w14:paraId="719A7F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0899999999990  0.3327299999999980  0.1198899999999981   F   F   F</w:t>
      </w:r>
    </w:p>
    <w:p w14:paraId="4F27E5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23371290719626  0.5074615783217027  0.1803486958395197   T   T   T</w:t>
      </w:r>
    </w:p>
    <w:p w14:paraId="4895893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0600000000023  0.5358400000000003  0.0007599999999996   F   F   F</w:t>
      </w:r>
    </w:p>
    <w:p w14:paraId="2BBE5B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699999999988  0.4899600000000035  0.0598499999999973   F   F   F</w:t>
      </w:r>
    </w:p>
    <w:p w14:paraId="40C43B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099999999995  0.3326899999999995  0.1198899999999981   F   F   F</w:t>
      </w:r>
    </w:p>
    <w:p w14:paraId="432C991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44329332863171  0.5067866268459795  0.1817325166426045   T   T   T</w:t>
      </w:r>
    </w:p>
    <w:p w14:paraId="20F9C2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6700000000025  0.5366500000000016  0.0009599999999992   F   F   F</w:t>
      </w:r>
    </w:p>
    <w:p w14:paraId="289B026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099999999986  0.4899699999999996  0.0598400000000012   F   F   F</w:t>
      </w:r>
    </w:p>
    <w:p w14:paraId="5DB708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300000000000  0.3327499999999972  0.1198600000000027   F   F   F</w:t>
      </w:r>
    </w:p>
    <w:p w14:paraId="51C9FDA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83705509117050  0.5069532427275405  0.1809430440489308   T   T   T</w:t>
      </w:r>
    </w:p>
    <w:p w14:paraId="4D13FB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10899999999992  0.5369499999999974  0.0010300000000001   F   F   F</w:t>
      </w:r>
    </w:p>
    <w:p w14:paraId="12ADF5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299999999991  0.8233099999999993  0.0598499999999973   F   F   F</w:t>
      </w:r>
    </w:p>
    <w:p w14:paraId="369DE6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299999999974  0.6660899999999970  0.1198699999999988   F   F   F</w:t>
      </w:r>
    </w:p>
    <w:p w14:paraId="62946E5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06038987472098  0.8399376862029868  0.1809421564073759   T   T   T</w:t>
      </w:r>
    </w:p>
    <w:p w14:paraId="7359F4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3999999999966  0.8701200000000000  0.0009900000000016   F   F   F</w:t>
      </w:r>
    </w:p>
    <w:p w14:paraId="5D084D4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8232799999999969  0.0598400000000012   F   F   F</w:t>
      </w:r>
    </w:p>
    <w:p w14:paraId="22892D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3900000000002  0.6661500000000018  0.1198400000000035   F   F   F</w:t>
      </w:r>
    </w:p>
    <w:p w14:paraId="03AEF43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41419402480969  0.8399549830247324  0.1808843800908733   T   T   T</w:t>
      </w:r>
    </w:p>
    <w:p w14:paraId="69DC3E5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5300000000007  0.8695999999999984  0.0008600000000030   F   F   F</w:t>
      </w:r>
    </w:p>
    <w:p w14:paraId="415097A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899999999993  0.8232700000000008  0.0598499999999973   F   F   F</w:t>
      </w:r>
    </w:p>
    <w:p w14:paraId="4BD79C4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699999999984  0.6660499999999985  0.1198800000000020   F   F   F</w:t>
      </w:r>
    </w:p>
    <w:p w14:paraId="2993B7E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8834801724532  0.8395056868115844  0.1809926401217723   T   T   T</w:t>
      </w:r>
    </w:p>
    <w:p w14:paraId="2303A7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8599999999973  0.8696600000000032  0.0008699999999990   F   F   F</w:t>
      </w:r>
    </w:p>
    <w:p w14:paraId="5E4E55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302090347309942  0.0522101198875475  0.2176537787585175   T   T   T</w:t>
      </w:r>
    </w:p>
    <w:p w14:paraId="7E308CD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27068804979416  0.1585337366671311  0.2087958897791040   T   T   T</w:t>
      </w:r>
    </w:p>
    <w:p w14:paraId="279713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36725892232775  0.0409760287884495  0.2134245460027984   T   T   T</w:t>
      </w:r>
    </w:p>
    <w:p w14:paraId="69DAC7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03205826959970  0.1695988487897253  0.2112437195852053   T   T   T</w:t>
      </w:r>
    </w:p>
    <w:p w14:paraId="0922DE2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52177345142019  0.0453825918479112  0.2148696681822813   T   T   T</w:t>
      </w:r>
    </w:p>
    <w:p w14:paraId="19B026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56760627323453  0.1724446409642084  0.2100506072408947   T   T   T</w:t>
      </w:r>
    </w:p>
    <w:p w14:paraId="15BFE5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301656678332378  0.3804155216407423  0.2144316425040742   T   T   T</w:t>
      </w:r>
    </w:p>
    <w:p w14:paraId="7DDF52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22235987862803  0.5050133553393295  0.2076933915855079   T   T   T</w:t>
      </w:r>
    </w:p>
    <w:p w14:paraId="7B65E8C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20928612393746  0.5030058958072772  0.2102014614945915   T   T   T</w:t>
      </w:r>
    </w:p>
    <w:p w14:paraId="0F9F33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81893054178272  0.3783170610613809  0.2150511973412463   T   T   T</w:t>
      </w:r>
    </w:p>
    <w:p w14:paraId="698FDA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54598045176246  0.5046904673625932  0.2106924998743338   T   T   T</w:t>
      </w:r>
    </w:p>
    <w:p w14:paraId="4EB2FE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0299966326043233  0.7119444352096593  0.2151437322635985   T   T   T</w:t>
      </w:r>
    </w:p>
    <w:p w14:paraId="43CF71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66811247140728  0.8356291114281902  0.2109665926366233   T   T   T</w:t>
      </w:r>
    </w:p>
    <w:p w14:paraId="084031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31550093022256  0.7121088368138828  0.2145300447870611   T   T   T</w:t>
      </w:r>
    </w:p>
    <w:p w14:paraId="21A7A01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90356835586439  0.8353690057888770  0.2115223518710039   T   T   T</w:t>
      </w:r>
    </w:p>
    <w:p w14:paraId="36B635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51546260430064  0.7109563563407661  0.2143352162495091   T   T   T</w:t>
      </w:r>
    </w:p>
    <w:p w14:paraId="073BCFD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19652178703819  0.8343605410295893  0.2112985251580710   T   T   T</w:t>
      </w:r>
    </w:p>
    <w:p w14:paraId="1CA081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72389336084822  0.8526664882558421  0.2939236300802222   T   T   T</w:t>
      </w:r>
    </w:p>
    <w:p w14:paraId="54A47A3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01697138394908  0.5927001500300690  0.4114757145103596   T   T   T</w:t>
      </w:r>
    </w:p>
    <w:p w14:paraId="44F1A7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368761366385897  0.4686351549228505  0.3929676917746647   T   T   T</w:t>
      </w:r>
    </w:p>
    <w:p w14:paraId="05B324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46377402804632  0.5759221563837471  0.3984373794487297   T   T   T</w:t>
      </w:r>
    </w:p>
    <w:p w14:paraId="448D18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83756991462920  0.5951459328695989  0.3489596294590314   T   T   T</w:t>
      </w:r>
    </w:p>
    <w:p w14:paraId="73FC339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37938206533150  0.5769032854115537  0.2927909121845289   T   T   T</w:t>
      </w:r>
    </w:p>
    <w:p w14:paraId="2D5391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66842607113230  0.4704199064134968  0.3307666098548125   T   T   T</w:t>
      </w:r>
    </w:p>
    <w:p w14:paraId="7A0E3C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32367527184681  0.7250613105876624  0.3453813993704244   T   T   T</w:t>
      </w:r>
    </w:p>
    <w:p w14:paraId="0F367C9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12758681931064  0.7261820878618011  0.3002342118294337   T   T   T</w:t>
      </w:r>
    </w:p>
    <w:p w14:paraId="385769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27124411453190  0.7493859915639334  0.3551715361386130   T   T   T</w:t>
      </w:r>
    </w:p>
    <w:p w14:paraId="0C6EA54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11145684676632  0.3667876693216527  0.2808828283590898   T   T   T</w:t>
      </w:r>
    </w:p>
    <w:p w14:paraId="0BC68E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32071866524214  0.4760663736492958  0.2811068838433499   T   T   T</w:t>
      </w:r>
    </w:p>
    <w:p w14:paraId="5B4252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92740728409498  0.4564274769998917  0.3630081782501904   T   T   T</w:t>
      </w:r>
    </w:p>
    <w:p w14:paraId="1A59EFD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77693905318824  0.3529283749105261  0.3649179824223339   T   T   T</w:t>
      </w:r>
    </w:p>
    <w:p w14:paraId="0753B4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69455834973189  0.3373771771418674  0.3350151473415650   T   T   T</w:t>
      </w:r>
    </w:p>
    <w:p w14:paraId="314EA2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88578525512864  0.6395409807100805  0.2977070083867019   T   T   T</w:t>
      </w:r>
    </w:p>
    <w:p w14:paraId="30C4CF7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48521901089219  0.6583411588152117  0.3085628489192516   T   T   T</w:t>
      </w:r>
    </w:p>
    <w:p w14:paraId="0958270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55076517732263  0.7217390916245208  0.3721456781122967   T   T   T</w:t>
      </w:r>
    </w:p>
    <w:p w14:paraId="15DD27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05166707792600  0.6035997952496643  0.3888075660981656   T   T   T</w:t>
      </w:r>
    </w:p>
    <w:p w14:paraId="6036E26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528062960646977  0.6055287661352864  0.3780811014480463   T   T   T</w:t>
      </w:r>
    </w:p>
    <w:p w14:paraId="3498F0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166529992139459  0.8729564189881174  0.2956363244230147   T   T   T</w:t>
      </w:r>
    </w:p>
    <w:p w14:paraId="6A4F18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30683301413285  0.7698674242692647  0.3257370153911907   T   T   T</w:t>
      </w:r>
    </w:p>
    <w:p w14:paraId="7779E9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748406065228266  0.8602764881484362  0.3715626292471796   T   T   T</w:t>
      </w:r>
    </w:p>
    <w:p w14:paraId="1B034A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742953463337471  0.8792520511161683  0.3952758590390886   T   T   T</w:t>
      </w:r>
    </w:p>
    <w:p w14:paraId="683EB8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786225781811112  0.9815042322785388  0.3649123154744913   T   T   T</w:t>
      </w:r>
    </w:p>
    <w:p w14:paraId="492DD79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998427352774669  0.0143321982863043  0.2750798016492624   T   T   T</w:t>
      </w:r>
    </w:p>
    <w:p w14:paraId="7EB5A6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35013872802057  0.0356468577543296  0.2926492984675804   T   T   T</w:t>
      </w:r>
    </w:p>
    <w:p w14:paraId="19CA48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59540234560171  0.0776130910712354  0.3697225756197042   T   T   T</w:t>
      </w:r>
    </w:p>
    <w:p w14:paraId="003BC9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632425182164170  0.0569063626695865  0.3506124215073498   T   T   T</w:t>
      </w:r>
    </w:p>
    <w:p w14:paraId="10A89A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12548992918764  0.1610764419966273  0.3282285708554724   T   T   T</w:t>
      </w:r>
    </w:p>
    <w:p w14:paraId="2F439B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85316898661449  0.1452940075296993  0.3164503618412837   T   T   T</w:t>
      </w:r>
    </w:p>
    <w:p w14:paraId="4FAE50A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50043984924739  0.2362846742539446  0.3153431335223118   T   T   T</w:t>
      </w:r>
    </w:p>
    <w:p w14:paraId="6D58576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75800159149361  0.1749571221260879  0.3914490583133272   T   T   T</w:t>
      </w:r>
    </w:p>
    <w:p w14:paraId="711EE5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23150354771207  0.3071488552843604  0.3903127690612394   T   T   T</w:t>
      </w:r>
    </w:p>
    <w:p w14:paraId="49484E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95580203635413  0.2032283978126230  0.3935579136276530   T   T   T</w:t>
      </w:r>
    </w:p>
    <w:p w14:paraId="75F44F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8161159353691  0.3316717873547645  0.2812210475290655   T   T   T</w:t>
      </w:r>
    </w:p>
    <w:p w14:paraId="38A781B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28466390365202  0.1990324479191017  0.2813540077087708   T   T   T</w:t>
      </w:r>
    </w:p>
    <w:p w14:paraId="0D28DD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402114697036069  0.2423820903336278  0.3342205383037964   T   T   T</w:t>
      </w:r>
    </w:p>
    <w:p w14:paraId="73CF90B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4187028061896001  0.1863212794738587  0.3624789604676621   T   T   T</w:t>
      </w:r>
    </w:p>
    <w:p w14:paraId="7CEEF23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62192381056434  0.3238931698727683  0.3652934082487249   T   T   T</w:t>
      </w:r>
    </w:p>
    <w:p w14:paraId="75CF74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45331406567973  0.4460274275459426  0.2863104963047789   T   T   T</w:t>
      </w:r>
    </w:p>
    <w:p w14:paraId="32BF20A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65796697199161  0.5032352129194706  0.3073854757357282   T   T   T</w:t>
      </w:r>
    </w:p>
    <w:p w14:paraId="695468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919675551623243  0.8974761661076869  0.3169518019132127   T   T   T</w:t>
      </w:r>
    </w:p>
    <w:p w14:paraId="664C358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64630527796490  0.5321706055567716  0.3122660618519433   T   T   T</w:t>
      </w:r>
    </w:p>
    <w:p w14:paraId="14AD8B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66283581673082  0.3012002485991587  0.3077543726563050   T   T   T</w:t>
      </w:r>
    </w:p>
    <w:p w14:paraId="60C4EE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69179747567119  0.5854833782452999  0.3403523047348145   T   T   T</w:t>
      </w:r>
    </w:p>
    <w:p w14:paraId="7DFD5CF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28124831507060  0.5537388859337327  0.3888535984118278   T   T   T</w:t>
      </w:r>
    </w:p>
    <w:p w14:paraId="7BE454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891237927732163  0.5552882430188291  0.3273996539023258   T   T   T</w:t>
      </w:r>
    </w:p>
    <w:p w14:paraId="019384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17347075462752  0.7037621432193788  0.3351894641111670   T   T   T</w:t>
      </w:r>
    </w:p>
    <w:p w14:paraId="134CBC4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938154629926103  0.4349994173309923  0.3012463406470900   T   T   T</w:t>
      </w:r>
    </w:p>
    <w:p w14:paraId="01E049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87808701889688  0.3932983818926985  0.3436191178804933   T   T   T</w:t>
      </w:r>
    </w:p>
    <w:p w14:paraId="1471EC4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424138290176799  0.6125409448015660  0.3186460677224758   T   T   T</w:t>
      </w:r>
    </w:p>
    <w:p w14:paraId="7181C6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40198041387978  0.6364307627091534  0.3672810536178446   T   T   T</w:t>
      </w:r>
    </w:p>
    <w:p w14:paraId="1AAC1B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620595389746924  0.8557123233954371  0.3239787508911220   T   T   T</w:t>
      </w:r>
    </w:p>
    <w:p w14:paraId="5798BC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59888439441696  0.8963162516318590  0.3664368143141701   T   T   T</w:t>
      </w:r>
    </w:p>
    <w:p w14:paraId="197C48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22488210149851  0.0075584695852058  0.3038590620594732   T   T   T</w:t>
      </w:r>
    </w:p>
    <w:p w14:paraId="500122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2736120571334  0.0798752936641378  0.3402898220132116   T   T   T</w:t>
      </w:r>
    </w:p>
    <w:p w14:paraId="568467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82456341624015  0.2242530027201184  0.3280088649140893   T   T   T</w:t>
      </w:r>
    </w:p>
    <w:p w14:paraId="308463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69880352671652  0.2272832544712458  0.3787746447959037   T   T   T</w:t>
      </w:r>
    </w:p>
    <w:p w14:paraId="61F7C32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61380202124343  0.2705879003454044  0.3017195258848062   T   T   T</w:t>
      </w:r>
    </w:p>
    <w:p w14:paraId="79061C3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753021781540383  0.2550626553865243  0.3435503998699119   T   T   T</w:t>
      </w:r>
    </w:p>
    <w:p w14:paraId="7A751F2D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7A3A005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Transition state configuration of H-transfer 1 reaction on SiO2 substrate </w:t>
      </w:r>
    </w:p>
    <w:p w14:paraId="1E2C520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25541F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4.7629999999999999    0.0000000000000000    0.0000000000000000</w:t>
      </w:r>
    </w:p>
    <w:p w14:paraId="2740B1D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3815000000000000   12.7851330359999995    0.0000000000000000</w:t>
      </w:r>
    </w:p>
    <w:p w14:paraId="77F491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30.1555999999999997</w:t>
      </w:r>
    </w:p>
    <w:p w14:paraId="7C91E9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O    Si   H    Ta   N    C </w:t>
      </w:r>
    </w:p>
    <w:p w14:paraId="04BBD6D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72    36    57     1     4    16</w:t>
      </w:r>
    </w:p>
    <w:p w14:paraId="352D055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1B32A64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012203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60166139218334  0.1244539119250567  0.2143044582157881   T   T   T</w:t>
      </w:r>
    </w:p>
    <w:p w14:paraId="10EE370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1360000000000028  0.0383199999999988   F   F   F</w:t>
      </w:r>
    </w:p>
    <w:p w14:paraId="1DC29B8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2449999999999974  0.0980100000000022   F   F   F</w:t>
      </w:r>
    </w:p>
    <w:p w14:paraId="4DD488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2909364566749  0.2831780352175658  0.1608892461807345   T   T   T</w:t>
      </w:r>
    </w:p>
    <w:p w14:paraId="6D8691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0883299999999991  0.1407499999999970   F   F   F</w:t>
      </w:r>
    </w:p>
    <w:p w14:paraId="5E83E8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0476699999999965  0.0810600000000008   F   F   F</w:t>
      </w:r>
    </w:p>
    <w:p w14:paraId="0579058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56013219130113  0.1998103321070569  0.2066905381667568   T   T   T</w:t>
      </w:r>
    </w:p>
    <w:p w14:paraId="0ED4E0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1973300000000009  0.0213699999999974   F   F   F</w:t>
      </w:r>
    </w:p>
    <w:p w14:paraId="17A8448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14022890680496  0.1190443631329237  0.2150270747329573   T   T   T</w:t>
      </w:r>
    </w:p>
    <w:p w14:paraId="2D5911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1360000000000028  0.0383199999999988   F   F   F</w:t>
      </w:r>
    </w:p>
    <w:p w14:paraId="4CF6F4C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2449999999999974  0.0980100000000022   F   F   F</w:t>
      </w:r>
    </w:p>
    <w:p w14:paraId="39184E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5205698863089913  0.2826205531653511  0.1611064194225469   T   T   T</w:t>
      </w:r>
    </w:p>
    <w:p w14:paraId="7480D70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0883299999999991  0.1407499999999970   F   F   F</w:t>
      </w:r>
    </w:p>
    <w:p w14:paraId="0DC63FC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0476699999999965  0.0810600000000008   F   F   F</w:t>
      </w:r>
    </w:p>
    <w:p w14:paraId="098A52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40320515996756  0.2110588452113022  0.2064952594345967   T   T   T</w:t>
      </w:r>
    </w:p>
    <w:p w14:paraId="1A8D8B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1973300000000009  0.0213699999999974   F   F   F</w:t>
      </w:r>
    </w:p>
    <w:p w14:paraId="4336CB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34660198417519  0.1223268597848224  0.2146803286964785   T   T   T</w:t>
      </w:r>
    </w:p>
    <w:p w14:paraId="2826A8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1360000000000028  0.0383199999999988   F   F   F</w:t>
      </w:r>
    </w:p>
    <w:p w14:paraId="6E0AE9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2449999999999974  0.0980100000000022   F   F   F</w:t>
      </w:r>
    </w:p>
    <w:p w14:paraId="33B80B7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2363114494750  0.2832649200525486  0.1610536441816574   T   T   T</w:t>
      </w:r>
    </w:p>
    <w:p w14:paraId="369D35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0883299999999991  0.1407499999999970   F   F   F</w:t>
      </w:r>
    </w:p>
    <w:p w14:paraId="481BD0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0476699999999965  0.0810600000000008   F   F   F</w:t>
      </w:r>
    </w:p>
    <w:p w14:paraId="6E165D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7777850181008  0.2101248720265161  0.2069631504541063   T   T   T</w:t>
      </w:r>
    </w:p>
    <w:p w14:paraId="6B0720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1973300000000009  0.0213699999999974   F   F   F</w:t>
      </w:r>
    </w:p>
    <w:p w14:paraId="0B78B4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712669730848860  0.4567307335823915  0.2156205544284960   T   T   T</w:t>
      </w:r>
    </w:p>
    <w:p w14:paraId="30B2DA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4693299999999994  0.0383199999999988   F   F   F</w:t>
      </w:r>
    </w:p>
    <w:p w14:paraId="58789F2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5783300000000011  0.0980100000000022   F   F   F</w:t>
      </w:r>
    </w:p>
    <w:p w14:paraId="267DB1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72264715807844  0.6166870304336621  0.1610814659989921   T   T   T</w:t>
      </w:r>
    </w:p>
    <w:p w14:paraId="3F18B06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4216699999999989  0.1407499999999970   F   F   F</w:t>
      </w:r>
    </w:p>
    <w:p w14:paraId="3134F66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3810000000000002  0.0810600000000008   F   F   F</w:t>
      </w:r>
    </w:p>
    <w:p w14:paraId="57DCA43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45287707337872  0.5473891150561543  0.2040682153771371   T   T   T</w:t>
      </w:r>
    </w:p>
    <w:p w14:paraId="46953F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5306700000000006  0.0213699999999974   F   F   F</w:t>
      </w:r>
    </w:p>
    <w:p w14:paraId="66BAA9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48244814516446  0.4657433945590062  0.2170274748635373   T   T   T</w:t>
      </w:r>
    </w:p>
    <w:p w14:paraId="220C02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4693299999999994  0.0383199999999988   F   F   F</w:t>
      </w:r>
    </w:p>
    <w:p w14:paraId="41D916F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5783300000000011  0.0980100000000022   F   F   F</w:t>
      </w:r>
    </w:p>
    <w:p w14:paraId="4052C58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13467611953481  0.6154530689960498  0.1604095620852078   T   T   T</w:t>
      </w:r>
    </w:p>
    <w:p w14:paraId="427127B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4216699999999989  0.1407499999999970   F   F   F</w:t>
      </w:r>
    </w:p>
    <w:p w14:paraId="0A0E20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3810000000000002  0.0810600000000008   F   F   F</w:t>
      </w:r>
    </w:p>
    <w:p w14:paraId="5B0779D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35844911458952  0.5406682961110788  0.2060568908517304   T   T   T</w:t>
      </w:r>
    </w:p>
    <w:p w14:paraId="48D9F86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5306700000000006  0.0213699999999974   F   F   F</w:t>
      </w:r>
    </w:p>
    <w:p w14:paraId="6D1B9C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61039399919428  0.4550855791089234  0.2154703272812649   T   T   T</w:t>
      </w:r>
    </w:p>
    <w:p w14:paraId="57566C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4693299999999994  0.0383199999999988   F   F   F</w:t>
      </w:r>
    </w:p>
    <w:p w14:paraId="297DA7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5783300000000011  0.0980100000000022   F   F   F</w:t>
      </w:r>
    </w:p>
    <w:p w14:paraId="547F02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2102900141693  0.6163528230210955  0.1611395894154536   T   T   T</w:t>
      </w:r>
    </w:p>
    <w:p w14:paraId="2791D11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4216699999999989  0.1407499999999970   F   F   F</w:t>
      </w:r>
    </w:p>
    <w:p w14:paraId="200F08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3810000000000002  0.0810600000000008   F   F   F</w:t>
      </w:r>
    </w:p>
    <w:p w14:paraId="7BB7398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83231649496545  0.5442931896082462  0.2060129248530950   T   T   T</w:t>
      </w:r>
    </w:p>
    <w:p w14:paraId="3F2770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5306700000000006  0.0213699999999974   F   F   F</w:t>
      </w:r>
    </w:p>
    <w:p w14:paraId="671D34E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63015847639752  0.7888522040661559  0.2145294646962032   T   T   T</w:t>
      </w:r>
    </w:p>
    <w:p w14:paraId="6683D3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8026699999999991  0.0383199999999988   F   F   F</w:t>
      </w:r>
    </w:p>
    <w:p w14:paraId="6A58445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9116700000000009  0.0980100000000022   F   F   F</w:t>
      </w:r>
    </w:p>
    <w:p w14:paraId="574339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78230154857390  0.9497869660077075  0.1609670614866028   T   T   T</w:t>
      </w:r>
    </w:p>
    <w:p w14:paraId="48FC8A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7550000000000026  0.1407499999999970   F   F   F</w:t>
      </w:r>
    </w:p>
    <w:p w14:paraId="1B5E7D1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7143299999999968  0.0810600000000008   F   F   F</w:t>
      </w:r>
    </w:p>
    <w:p w14:paraId="12F2470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88152463827321  0.8758612806514781  0.2069383679064891   T   T   T</w:t>
      </w:r>
    </w:p>
    <w:p w14:paraId="739AD5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2856700000000032  0.8639999999999972  0.0213699999999974   F   F   F</w:t>
      </w:r>
    </w:p>
    <w:p w14:paraId="15F0AA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81106746411179  0.7866524318353012  0.2144592284037260   T   T   T</w:t>
      </w:r>
    </w:p>
    <w:p w14:paraId="4CC480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8026699999999991  0.0383199999999988   F   F   F</w:t>
      </w:r>
    </w:p>
    <w:p w14:paraId="29785E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9116700000000009  0.0980100000000022   F   F   F</w:t>
      </w:r>
    </w:p>
    <w:p w14:paraId="09CC6E1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01056346252296  0.9494097150054456  0.1611861452619721   T   T   T</w:t>
      </w:r>
    </w:p>
    <w:p w14:paraId="02A956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7550000000000026  0.1407499999999970   F   F   F</w:t>
      </w:r>
    </w:p>
    <w:p w14:paraId="3577CC3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7143299999999968  0.0810600000000008   F   F   F</w:t>
      </w:r>
    </w:p>
    <w:p w14:paraId="4FE2FE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5786922404687  0.8760846735169798  0.2076429307215735   T   T   T</w:t>
      </w:r>
    </w:p>
    <w:p w14:paraId="5244AA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8639999999999972  0.0213699999999974   F   F   F</w:t>
      </w:r>
    </w:p>
    <w:p w14:paraId="2F49CD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16877626954195  0.7904269758896090  0.2134836525056280   T   T   T</w:t>
      </w:r>
    </w:p>
    <w:p w14:paraId="3D5E1F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8026699999999991  0.0383199999999988   F   F   F</w:t>
      </w:r>
    </w:p>
    <w:p w14:paraId="5EE047C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9116700000000009  0.0980100000000022   F   F   F</w:t>
      </w:r>
    </w:p>
    <w:p w14:paraId="5D2EDC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55066791947308  0.9505334687859121  0.1608644507588165   T   T   T</w:t>
      </w:r>
    </w:p>
    <w:p w14:paraId="69D9D5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7550000000000026  0.1407499999999970   F   F   F</w:t>
      </w:r>
    </w:p>
    <w:p w14:paraId="64E17E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7143299999999968  0.0810600000000008   F   F   F</w:t>
      </w:r>
    </w:p>
    <w:p w14:paraId="39B342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8496900123824  0.8747583387154997  0.2076857039017695   T   T   T</w:t>
      </w:r>
    </w:p>
    <w:p w14:paraId="2D07DF2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8639999999999972  0.0213699999999974   F   F   F</w:t>
      </w:r>
    </w:p>
    <w:p w14:paraId="2209DF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499999999983  0.1566100000000006  0.0598499999999973   F   F   F</w:t>
      </w:r>
    </w:p>
    <w:p w14:paraId="6FD0DC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099999999982  0.9994299999999967  0.1198499999999996   F   F   F</w:t>
      </w:r>
    </w:p>
    <w:p w14:paraId="3A9B11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97987529458947  0.1728233411935053  0.1808910665585734   T   T   T</w:t>
      </w:r>
    </w:p>
    <w:p w14:paraId="6A087C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2499999999987  0.2030099999999990  0.0008899999999983   F   F   F</w:t>
      </w:r>
    </w:p>
    <w:p w14:paraId="629E714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1566400000000030  0.0598200000000020   F   F   F</w:t>
      </w:r>
    </w:p>
    <w:p w14:paraId="736CA50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200000000026  0.9994200000000006  0.1198600000000027   F   F   F</w:t>
      </w:r>
    </w:p>
    <w:p w14:paraId="2A030D0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35943199807554  0.1728540743852577  0.1811019787799766   T   T   T</w:t>
      </w:r>
    </w:p>
    <w:p w14:paraId="521699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8099999999972  0.2036700000000025  0.0010600000000025   F   F   F</w:t>
      </w:r>
    </w:p>
    <w:p w14:paraId="481487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200000000018  0.1566199999999967  0.0598400000000012   F   F   F</w:t>
      </w:r>
    </w:p>
    <w:p w14:paraId="56ADA09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100000000007  0.9993899999999982  0.1198899999999981   F   F   F</w:t>
      </w:r>
    </w:p>
    <w:p w14:paraId="5DF7E47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4433254212271  0.1730768247743869  0.1810696115744868   T   T   T</w:t>
      </w:r>
    </w:p>
    <w:p w14:paraId="0A0417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7900000000035  0.2027799999999971  0.0008399999999966   F   F   F</w:t>
      </w:r>
    </w:p>
    <w:p w14:paraId="59F9D5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600000000015  0.4899399999999972  0.0598299999999981   F   F   F</w:t>
      </w:r>
    </w:p>
    <w:p w14:paraId="607E1D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0899999999990  0.3327299999999980  0.1198899999999981   F   F   F</w:t>
      </w:r>
    </w:p>
    <w:p w14:paraId="613CB6F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20288408971796  0.5072348288725227  0.1807094172103557   T   T   T</w:t>
      </w:r>
    </w:p>
    <w:p w14:paraId="71441B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0600000000023  0.5358400000000003  0.0007599999999996   F   F   F</w:t>
      </w:r>
    </w:p>
    <w:p w14:paraId="5CCE2B6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699999999988  0.4899600000000035  0.0598499999999973   F   F   F</w:t>
      </w:r>
    </w:p>
    <w:p w14:paraId="6C6396B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099999999995  0.3326899999999995  0.1198899999999981   F   F   F</w:t>
      </w:r>
    </w:p>
    <w:p w14:paraId="439A8A5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25564370284368  0.5054762550308677  0.1817828945224452   T   T   T</w:t>
      </w:r>
    </w:p>
    <w:p w14:paraId="1ABA99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6700000000025  0.5366500000000016  0.0009599999999992   F   F   F</w:t>
      </w:r>
    </w:p>
    <w:p w14:paraId="03AB380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099999999986  0.4899699999999996  0.0598400000000012   F   F   F</w:t>
      </w:r>
    </w:p>
    <w:p w14:paraId="5A90FC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300000000000  0.3327499999999972  0.1198600000000027   F   F   F</w:t>
      </w:r>
    </w:p>
    <w:p w14:paraId="0742B8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74628285867598  0.5064363434035358  0.1810160902434708   T   T   T</w:t>
      </w:r>
    </w:p>
    <w:p w14:paraId="25A55D6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10899999999992  0.5369499999999974  0.0010300000000001   F   F   F</w:t>
      </w:r>
    </w:p>
    <w:p w14:paraId="53FC32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299999999991  0.8233099999999993  0.0598499999999973   F   F   F</w:t>
      </w:r>
    </w:p>
    <w:p w14:paraId="0D22623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299999999974  0.6660899999999970  0.1198699999999988   F   F   F</w:t>
      </w:r>
    </w:p>
    <w:p w14:paraId="7B1E41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94256263024868  0.8395589815845068  0.1810086293949777   T   T   T</w:t>
      </w:r>
    </w:p>
    <w:p w14:paraId="52C3B8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1843999999999966  0.8701200000000000  0.0009900000000016   F   F   F</w:t>
      </w:r>
    </w:p>
    <w:p w14:paraId="39962A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8232799999999969  0.0598400000000012   F   F   F</w:t>
      </w:r>
    </w:p>
    <w:p w14:paraId="50F204A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3900000000002  0.6661500000000018  0.1198400000000035   F   F   F</w:t>
      </w:r>
    </w:p>
    <w:p w14:paraId="6FA84C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7350250569954  0.8389650096870556  0.1811969785610620   T   T   T</w:t>
      </w:r>
    </w:p>
    <w:p w14:paraId="269B57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5300000000007  0.8695999999999984  0.0008600000000030   F   F   F</w:t>
      </w:r>
    </w:p>
    <w:p w14:paraId="3086B59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899999999993  0.8232700000000008  0.0598499999999973   F   F   F</w:t>
      </w:r>
    </w:p>
    <w:p w14:paraId="3AF148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699999999984  0.6660499999999985  0.1198800000000020   F   F   F</w:t>
      </w:r>
    </w:p>
    <w:p w14:paraId="5582F6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1423508969982  0.8398893791045680  0.1808359283978415   T   T   T</w:t>
      </w:r>
    </w:p>
    <w:p w14:paraId="1C3F38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8599999999973  0.8696600000000032  0.0008699999999990   F   F   F</w:t>
      </w:r>
    </w:p>
    <w:p w14:paraId="4067499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78765927650347  0.0476519174813381  0.2158545248603251   T   T   T</w:t>
      </w:r>
    </w:p>
    <w:p w14:paraId="557DE2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19146703864024  0.1587461177497413  0.2084197271564187   T   T   T</w:t>
      </w:r>
    </w:p>
    <w:p w14:paraId="596AAD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33645322588246  0.0419760157069141  0.2145542966263000   T   T   T</w:t>
      </w:r>
    </w:p>
    <w:p w14:paraId="6C8BD7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95046085208187  0.1696157649550762  0.2115278645705225   T   T   T</w:t>
      </w:r>
    </w:p>
    <w:p w14:paraId="4BDD36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39305888550821  0.0453272450714501  0.2148419550823587   T   T   T</w:t>
      </w:r>
    </w:p>
    <w:p w14:paraId="0082961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31404906874547  0.1699440454422779  0.2110116945220330   T   T   T</w:t>
      </w:r>
    </w:p>
    <w:p w14:paraId="2CC3D1A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312040314994686  0.3797178108914325  0.2154054130098270   T   T   T</w:t>
      </w:r>
    </w:p>
    <w:p w14:paraId="6F4EFE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15404994506896  0.5075653020382613  0.2107700476952059   T   T   T</w:t>
      </w:r>
    </w:p>
    <w:p w14:paraId="44923C4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93696455451227  0.4995209702168437  0.2103855310032439   T   T   T</w:t>
      </w:r>
    </w:p>
    <w:p w14:paraId="39204A3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68172511325450  0.3780122986004550  0.2152678091084942   T   T   T</w:t>
      </w:r>
    </w:p>
    <w:p w14:paraId="26CAE2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38498213539854  0.5031574171620252  0.2112984877059233   T   T   T</w:t>
      </w:r>
    </w:p>
    <w:p w14:paraId="506840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75136322957328  0.7118310167474604  0.2146692563008477   T   T   T</w:t>
      </w:r>
    </w:p>
    <w:p w14:paraId="4A86F2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41402752700861  0.8340732469389263  0.2114063055685487   T   T   T</w:t>
      </w:r>
    </w:p>
    <w:p w14:paraId="360029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93425507296880  0.7094376250273784  0.2135316883643769   T   T   T</w:t>
      </w:r>
    </w:p>
    <w:p w14:paraId="3F40F7A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84146286136897  0.8363717834871105  0.2111270729527746   T   T   T</w:t>
      </w:r>
    </w:p>
    <w:p w14:paraId="3A68E9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15756399536227  0.7135135696745877  0.2133939932813431   T   T   T</w:t>
      </w:r>
    </w:p>
    <w:p w14:paraId="65E30E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09231039227925  0.8344936424597199  0.2115253468124030   T   T   T</w:t>
      </w:r>
    </w:p>
    <w:p w14:paraId="52AC4F1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09559833179810  0.4202285731439598  0.2438789050709461   T   T   T</w:t>
      </w:r>
    </w:p>
    <w:p w14:paraId="3762549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05760747117618  0.5795702102540472  0.4977356405688235   T   T   T</w:t>
      </w:r>
    </w:p>
    <w:p w14:paraId="5253B94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64573270581474  0.6357710710207749  0.4476256220504160   T   T   T</w:t>
      </w:r>
    </w:p>
    <w:p w14:paraId="70F8FC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636586887411433  0.5984809215643732  0.4514368167452926   T   T   T</w:t>
      </w:r>
    </w:p>
    <w:p w14:paraId="1AEBE9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69419855962257  0.4421340220386428  0.4938367220746449   T   T   T</w:t>
      </w:r>
    </w:p>
    <w:p w14:paraId="677829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49861463384735  0.3631023986498026  0.4454625450616088   T   T   T</w:t>
      </w:r>
    </w:p>
    <w:p w14:paraId="07D8B4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48370860768735  0.4985117849642465  0.4433654712718702   T   T   T</w:t>
      </w:r>
    </w:p>
    <w:p w14:paraId="1F85DE5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82230096423279  0.4039265143870924  0.4534855140387375   T   T   T</w:t>
      </w:r>
    </w:p>
    <w:p w14:paraId="6DAEC8C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31721107288770  0.3073290694708729  0.4505896674816684   T   T   T</w:t>
      </w:r>
    </w:p>
    <w:p w14:paraId="655A589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44216013248274  0.3844099999086157  0.4996051241957759   T   T   T</w:t>
      </w:r>
    </w:p>
    <w:p w14:paraId="56052C9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12654148579255  0.6773508663160229  0.2831773683030799   T   T   T</w:t>
      </w:r>
    </w:p>
    <w:p w14:paraId="1F8B61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26662676592370  0.6627202170761565  0.2798602337684690   T   T   T</w:t>
      </w:r>
    </w:p>
    <w:p w14:paraId="4123DAF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94532004033654  0.7536390654863578  0.3517423315037658   T   T   T</w:t>
      </w:r>
    </w:p>
    <w:p w14:paraId="17944B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07309015940718  0.7519263965665470  0.3623557608734863   T   T   T</w:t>
      </w:r>
    </w:p>
    <w:p w14:paraId="2F191E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36567362201312  0.8296300794955073  0.3181398530185410   T   T   T</w:t>
      </w:r>
    </w:p>
    <w:p w14:paraId="71B93B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25013678341256  0.5219375018127591  0.3096765737329337   T   T   T</w:t>
      </w:r>
    </w:p>
    <w:p w14:paraId="6A274B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50984862420670  0.4270094617182513  0.3397451216855251   T   T   T</w:t>
      </w:r>
    </w:p>
    <w:p w14:paraId="0077441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291348415180523  0.4967825277252307  0.3897464540401451   T   T   T</w:t>
      </w:r>
    </w:p>
    <w:p w14:paraId="7A7AC3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6456989518556080  0.5446646869102282  0.4074428254010745   T   T   T</w:t>
      </w:r>
    </w:p>
    <w:p w14:paraId="52A9D2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648434636203632  0.6287777785895866  0.3790922714880737   T   T   T</w:t>
      </w:r>
    </w:p>
    <w:p w14:paraId="57FD39E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87233890033032  0.2300672997502019  0.2824655110795030   T   T   T</w:t>
      </w:r>
    </w:p>
    <w:p w14:paraId="28A38F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66685226798865  0.3368322836529551  0.3068021712369511   T   T   T</w:t>
      </w:r>
    </w:p>
    <w:p w14:paraId="25C295D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83357860730556  0.2010937743290943  0.3589466282827920   T   T   T</w:t>
      </w:r>
    </w:p>
    <w:p w14:paraId="34FAAD3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55946587745579  0.2765633835509976  0.3824706178516522   T   T   T</w:t>
      </w:r>
    </w:p>
    <w:p w14:paraId="0FD3467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86657049636675  0.1555731374499854  0.3555804550236823   T   T   T</w:t>
      </w:r>
    </w:p>
    <w:p w14:paraId="3741E00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55392422738717  0.3431545527778109  0.2828024459962908   T   T   T</w:t>
      </w:r>
    </w:p>
    <w:p w14:paraId="753D10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46623799457535  0.2287104224852843  0.2736891039607025   T   T   T</w:t>
      </w:r>
    </w:p>
    <w:p w14:paraId="42AA929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39171496917206  0.1727203545029524  0.3512560249521475   T   T   T</w:t>
      </w:r>
    </w:p>
    <w:p w14:paraId="24C7533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585351013630349  0.2962027841203076  0.3673158260331666   T   T   T</w:t>
      </w:r>
    </w:p>
    <w:p w14:paraId="0DCF8DE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16076127973757  0.2132966238141241  0.3315010874636180   T   T   T</w:t>
      </w:r>
    </w:p>
    <w:p w14:paraId="6E8421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68953487034666  0.7322401291224561  0.3024180249215074   T   T   T</w:t>
      </w:r>
    </w:p>
    <w:p w14:paraId="5DFE51E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923759549743199  0.7063797404670864  0.3398264284886154   T   T   T</w:t>
      </w:r>
    </w:p>
    <w:p w14:paraId="0098D6F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23028223213821  0.8017390737014626  0.3788279788070953   T   T   T</w:t>
      </w:r>
    </w:p>
    <w:p w14:paraId="027BCF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02910822047538  0.6720622262615418  0.4007276779308433   T   T   T</w:t>
      </w:r>
    </w:p>
    <w:p w14:paraId="62E5475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17546464989429  0.7104923705439771  0.3634685479918927   T   T   T</w:t>
      </w:r>
    </w:p>
    <w:p w14:paraId="10EDA99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09413939270216  0.4726170268194561  0.2832395642803135   T   T   T</w:t>
      </w:r>
    </w:p>
    <w:p w14:paraId="088F785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334416628674062  0.5946647102409248  0.2940684338246605   T   T   T</w:t>
      </w:r>
    </w:p>
    <w:p w14:paraId="030993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52201216129007  0.4476982677585056  0.3358169526222819   T   T   T</w:t>
      </w:r>
    </w:p>
    <w:p w14:paraId="2173326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75495373948531  0.5407256594323041  0.3736671130020350   T   T   T</w:t>
      </w:r>
    </w:p>
    <w:p w14:paraId="5B61A2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54401207238609  0.4214267115548522  0.3642794688371332   T   T   T</w:t>
      </w:r>
    </w:p>
    <w:p w14:paraId="4BA2822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36368519699027  0.4919317999676259  0.3369969526903045   T   T   T</w:t>
      </w:r>
    </w:p>
    <w:p w14:paraId="3468D5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66067916957887  0.5595908867555421  0.3231097133669014   T   T   T</w:t>
      </w:r>
    </w:p>
    <w:p w14:paraId="34C468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49932410540801  0.3510246697012312  0.3039901772926835   T   T   T</w:t>
      </w:r>
    </w:p>
    <w:p w14:paraId="6DD9264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20947894683128  0.4678164047434818  0.3959959229193267   T   T   T</w:t>
      </w:r>
    </w:p>
    <w:p w14:paraId="3E9F0E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37000774804486  0.5742979266475736  0.3201943773434633   T   T   T</w:t>
      </w:r>
    </w:p>
    <w:p w14:paraId="76FA075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44513690212163  0.4673971854227413  0.4435501030949096   T   T   T</w:t>
      </w:r>
    </w:p>
    <w:p w14:paraId="70F8DCA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36670983529786  0.5769071858967599  0.4612985237467320   T   T   T</w:t>
      </w:r>
    </w:p>
    <w:p w14:paraId="16363F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935366950337016  0.4411198184266297  0.4574821869136147   T   T   T</w:t>
      </w:r>
    </w:p>
    <w:p w14:paraId="3A1BA3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90432420779677  0.3857865490396346  0.4631424425843453   T   T   T</w:t>
      </w:r>
    </w:p>
    <w:p w14:paraId="515701B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355539661325487  0.6633114848044402  0.3033351358053994   T   T   T</w:t>
      </w:r>
    </w:p>
    <w:p w14:paraId="11EAE9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32177554396088  0.7547452554451852  0.3358011755135017   T   T   T</w:t>
      </w:r>
    </w:p>
    <w:p w14:paraId="7C1A5ED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382908807236420  0.5118478456972538  0.3371135879471127   T   T   T</w:t>
      </w:r>
    </w:p>
    <w:p w14:paraId="1AB5F1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83954109507883  0.5486687879733774  0.3808290903954159   T   T   T</w:t>
      </w:r>
    </w:p>
    <w:p w14:paraId="5108CFE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05882031826435  0.2855758289344856  0.3104072442111142   T   T   T</w:t>
      </w:r>
    </w:p>
    <w:p w14:paraId="5A1DD49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15932216452235  0.2260731458264887  0.3544161898162125   T   T   T</w:t>
      </w:r>
    </w:p>
    <w:p w14:paraId="4571C4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89786997739397  0.2905130824004926  0.2981464141603948   T   T   T</w:t>
      </w:r>
    </w:p>
    <w:p w14:paraId="387C0C9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64667096289398  0.2406133471151940  0.3395500034069205   T   T   T</w:t>
      </w:r>
    </w:p>
    <w:p w14:paraId="09FB77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10091584790607  0.6852228727464537  0.3320856321408012   T   T   T</w:t>
      </w:r>
    </w:p>
    <w:p w14:paraId="0F1FE0D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83752342080790  0.7188638163016535  0.3710707415016262   T   T   T</w:t>
      </w:r>
    </w:p>
    <w:p w14:paraId="550163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30232316008542  0.5319695593034366  0.3094271764035822   T   T   T</w:t>
      </w:r>
    </w:p>
    <w:p w14:paraId="315AFB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1458890745960  0.4830726590708866  0.3481003792809919   T   T   T</w:t>
      </w:r>
    </w:p>
    <w:p w14:paraId="0A6216A9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700BFE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Final state configuration of H-transfer 2 reaction on SiO2 substrate </w:t>
      </w:r>
    </w:p>
    <w:p w14:paraId="173ADB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47F681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4.7629999999999999    0.0000000000000000    0.0000000000000000</w:t>
      </w:r>
    </w:p>
    <w:p w14:paraId="56E20B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3815000000000000   12.7851330359999995    0.0000000000000000</w:t>
      </w:r>
    </w:p>
    <w:p w14:paraId="38DC46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30.1555999999999997</w:t>
      </w:r>
    </w:p>
    <w:p w14:paraId="7593603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O    Si   H    Ta   N    C </w:t>
      </w:r>
    </w:p>
    <w:p w14:paraId="31DFBC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72    36    46     1     3    12</w:t>
      </w:r>
    </w:p>
    <w:p w14:paraId="6F5DF0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01EFE7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6B8081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66177042005671  0.1249473377282229  0.2136874708791154   T   T   T</w:t>
      </w:r>
    </w:p>
    <w:p w14:paraId="3C0303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1360000000000028  0.0383199999999988   F   F   F</w:t>
      </w:r>
    </w:p>
    <w:p w14:paraId="5AB5E4C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2449999999999974  0.0980100000000022   F   F   F</w:t>
      </w:r>
    </w:p>
    <w:p w14:paraId="0F178D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7938743344009  0.2830975994860481  0.1604972455596325   T   T   T</w:t>
      </w:r>
    </w:p>
    <w:p w14:paraId="158AF9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0883299999999991  0.1407499999999970   F   F   F</w:t>
      </w:r>
    </w:p>
    <w:p w14:paraId="0FA0CB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0476699999999965  0.0810600000000008   F   F   F</w:t>
      </w:r>
    </w:p>
    <w:p w14:paraId="269EB3F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1375953839836  0.2006664999546999  0.2062399304981781   T   T   T</w:t>
      </w:r>
    </w:p>
    <w:p w14:paraId="316BF7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1973300000000009  0.0213699999999974   F   F   F</w:t>
      </w:r>
    </w:p>
    <w:p w14:paraId="160D8B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32094246875104  0.1205054371316336  0.2154689136086745   T   T   T</w:t>
      </w:r>
    </w:p>
    <w:p w14:paraId="20B515E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1360000000000028  0.0383199999999988   F   F   F</w:t>
      </w:r>
    </w:p>
    <w:p w14:paraId="5E167B3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2449999999999974  0.0980100000000022   F   F   F</w:t>
      </w:r>
    </w:p>
    <w:p w14:paraId="1F81B2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16571683195852  0.2826873495959816  0.1607594352252306   T   T   T</w:t>
      </w:r>
    </w:p>
    <w:p w14:paraId="4D9EBB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0883299999999991  0.1407499999999970   F   F   F</w:t>
      </w:r>
    </w:p>
    <w:p w14:paraId="5D8CF1D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0476699999999965  0.0810600000000008   F   F   F</w:t>
      </w:r>
    </w:p>
    <w:p w14:paraId="032605F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52492702520078  0.2111819701193340  0.2059927314858285   T   T   T</w:t>
      </w:r>
    </w:p>
    <w:p w14:paraId="64BEC3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1973300000000009  0.0213699999999974   F   F   F</w:t>
      </w:r>
    </w:p>
    <w:p w14:paraId="05655E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7089510121592  0.1219844734991753  0.2151842591965902   T   T   T</w:t>
      </w:r>
    </w:p>
    <w:p w14:paraId="1CD9BF4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1360000000000028  0.0383199999999988   F   F   F</w:t>
      </w:r>
    </w:p>
    <w:p w14:paraId="688C01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2449999999999974  0.0980100000000022   F   F   F</w:t>
      </w:r>
    </w:p>
    <w:p w14:paraId="5E12208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35478189719896  0.2827040396827059  0.1610679083489046   T   T   T</w:t>
      </w:r>
    </w:p>
    <w:p w14:paraId="7876A0B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0883299999999991  0.1407499999999970   F   F   F</w:t>
      </w:r>
    </w:p>
    <w:p w14:paraId="7A00D68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0476699999999965  0.0810600000000008   F   F   F</w:t>
      </w:r>
    </w:p>
    <w:p w14:paraId="0D3427C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67310317752435  0.2109997575203550  0.2064680504732266   T   T   T</w:t>
      </w:r>
    </w:p>
    <w:p w14:paraId="24E7ED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1973300000000009  0.0213699999999974   F   F   F</w:t>
      </w:r>
    </w:p>
    <w:p w14:paraId="708BE4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543334696205306  0.4497655609443143  0.2109322707080210   T   T   T</w:t>
      </w:r>
    </w:p>
    <w:p w14:paraId="41D1CE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4693299999999994  0.0383199999999988   F   F   F</w:t>
      </w:r>
    </w:p>
    <w:p w14:paraId="28EB906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5783300000000011  0.0980100000000022   F   F   F</w:t>
      </w:r>
    </w:p>
    <w:p w14:paraId="701007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94173736022040  0.6161349649797927  0.1608293096096318   T   T   T</w:t>
      </w:r>
    </w:p>
    <w:p w14:paraId="32072B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4216699999999989  0.1407499999999970   F   F   F</w:t>
      </w:r>
    </w:p>
    <w:p w14:paraId="582BB8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3810000000000002  0.0810600000000008   F   F   F</w:t>
      </w:r>
    </w:p>
    <w:p w14:paraId="2051C4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33641499473143  0.5314584781322580  0.2142027622443905   T   T   T</w:t>
      </w:r>
    </w:p>
    <w:p w14:paraId="7BF94A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5306700000000006  0.0213699999999974   F   F   F</w:t>
      </w:r>
    </w:p>
    <w:p w14:paraId="25B51E5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09426787805788  0.4688253711035060  0.2195455385836311   T   T   T</w:t>
      </w:r>
    </w:p>
    <w:p w14:paraId="30589B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4693299999999994  0.0383199999999988   F   F   F</w:t>
      </w:r>
    </w:p>
    <w:p w14:paraId="5240760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5783300000000011  0.0980100000000022   F   F   F</w:t>
      </w:r>
    </w:p>
    <w:p w14:paraId="0DFD72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5229086772146943  0.6172687621403341  0.1599828742401144   T   T   T</w:t>
      </w:r>
    </w:p>
    <w:p w14:paraId="4F24C8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4216699999999989  0.1407499999999970   F   F   F</w:t>
      </w:r>
    </w:p>
    <w:p w14:paraId="512B35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3810000000000002  0.0810600000000008   F   F   F</w:t>
      </w:r>
    </w:p>
    <w:p w14:paraId="01B059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72430937930642  0.5465011318408131  0.2038740260526026   T   T   T</w:t>
      </w:r>
    </w:p>
    <w:p w14:paraId="6558E4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5306700000000006  0.0213699999999974   F   F   F</w:t>
      </w:r>
    </w:p>
    <w:p w14:paraId="1E55A41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0721729307873  0.4538529814633065  0.2152644471067973   T   T   T</w:t>
      </w:r>
    </w:p>
    <w:p w14:paraId="5685D41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4693299999999994  0.0383199999999988   F   F   F</w:t>
      </w:r>
    </w:p>
    <w:p w14:paraId="67262AE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5783300000000011  0.0980100000000022   F   F   F</w:t>
      </w:r>
    </w:p>
    <w:p w14:paraId="3E47E0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39470734116179  0.6165965556428503  0.1611270360717683   T   T   T</w:t>
      </w:r>
    </w:p>
    <w:p w14:paraId="667270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4216699999999989  0.1407499999999970   F   F   F</w:t>
      </w:r>
    </w:p>
    <w:p w14:paraId="4F55D79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3810000000000002  0.0810600000000008   F   F   F</w:t>
      </w:r>
    </w:p>
    <w:p w14:paraId="2B3CEFC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58280744295635  0.5449618746332092  0.2068003696598808   T   T   T</w:t>
      </w:r>
    </w:p>
    <w:p w14:paraId="5BC6C3E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5306700000000006  0.0213699999999974   F   F   F</w:t>
      </w:r>
    </w:p>
    <w:p w14:paraId="7355B03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51440700033490  0.7868756256297260  0.2146615636394742   T   T   T</w:t>
      </w:r>
    </w:p>
    <w:p w14:paraId="3955CBC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8026699999999991  0.0383199999999988   F   F   F</w:t>
      </w:r>
    </w:p>
    <w:p w14:paraId="2B785CB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9116700000000009  0.0980100000000022   F   F   F</w:t>
      </w:r>
    </w:p>
    <w:p w14:paraId="4389281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72978057587105  0.9492591950589429  0.1610550372945596   T   T   T</w:t>
      </w:r>
    </w:p>
    <w:p w14:paraId="7FD3541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7550000000000026  0.1407499999999970   F   F   F</w:t>
      </w:r>
    </w:p>
    <w:p w14:paraId="694CF0F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7143299999999968  0.0810600000000008   F   F   F</w:t>
      </w:r>
    </w:p>
    <w:p w14:paraId="47C5C1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1066212941804  0.8750228950868006  0.2076816561736052   T   T   T</w:t>
      </w:r>
    </w:p>
    <w:p w14:paraId="088DB5D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8639999999999972  0.0213699999999974   F   F   F</w:t>
      </w:r>
    </w:p>
    <w:p w14:paraId="3F8610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69048805022695  0.7840887217135091  0.2133443722169872   T   T   T</w:t>
      </w:r>
    </w:p>
    <w:p w14:paraId="1535354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8026699999999991  0.0383199999999988   F   F   F</w:t>
      </w:r>
    </w:p>
    <w:p w14:paraId="3549D90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9116700000000009  0.0980100000000022   F   F   F</w:t>
      </w:r>
    </w:p>
    <w:p w14:paraId="6D16F10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12335456404347  0.9501202319783744  0.1611883817955473   T   T   T</w:t>
      </w:r>
    </w:p>
    <w:p w14:paraId="24286D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7550000000000026  0.1407499999999970   F   F   F</w:t>
      </w:r>
    </w:p>
    <w:p w14:paraId="3E00CC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7143299999999968  0.0810600000000008   F   F   F</w:t>
      </w:r>
    </w:p>
    <w:p w14:paraId="3FA720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00403993440153  0.8748230787506515  0.2080004244655029   T   T   T</w:t>
      </w:r>
    </w:p>
    <w:p w14:paraId="099ED1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8639999999999972  0.0213699999999974   F   F   F</w:t>
      </w:r>
    </w:p>
    <w:p w14:paraId="2CE8CCA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14567464916877  0.7883967193063555  0.2132197457262635   T   T   T</w:t>
      </w:r>
    </w:p>
    <w:p w14:paraId="79FF6A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8026699999999991  0.0383199999999988   F   F   F</w:t>
      </w:r>
    </w:p>
    <w:p w14:paraId="56B8940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9116700000000009  0.0980100000000022   F   F   F</w:t>
      </w:r>
    </w:p>
    <w:p w14:paraId="0214814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50617319740041  0.9505068687900220  0.1610202743595721   T   T   T</w:t>
      </w:r>
    </w:p>
    <w:p w14:paraId="67B050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7550000000000026  0.1407499999999970   F   F   F</w:t>
      </w:r>
    </w:p>
    <w:p w14:paraId="7207FC3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7143299999999968  0.0810600000000008   F   F   F</w:t>
      </w:r>
    </w:p>
    <w:p w14:paraId="3764BC0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44153993610911  0.8752943274056975  0.2074938569091103   T   T   T</w:t>
      </w:r>
    </w:p>
    <w:p w14:paraId="2E8F1D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8639999999999972  0.0213699999999974   F   F   F</w:t>
      </w:r>
    </w:p>
    <w:p w14:paraId="436615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499999999983  0.1566100000000006  0.0598499999999973   F   F   F</w:t>
      </w:r>
    </w:p>
    <w:p w14:paraId="3E5B9EF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099999999982  0.9994299999999967  0.1198499999999996   F   F   F</w:t>
      </w:r>
    </w:p>
    <w:p w14:paraId="5BED43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13702761289397  0.1736538763428328  0.1807208813860584   T   T   T</w:t>
      </w:r>
    </w:p>
    <w:p w14:paraId="383F23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2499999999987  0.2030099999999990  0.0008899999999983   F   F   F</w:t>
      </w:r>
    </w:p>
    <w:p w14:paraId="69502C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1566400000000030  0.0598200000000020   F   F   F</w:t>
      </w:r>
    </w:p>
    <w:p w14:paraId="43C178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200000000026  0.9994200000000006  0.1198600000000027   F   F   F</w:t>
      </w:r>
    </w:p>
    <w:p w14:paraId="702CDC4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43888912269097  0.1733396812077643  0.1810367409251938   T   T   T</w:t>
      </w:r>
    </w:p>
    <w:p w14:paraId="040C2A0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5178099999999972  0.2036700000000025  0.0010600000000025   F   F   F</w:t>
      </w:r>
    </w:p>
    <w:p w14:paraId="61B5F1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200000000018  0.1566199999999967  0.0598400000000012   F   F   F</w:t>
      </w:r>
    </w:p>
    <w:p w14:paraId="1BFE2E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100000000007  0.9993899999999982  0.1198899999999981   F   F   F</w:t>
      </w:r>
    </w:p>
    <w:p w14:paraId="013DCE5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7923936978769  0.1729776390023616  0.1810243414667028   T   T   T</w:t>
      </w:r>
    </w:p>
    <w:p w14:paraId="3B2275B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7900000000035  0.2027799999999971  0.0008399999999966   F   F   F</w:t>
      </w:r>
    </w:p>
    <w:p w14:paraId="340BB7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600000000015  0.4899399999999972  0.0598299999999981   F   F   F</w:t>
      </w:r>
    </w:p>
    <w:p w14:paraId="407BD4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0899999999990  0.3327299999999980  0.1198899999999981   F   F   F</w:t>
      </w:r>
    </w:p>
    <w:p w14:paraId="698404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60595218728531  0.5034808494530552  0.1821530654181984   T   T   T</w:t>
      </w:r>
    </w:p>
    <w:p w14:paraId="08B1025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0600000000023  0.5358400000000003  0.0007599999999996   F   F   F</w:t>
      </w:r>
    </w:p>
    <w:p w14:paraId="09B312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699999999988  0.4899600000000035  0.0598499999999973   F   F   F</w:t>
      </w:r>
    </w:p>
    <w:p w14:paraId="35D7BF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099999999995  0.3326899999999995  0.1198899999999981   F   F   F</w:t>
      </w:r>
    </w:p>
    <w:p w14:paraId="30ED0A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09208321210963  0.5060174984499994  0.1823410387193931   T   T   T</w:t>
      </w:r>
    </w:p>
    <w:p w14:paraId="10AD36B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6700000000025  0.5366500000000016  0.0009599999999992   F   F   F</w:t>
      </w:r>
    </w:p>
    <w:p w14:paraId="6018214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099999999986  0.4899699999999996  0.0598400000000012   F   F   F</w:t>
      </w:r>
    </w:p>
    <w:p w14:paraId="18C1A0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300000000000  0.3327499999999972  0.1198600000000027   F   F   F</w:t>
      </w:r>
    </w:p>
    <w:p w14:paraId="5727A9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6262233882461  0.5062439207566882  0.1811482628032337   T   T   T</w:t>
      </w:r>
    </w:p>
    <w:p w14:paraId="27AC41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10899999999992  0.5369499999999974  0.0010300000000001   F   F   F</w:t>
      </w:r>
    </w:p>
    <w:p w14:paraId="1655D6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299999999991  0.8233099999999993  0.0598499999999973   F   F   F</w:t>
      </w:r>
    </w:p>
    <w:p w14:paraId="76053F7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299999999974  0.6660899999999970  0.1198699999999988   F   F   F</w:t>
      </w:r>
    </w:p>
    <w:p w14:paraId="426022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1916990596832  0.8389897073806836  0.1811601961384142   T   T   T</w:t>
      </w:r>
    </w:p>
    <w:p w14:paraId="7D0CEF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3999999999966  0.8701200000000000  0.0009900000000016   F   F   F</w:t>
      </w:r>
    </w:p>
    <w:p w14:paraId="744AB7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8232799999999969  0.0598400000000012   F   F   F</w:t>
      </w:r>
    </w:p>
    <w:p w14:paraId="71813B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3900000000002  0.6661500000000018  0.1198400000000035   F   F   F</w:t>
      </w:r>
    </w:p>
    <w:p w14:paraId="05C723B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28720727611002  0.8395517031392004  0.1806620402760473   T   T   T</w:t>
      </w:r>
    </w:p>
    <w:p w14:paraId="43B196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5300000000007  0.8695999999999984  0.0008600000000030   F   F   F</w:t>
      </w:r>
    </w:p>
    <w:p w14:paraId="0EF3B56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899999999993  0.8232700000000008  0.0598499999999973   F   F   F</w:t>
      </w:r>
    </w:p>
    <w:p w14:paraId="368221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699999999984  0.6660499999999985  0.1198800000000020   F   F   F</w:t>
      </w:r>
    </w:p>
    <w:p w14:paraId="3958A8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3947639213478  0.8398567210692320  0.1807353826668034   T   T   T</w:t>
      </w:r>
    </w:p>
    <w:p w14:paraId="19513BD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8599999999973  0.8696600000000032  0.0008699999999990   F   F   F</w:t>
      </w:r>
    </w:p>
    <w:p w14:paraId="5C7229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86402900807659  0.0481859569670746  0.2151662459280104   T   T   T</w:t>
      </w:r>
    </w:p>
    <w:p w14:paraId="22BE91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45920767236916  0.1611121313803068  0.2093791925661179   T   T   T</w:t>
      </w:r>
    </w:p>
    <w:p w14:paraId="03F2345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38221247692570  0.0436265374350171  0.2148137575450306   T   T   T</w:t>
      </w:r>
    </w:p>
    <w:p w14:paraId="7DCE499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02067363301478  0.1695067375552384  0.2114250306996439   T   T   T</w:t>
      </w:r>
    </w:p>
    <w:p w14:paraId="6DE90B5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51660353067055  0.0450621025784770  0.2151009045338768   T   T   T</w:t>
      </w:r>
    </w:p>
    <w:p w14:paraId="2065673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54183290185716  0.1719156367478405  0.2102591626746033   T   T   T</w:t>
      </w:r>
    </w:p>
    <w:p w14:paraId="6D359B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153596830946228  0.3727205077915343  0.2092265138873017   T   T   T</w:t>
      </w:r>
    </w:p>
    <w:p w14:paraId="3CAE588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94229651855267  0.6365620534031393  0.2649233239504980   T   T   T</w:t>
      </w:r>
    </w:p>
    <w:p w14:paraId="0786492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88554049447970  0.5026513210207071  0.2105857670382960   T   T   T</w:t>
      </w:r>
    </w:p>
    <w:p w14:paraId="45B1DD9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41937965514740  0.3768817500529877  0.2143383653264692   T   T   T</w:t>
      </w:r>
    </w:p>
    <w:p w14:paraId="538E19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04877056491534  0.5017729139795293  0.2101723650392842   T   T   T</w:t>
      </w:r>
    </w:p>
    <w:p w14:paraId="0D84BA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52960947071585  0.7097238960544558  0.2137966860040805   T   T   T</w:t>
      </w:r>
    </w:p>
    <w:p w14:paraId="37EF516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42553192194839  0.8350302514356969  0.2109760334048332   T   T   T</w:t>
      </w:r>
    </w:p>
    <w:p w14:paraId="731232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05151244304727  0.7111606956829206  0.2039416894259887   T   T   T</w:t>
      </w:r>
    </w:p>
    <w:p w14:paraId="1C2C56E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85656015094392  0.8352645879186582  0.2102995036840341   T   T   T</w:t>
      </w:r>
    </w:p>
    <w:p w14:paraId="6C0D9ED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6915730528838040  0.7113027763515376  0.2107788415712406   T   T   T</w:t>
      </w:r>
    </w:p>
    <w:p w14:paraId="6194C6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01889659940315  0.8340013289166137  0.2117696923066035   T   T   T</w:t>
      </w:r>
    </w:p>
    <w:p w14:paraId="238FEF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122440983478739  0.2499917978084554  0.3965121326501944   T   T   T</w:t>
      </w:r>
    </w:p>
    <w:p w14:paraId="63D645B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100552062875636  0.3681428030709668  0.3881643046712568   T   T   T</w:t>
      </w:r>
    </w:p>
    <w:p w14:paraId="2E3C7CA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00245728355762  0.3675843067153792  0.3836820280845714   T   T   T</w:t>
      </w:r>
    </w:p>
    <w:p w14:paraId="6187EFD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731912793846874  0.1580991753988670  0.3391880377513559   T   T   T</w:t>
      </w:r>
    </w:p>
    <w:p w14:paraId="3708A94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914731582320698  0.2062300203877498  0.2838673934188378   T   T   T</w:t>
      </w:r>
    </w:p>
    <w:p w14:paraId="6253D0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81074537350668  0.2738022425970499  0.3274031695394584   T   T   T</w:t>
      </w:r>
    </w:p>
    <w:p w14:paraId="4473B7E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34098060634514  0.2773903895686090  0.3213970433932687   T   T   T</w:t>
      </w:r>
    </w:p>
    <w:p w14:paraId="266362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91790156499181  0.2131524805195966  0.2789410896340669   T   T   T</w:t>
      </w:r>
    </w:p>
    <w:p w14:paraId="4DD6EC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53337741451449  0.1590579287345193  0.3336780844319094   T   T   T</w:t>
      </w:r>
    </w:p>
    <w:p w14:paraId="493D978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27152157490065  0.7033444287934856  0.2594292150730055   T   T   T</w:t>
      </w:r>
    </w:p>
    <w:p w14:paraId="5AEA88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18041186327494  0.6696299667330479  0.2650679989960665   T   T   T</w:t>
      </w:r>
    </w:p>
    <w:p w14:paraId="7293F47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97253992583063  0.7635848050687315  0.3358782425543581   T   T   T</w:t>
      </w:r>
    </w:p>
    <w:p w14:paraId="3116698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30144523580987  0.7873778485746925  0.3369750231994075   T   T   T</w:t>
      </w:r>
    </w:p>
    <w:p w14:paraId="43DC04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14610202721940  0.8462077967729655  0.2954303855891709   T   T   T</w:t>
      </w:r>
    </w:p>
    <w:p w14:paraId="6AA5071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956627931086942  0.5645426204815251  0.3233359985737820   T   T   T</w:t>
      </w:r>
    </w:p>
    <w:p w14:paraId="580D51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713617944674553  0.4533681729700731  0.3315219209546001   T   T   T</w:t>
      </w:r>
    </w:p>
    <w:p w14:paraId="1203114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556692096798486  0.5312766489099445  0.4030949870502099   T   T   T</w:t>
      </w:r>
    </w:p>
    <w:p w14:paraId="1ABB53F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381918052535809  0.5357004770896694  0.3969867359429315   T   T   T</w:t>
      </w:r>
    </w:p>
    <w:p w14:paraId="1F91364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612879572255380  0.6514905472802752  0.3899220547751483   T   T   T</w:t>
      </w:r>
    </w:p>
    <w:p w14:paraId="20DAF0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61425666426385  0.7478298302765864  0.3243223362508303   T   T   T</w:t>
      </w:r>
    </w:p>
    <w:p w14:paraId="0A5B2B0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20052596428556  0.7538139885616033  0.3049184426742713   T   T   T</w:t>
      </w:r>
    </w:p>
    <w:p w14:paraId="668E18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171382527631025  0.7628315479741090  0.3839193741748304   T   T   T</w:t>
      </w:r>
    </w:p>
    <w:p w14:paraId="745D8D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63099922715492  0.6335369095739338  0.3701081315389416   T   T   T</w:t>
      </w:r>
    </w:p>
    <w:p w14:paraId="440BAF2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89559881654478  0.6576222797147295  0.3929418819972028   T   T   T</w:t>
      </w:r>
    </w:p>
    <w:p w14:paraId="0F4AC0F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47609770329083  0.4958953736778184  0.2797490682119275   T   T   T</w:t>
      </w:r>
    </w:p>
    <w:p w14:paraId="41DA534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59855804661996  0.6091062772404641  0.3052317186973568   T   T   T</w:t>
      </w:r>
    </w:p>
    <w:p w14:paraId="6FB9621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355697215812043  0.4447818398344339  0.3513432561258725   T   T   T</w:t>
      </w:r>
    </w:p>
    <w:p w14:paraId="35F51F5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439015556536560  0.5461658989332960  0.3795709624158192   T   T   T</w:t>
      </w:r>
    </w:p>
    <w:p w14:paraId="17C11B5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49358170481057  0.4428630033117784  0.3542897677434809   T   T   T</w:t>
      </w:r>
    </w:p>
    <w:p w14:paraId="66418E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98430256617075  0.5039188474424847  0.2674704258429230   T   T   T</w:t>
      </w:r>
    </w:p>
    <w:p w14:paraId="7C02A9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89781708698746  0.5820546919924823  0.3041275484053827   T   T   T</w:t>
      </w:r>
    </w:p>
    <w:p w14:paraId="0D1CE27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03337690295839  0.3900697757074028  0.3009826131471556   T   T   T</w:t>
      </w:r>
    </w:p>
    <w:p w14:paraId="2828E1A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79417193567133  0.6083983174112149  0.2962361357701795   T   T   T</w:t>
      </w:r>
    </w:p>
    <w:p w14:paraId="43655EC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57248054277383  0.2950447165772800  0.3270941899070436   T   T   T</w:t>
      </w:r>
    </w:p>
    <w:p w14:paraId="22F2622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57763781878768  0.3224328314260845  0.3768140690890149   T   T   T</w:t>
      </w:r>
    </w:p>
    <w:p w14:paraId="47ABFB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072988667695753  0.2295048758165308  0.3187832845235548   T   T   T</w:t>
      </w:r>
    </w:p>
    <w:p w14:paraId="2BDAA56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90479469813789  0.2320148873631993  0.3143478402787139   T   T   T</w:t>
      </w:r>
    </w:p>
    <w:p w14:paraId="7E090B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446170086999800  0.6816249212242198  0.2839808126504764   T   T   T</w:t>
      </w:r>
    </w:p>
    <w:p w14:paraId="3C1D7D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51257834970585  0.7749273214749337  0.3150697926918511   T   T   T</w:t>
      </w:r>
    </w:p>
    <w:p w14:paraId="526AC8B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51893989322218  0.5389958351044442  0.3347775317568917   T   T   T</w:t>
      </w:r>
    </w:p>
    <w:p w14:paraId="65A3B64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8643639124232  0.5667894162532292  0.3838876836926275   T   T   T</w:t>
      </w:r>
    </w:p>
    <w:p w14:paraId="549598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95957026676319  0.7047596201461133  0.3235166696125447   T   T   T</w:t>
      </w:r>
    </w:p>
    <w:p w14:paraId="0A0033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3559834153045003  0.6877116865606396  0.3703601501320861   T   T   T</w:t>
      </w:r>
    </w:p>
    <w:p w14:paraId="44C220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32098004210454  0.5516459756216605  0.3068656514036263   T   T   T</w:t>
      </w:r>
    </w:p>
    <w:p w14:paraId="666141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212923167893365  0.4939475733693399  0.3507757270802330   T   T   T</w:t>
      </w:r>
    </w:p>
    <w:p w14:paraId="3C1A5C36" w14:textId="77777777" w:rsidR="00E50727" w:rsidRPr="00E50727" w:rsidRDefault="00E50727" w:rsidP="00E50727">
      <w:pPr>
        <w:rPr>
          <w:rFonts w:ascii="Times New Roman" w:hAnsi="Times New Roman" w:cs="Times New Roman"/>
        </w:rPr>
      </w:pPr>
    </w:p>
    <w:p w14:paraId="5A504A8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Transition state configuration of H-transfer 2 reaction on SiO2 substrate </w:t>
      </w:r>
    </w:p>
    <w:p w14:paraId="5546E3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1.00000000000000     </w:t>
      </w:r>
    </w:p>
    <w:p w14:paraId="1BA1A86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14.7629999999999999    0.0000000000000000    0.0000000000000000</w:t>
      </w:r>
    </w:p>
    <w:p w14:paraId="23C633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-7.3815000000000000   12.7851330359999995    0.0000000000000000</w:t>
      </w:r>
    </w:p>
    <w:p w14:paraId="05B5D5D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 0.0000000000000000    0.0000000000000000   30.1555999999999997</w:t>
      </w:r>
    </w:p>
    <w:p w14:paraId="2BDA46F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O    Si   H    Ta   N    C </w:t>
      </w:r>
    </w:p>
    <w:p w14:paraId="6FE2519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  72    36    46     1     3    12</w:t>
      </w:r>
    </w:p>
    <w:p w14:paraId="58610D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Selective dynamics</w:t>
      </w:r>
    </w:p>
    <w:p w14:paraId="1E4E283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>Direct</w:t>
      </w:r>
    </w:p>
    <w:p w14:paraId="376A3A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47210668683619  0.1245269151546867  0.2133474472783193   T   T   T</w:t>
      </w:r>
    </w:p>
    <w:p w14:paraId="014F222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1360000000000028  0.0383199999999988   F   F   F</w:t>
      </w:r>
    </w:p>
    <w:p w14:paraId="53DE67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2449999999999974  0.0980100000000022   F   F   F</w:t>
      </w:r>
    </w:p>
    <w:p w14:paraId="1629BD0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86510147742202  0.2831746365567317  0.1606329276509368   T   T   T</w:t>
      </w:r>
    </w:p>
    <w:p w14:paraId="5A44E4D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0883299999999991  0.1407499999999970   F   F   F</w:t>
      </w:r>
    </w:p>
    <w:p w14:paraId="200C1A9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0476699999999965  0.0810600000000008   F   F   F</w:t>
      </w:r>
    </w:p>
    <w:p w14:paraId="0B660B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45439697023220  0.1991718594035907  0.2074140108608886   T   T   T</w:t>
      </w:r>
    </w:p>
    <w:p w14:paraId="64DA8B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1973300000000009  0.0213699999999974   F   F   F</w:t>
      </w:r>
    </w:p>
    <w:p w14:paraId="2F1407D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026288141840686  0.1207250830467722  0.2151948029843528   T   T   T</w:t>
      </w:r>
    </w:p>
    <w:p w14:paraId="2E7ED3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1360000000000028  0.0383199999999988   F   F   F</w:t>
      </w:r>
    </w:p>
    <w:p w14:paraId="528B494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2449999999999974  0.0980100000000022   F   F   F</w:t>
      </w:r>
    </w:p>
    <w:p w14:paraId="4486C9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15387405846690  0.2828623155701902  0.1608398437729670   T   T   T</w:t>
      </w:r>
    </w:p>
    <w:p w14:paraId="01EB95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0883299999999991  0.1407499999999970   F   F   F</w:t>
      </w:r>
    </w:p>
    <w:p w14:paraId="45C79D7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0476699999999965  0.0810600000000008   F   F   F</w:t>
      </w:r>
    </w:p>
    <w:p w14:paraId="15F1CE0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49144364889122  0.2112846420229317  0.2061666690492606   T   T   T</w:t>
      </w:r>
    </w:p>
    <w:p w14:paraId="787AD36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1973300000000009  0.0213699999999974   F   F   F</w:t>
      </w:r>
    </w:p>
    <w:p w14:paraId="1B0D6B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44527814681571  0.1224675218567261  0.2150457504631159   T   T   T</w:t>
      </w:r>
    </w:p>
    <w:p w14:paraId="6CE830C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1360000000000028  0.0383199999999988   F   F   F</w:t>
      </w:r>
    </w:p>
    <w:p w14:paraId="22A4EC5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2449999999999974  0.0980100000000022   F   F   F</w:t>
      </w:r>
    </w:p>
    <w:p w14:paraId="2C0C4EC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39518677024204  0.2830790357063940  0.1610672207337134   T   T   T</w:t>
      </w:r>
    </w:p>
    <w:p w14:paraId="6F36FB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0883299999999991  0.1407499999999970   F   F   F</w:t>
      </w:r>
    </w:p>
    <w:p w14:paraId="2B59CF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0476699999999965  0.0810600000000008   F   F   F</w:t>
      </w:r>
    </w:p>
    <w:p w14:paraId="2F7B83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64701460226125  0.2111774898095059  0.2066984398971031   T   T   T</w:t>
      </w:r>
    </w:p>
    <w:p w14:paraId="306BD41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1973300000000009  0.0213699999999974   F   F   F</w:t>
      </w:r>
    </w:p>
    <w:p w14:paraId="33B4448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01803006690981  0.4498425715786227  0.2142328497990244   T   T   T</w:t>
      </w:r>
    </w:p>
    <w:p w14:paraId="25B4F40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4693299999999994  0.0383199999999988   F   F   F</w:t>
      </w:r>
    </w:p>
    <w:p w14:paraId="2A01E7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5783300000000011  0.0980100000000022   F   F   F</w:t>
      </w:r>
    </w:p>
    <w:p w14:paraId="260EFCF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55337306668453  0.6149965687940464  0.1608290901030152   T   T   T</w:t>
      </w:r>
    </w:p>
    <w:p w14:paraId="280AA7F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4216699999999989  0.1407499999999970   F   F   F</w:t>
      </w:r>
    </w:p>
    <w:p w14:paraId="3BDA25E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3810000000000002  0.0810600000000008   F   F   F</w:t>
      </w:r>
    </w:p>
    <w:p w14:paraId="3AEC65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24620908156502  0.5425701305771251  0.2090103235311524   T   T   T</w:t>
      </w:r>
    </w:p>
    <w:p w14:paraId="19ECCF8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2856700000000032  0.5306700000000006  0.0213699999999974   F   F   F</w:t>
      </w:r>
    </w:p>
    <w:p w14:paraId="2CE15B6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0251465633573  0.4683085431399461  0.2210830021011817   T   T   T</w:t>
      </w:r>
    </w:p>
    <w:p w14:paraId="5C7C92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4693299999999994  0.0383199999999988   F   F   F</w:t>
      </w:r>
    </w:p>
    <w:p w14:paraId="321D686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5783300000000011  0.0980100000000022   F   F   F</w:t>
      </w:r>
    </w:p>
    <w:p w14:paraId="2D3A731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30166489929469  0.6171364506157523  0.1600308322536737   T   T   T</w:t>
      </w:r>
    </w:p>
    <w:p w14:paraId="365DD3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4216699999999989  0.1407499999999970   F   F   F</w:t>
      </w:r>
    </w:p>
    <w:p w14:paraId="488DA48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3810000000000002  0.0810600000000008   F   F   F</w:t>
      </w:r>
    </w:p>
    <w:p w14:paraId="7CECC5D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247658825667912  0.5501856751458246  0.2009656754143640   T   T   T</w:t>
      </w:r>
    </w:p>
    <w:p w14:paraId="226EFFA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5306700000000006  0.0213699999999974   F   F   F</w:t>
      </w:r>
    </w:p>
    <w:p w14:paraId="1751AF9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68247366864284  0.4548305834654343  0.2158512026833078   T   T   T</w:t>
      </w:r>
    </w:p>
    <w:p w14:paraId="33CAD1A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4693299999999994  0.0383199999999988   F   F   F</w:t>
      </w:r>
    </w:p>
    <w:p w14:paraId="06D905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5783300000000011  0.0980100000000022   F   F   F</w:t>
      </w:r>
    </w:p>
    <w:p w14:paraId="4EA75F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7051439843840  0.6165541828370895  0.1609897522152719   T   T   T</w:t>
      </w:r>
    </w:p>
    <w:p w14:paraId="060FD2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4216699999999989  0.1407499999999970   F   F   F</w:t>
      </w:r>
    </w:p>
    <w:p w14:paraId="280410F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3810000000000002  0.0810600000000008   F   F   F</w:t>
      </w:r>
    </w:p>
    <w:p w14:paraId="3F0ACB2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82230531261582  0.5450737576788655  0.2060351439545658   T   T   T</w:t>
      </w:r>
    </w:p>
    <w:p w14:paraId="1C1FD2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5306700000000006  0.0213699999999974   F   F   F</w:t>
      </w:r>
    </w:p>
    <w:p w14:paraId="0BDC9CE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649989047865357  0.7880684389690203  0.2143421943169460   T   T   T</w:t>
      </w:r>
    </w:p>
    <w:p w14:paraId="297CEAB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883299999999991  0.8026699999999991  0.0383199999999988   F   F   F</w:t>
      </w:r>
    </w:p>
    <w:p w14:paraId="384463C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476699999999965  0.9116700000000009  0.0980100000000022   F   F   F</w:t>
      </w:r>
    </w:p>
    <w:p w14:paraId="32B50D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74421643492439  0.9496302529614556  0.1609670301479222   T   T   T</w:t>
      </w:r>
    </w:p>
    <w:p w14:paraId="66E348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60000000000028  0.7550000000000026  0.1407499999999970   F   F   F</w:t>
      </w:r>
    </w:p>
    <w:p w14:paraId="386A2AC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49999999999974  0.7143299999999968  0.0810600000000008   F   F   F</w:t>
      </w:r>
    </w:p>
    <w:p w14:paraId="5BF76C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2706255131214  0.8759341295526269  0.2075737807414340   T   T   T</w:t>
      </w:r>
    </w:p>
    <w:p w14:paraId="3DFF004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856700000000032  0.8639999999999972  0.0213699999999974   F   F   F</w:t>
      </w:r>
    </w:p>
    <w:p w14:paraId="7ABA612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51273048693349  0.7874330004026269  0.2125523755807840   T   T   T</w:t>
      </w:r>
    </w:p>
    <w:p w14:paraId="5B2E32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16699999999989  0.8026699999999991  0.0383199999999988   F   F   F</w:t>
      </w:r>
    </w:p>
    <w:p w14:paraId="165A9C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810000000000002  0.9116700000000009  0.0980100000000022   F   F   F</w:t>
      </w:r>
    </w:p>
    <w:p w14:paraId="2D3CF27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23878518592884  0.9504280140506198  0.1609182287367398   T   T   T</w:t>
      </w:r>
    </w:p>
    <w:p w14:paraId="162E318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93299999999994  0.7550000000000026  0.1407499999999970   F   F   F</w:t>
      </w:r>
    </w:p>
    <w:p w14:paraId="052E8BF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83300000000011  0.7143299999999968  0.0810600000000008   F   F   F</w:t>
      </w:r>
    </w:p>
    <w:p w14:paraId="65BB611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68668391275570  0.8717309456877780  0.2092388015847206   T   T   T</w:t>
      </w:r>
    </w:p>
    <w:p w14:paraId="608950B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189999999999998  0.8639999999999972  0.0213699999999974   F   F   F</w:t>
      </w:r>
    </w:p>
    <w:p w14:paraId="0EEADC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301253298760197  0.7869290003845887  0.2134087679069248   T   T   T</w:t>
      </w:r>
    </w:p>
    <w:p w14:paraId="6317B1F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550000000000026  0.8026699999999991  0.0383199999999988   F   F   F</w:t>
      </w:r>
    </w:p>
    <w:p w14:paraId="1F13458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143299999999968  0.9116700000000009  0.0980100000000022   F   F   F</w:t>
      </w:r>
    </w:p>
    <w:p w14:paraId="415FC62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40697869149975  0.9499723635982887  0.1611673625278674   T   T   T</w:t>
      </w:r>
    </w:p>
    <w:p w14:paraId="1241AC2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026699999999991  0.7550000000000026  0.1407499999999970   F   F   F</w:t>
      </w:r>
    </w:p>
    <w:p w14:paraId="7C75E97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116700000000009  0.7143299999999968  0.0810600000000008   F   F   F</w:t>
      </w:r>
    </w:p>
    <w:p w14:paraId="5289AAB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431904295309466  0.8749937219496179  0.2078243799899843   T   T   T</w:t>
      </w:r>
    </w:p>
    <w:p w14:paraId="0667AC9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523300000000035  0.8639999999999972  0.0213699999999974   F   F   F</w:t>
      </w:r>
    </w:p>
    <w:p w14:paraId="5253E7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499999999983  0.1566100000000006  0.0598499999999973   F   F   F</w:t>
      </w:r>
    </w:p>
    <w:p w14:paraId="77F74F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099999999982  0.9994299999999967  0.1198499999999996   F   F   F</w:t>
      </w:r>
    </w:p>
    <w:p w14:paraId="65B531A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03133340925293  0.1731882405811258  0.1808426549768369   T   T   T</w:t>
      </w:r>
    </w:p>
    <w:p w14:paraId="733F307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1842499999999987  0.2030099999999990  0.0008899999999983   F   F   F</w:t>
      </w:r>
    </w:p>
    <w:p w14:paraId="5A33C3D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1566400000000030  0.0598200000000020   F   F   F</w:t>
      </w:r>
    </w:p>
    <w:p w14:paraId="0EECCA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200000000026  0.9994200000000006  0.1198600000000027   F   F   F</w:t>
      </w:r>
    </w:p>
    <w:p w14:paraId="2D33915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42019736254602  0.1733167625206145  0.1810134946348616   T   T   T</w:t>
      </w:r>
    </w:p>
    <w:p w14:paraId="2E5AA89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8099999999972  0.2036700000000025  0.0010600000000025   F   F   F</w:t>
      </w:r>
    </w:p>
    <w:p w14:paraId="6703873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200000000018  0.1566199999999967  0.0598400000000012   F   F   F</w:t>
      </w:r>
    </w:p>
    <w:p w14:paraId="0D6756A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100000000007  0.9993899999999982  0.1198899999999981   F   F   F</w:t>
      </w:r>
    </w:p>
    <w:p w14:paraId="5074CA7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66853892945999  0.1731029263641316  0.1810056617265810   T   T   T</w:t>
      </w:r>
    </w:p>
    <w:p w14:paraId="2B882A1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7900000000035  0.2027799999999971  0.0008399999999966   F   F   F</w:t>
      </w:r>
    </w:p>
    <w:p w14:paraId="21C3C60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600000000015  0.4899399999999972  0.0598299999999981   F   F   F</w:t>
      </w:r>
    </w:p>
    <w:p w14:paraId="6E90657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0899999999990  0.3327299999999980  0.1198899999999981   F   F   F</w:t>
      </w:r>
    </w:p>
    <w:p w14:paraId="349244A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48472158754136  0.5042727620779348  0.1816134873713236   T   T   T</w:t>
      </w:r>
    </w:p>
    <w:p w14:paraId="6A6179C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0600000000023  0.5358400000000003  0.0007599999999996   F   F   F</w:t>
      </w:r>
    </w:p>
    <w:p w14:paraId="388A052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699999999988  0.4899600000000035  0.0598499999999973   F   F   F</w:t>
      </w:r>
    </w:p>
    <w:p w14:paraId="21F4DA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4099999999995  0.3326899999999995  0.1198899999999981   F   F   F</w:t>
      </w:r>
    </w:p>
    <w:p w14:paraId="496A5E9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63196625125183  0.5077149081728405  0.1815632202707196   T   T   T</w:t>
      </w:r>
    </w:p>
    <w:p w14:paraId="10BC2FF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6700000000025  0.5366500000000016  0.0009599999999992   F   F   F</w:t>
      </w:r>
    </w:p>
    <w:p w14:paraId="1E88A71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6099999999986  0.4899699999999996  0.0598400000000012   F   F   F</w:t>
      </w:r>
    </w:p>
    <w:p w14:paraId="7B7E01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300000000000  0.3327499999999972  0.1198600000000027   F   F   F</w:t>
      </w:r>
    </w:p>
    <w:p w14:paraId="2C0F72C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72619139386226  0.5065741633532198  0.1810046175780155   T   T   T</w:t>
      </w:r>
    </w:p>
    <w:p w14:paraId="67B2A78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10899999999992  0.5369499999999974  0.0010300000000001   F   F   F</w:t>
      </w:r>
    </w:p>
    <w:p w14:paraId="4BD226E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999299999999991  0.8233099999999993  0.0598499999999973   F   F   F</w:t>
      </w:r>
    </w:p>
    <w:p w14:paraId="582B80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61299999999974  0.6660899999999970  0.1198699999999988   F   F   F</w:t>
      </w:r>
    </w:p>
    <w:p w14:paraId="17FECE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685607201528291  0.8394017721883158  0.1810756767704433   T   T   T</w:t>
      </w:r>
    </w:p>
    <w:p w14:paraId="255751D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43999999999966  0.8701200000000000  0.0009900000000016   F   F   F</w:t>
      </w:r>
    </w:p>
    <w:p w14:paraId="21EAA8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2800000000020  0.8232799999999969  0.0598400000000012   F   F   F</w:t>
      </w:r>
    </w:p>
    <w:p w14:paraId="4251ED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893900000000002  0.6661500000000018  0.1198400000000035   F   F   F</w:t>
      </w:r>
    </w:p>
    <w:p w14:paraId="5C1479B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14937463129842  0.8391091171654681  0.1808317512957286   T   T   T</w:t>
      </w:r>
    </w:p>
    <w:p w14:paraId="188D723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175300000000007  0.8695999999999984  0.0008600000000030   F   F   F</w:t>
      </w:r>
    </w:p>
    <w:p w14:paraId="0563659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665899999999993  0.8232700000000008  0.0598499999999973   F   F   F</w:t>
      </w:r>
    </w:p>
    <w:p w14:paraId="513C77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227699999999984  0.6660499999999985  0.1198800000000020   F   F   F</w:t>
      </w:r>
    </w:p>
    <w:p w14:paraId="17C993F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352505582663716  0.8392389264530954  0.1809585778882332   T   T   T</w:t>
      </w:r>
    </w:p>
    <w:p w14:paraId="2B3EB84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8508599999999973  0.8696600000000032  0.0008699999999990   F   F   F</w:t>
      </w:r>
    </w:p>
    <w:p w14:paraId="202F9F0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67737743553875  0.0477358936879316  0.2148999156685245   T   T   T</w:t>
      </w:r>
    </w:p>
    <w:p w14:paraId="5DF4D4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37428277301032  0.1609886335423107  0.2088110780830792   T   T   T</w:t>
      </w:r>
    </w:p>
    <w:p w14:paraId="14905B8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35346978643426  0.0437105322982090  0.2148996574323362   T   T   T</w:t>
      </w:r>
    </w:p>
    <w:p w14:paraId="0113F9A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99935894958297  0.1696548709578857  0.2114055276892633   T   T   T</w:t>
      </w:r>
    </w:p>
    <w:p w14:paraId="765C2FB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48380862974051  0.0455948519640556  0.2153347937349306   T   T   T</w:t>
      </w:r>
    </w:p>
    <w:p w14:paraId="499F48F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46858410365689  0.1714957848282160  0.2104884972787727   T   T   T</w:t>
      </w:r>
    </w:p>
    <w:p w14:paraId="7EBFD84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0203201465631131  0.3727163392772156  0.2124288587617225   T   T   T</w:t>
      </w:r>
    </w:p>
    <w:p w14:paraId="20D8980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79422245624311  0.5430528139678183  0.2428484782757824   T   T   T</w:t>
      </w:r>
    </w:p>
    <w:p w14:paraId="304DDB3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46482647340783  0.5056171538413524  0.2093765032990574   T   T   T</w:t>
      </w:r>
    </w:p>
    <w:p w14:paraId="35DF216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62263593708758  0.3778527624317934  0.2149280088019341   T   T   T</w:t>
      </w:r>
    </w:p>
    <w:p w14:paraId="4C101E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11461707917235  0.5013994983057525  0.2115305572419022   T   T   T</w:t>
      </w:r>
    </w:p>
    <w:p w14:paraId="2166E2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0259508150605262  0.7110032748175777  0.2139894841885417   T   T   T</w:t>
      </w:r>
    </w:p>
    <w:p w14:paraId="030B949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47829834865930  0.8358402109786546  0.2107631166604903   T   T   T</w:t>
      </w:r>
    </w:p>
    <w:p w14:paraId="6E4FA9F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522555534133726  0.7109686245820369  0.2088618254811552   T   T   T</w:t>
      </w:r>
    </w:p>
    <w:p w14:paraId="0138250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63786133432771  0.8331916002816550  0.2108362808104257   T   T   T</w:t>
      </w:r>
    </w:p>
    <w:p w14:paraId="61F236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10364912308857  0.7098038845476833  0.2108822560253609   T   T   T</w:t>
      </w:r>
    </w:p>
    <w:p w14:paraId="24281AE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9801902207224557  0.8346413353619541  0.2116119067201376   T   T   T</w:t>
      </w:r>
    </w:p>
    <w:p w14:paraId="319C307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00280197431313  0.1972907347485079  0.4004738463577850   T   T   T</w:t>
      </w:r>
    </w:p>
    <w:p w14:paraId="4FFBE8F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456517830156024  0.3202638303688888  0.3959418461117964   T   T   T</w:t>
      </w:r>
    </w:p>
    <w:p w14:paraId="0E25649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625290746178159  0.3136196135389276  0.3918752932624968   T   T   T</w:t>
      </w:r>
    </w:p>
    <w:p w14:paraId="4B9096F3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039869475931707  0.1275688863169105  0.3391428366973897   T   T   T</w:t>
      </w:r>
    </w:p>
    <w:p w14:paraId="04FBB48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334704116102378  0.1894451884930208  0.2861826536879639   T   T   T</w:t>
      </w:r>
    </w:p>
    <w:p w14:paraId="474A81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136503869693500  0.2521756402395409  0.3327080480619189   T   T   T</w:t>
      </w:r>
    </w:p>
    <w:p w14:paraId="10693E39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38470989571269  0.2282603428767764  0.3249484877669583   T   T   T</w:t>
      </w:r>
    </w:p>
    <w:p w14:paraId="3084C17D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00998460889505  0.1778922818538059  0.2813217063566902   T   T   T</w:t>
      </w:r>
    </w:p>
    <w:p w14:paraId="6FFF95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07417019181477  0.1129646774765752  0.3338507614751111   T   T   T</w:t>
      </w:r>
    </w:p>
    <w:p w14:paraId="3B1364B7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674514413834190  0.6847024131722333  0.2836188148015669   T   T   T</w:t>
      </w:r>
    </w:p>
    <w:p w14:paraId="720B814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709686741489587  0.6579335652310376  0.2836889269098719   T   T   T</w:t>
      </w:r>
    </w:p>
    <w:p w14:paraId="3E6BF8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7050089124988145  0.7010799870406289  0.3630405987075538   T   T   T</w:t>
      </w:r>
    </w:p>
    <w:p w14:paraId="4F2F19C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63232496253233  0.7028893237669335  0.3693285785792615   T   T   T</w:t>
      </w:r>
    </w:p>
    <w:p w14:paraId="5CFCAB7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907220283784373  0.8015020516403247  0.3373962347469474   T   T   T</w:t>
      </w:r>
    </w:p>
    <w:p w14:paraId="644B4C66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534510553524291  0.5080805174555482  0.3112884796196929   T   T   T</w:t>
      </w:r>
    </w:p>
    <w:p w14:paraId="37BEC02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270447001039331  0.3974998905300220  0.3142314489976267   T   T   T</w:t>
      </w:r>
    </w:p>
    <w:p w14:paraId="2BDF06A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63468009482095  0.4118362815558272  0.3857099257089553   T   T   T</w:t>
      </w:r>
    </w:p>
    <w:p w14:paraId="260F87D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098919126134777  0.4494477412096282  0.3931844966762908   T   T   T</w:t>
      </w:r>
    </w:p>
    <w:p w14:paraId="3CDA318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446659773898508  0.5463253643873635  0.3916023998600194   T   T   T</w:t>
      </w:r>
    </w:p>
    <w:p w14:paraId="19AA97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257461641902868  0.7078870176268963  0.2911300778187346   T   T   T</w:t>
      </w:r>
    </w:p>
    <w:p w14:paraId="40934C6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422502900557366  0.7051352848333267  0.2849210509256158   T   T   T</w:t>
      </w:r>
    </w:p>
    <w:p w14:paraId="6DE77F3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628438775951683  0.7916081416385448  0.3537686509683607   T   T   T</w:t>
      </w:r>
    </w:p>
    <w:p w14:paraId="6508FCE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4271251359565169  0.6621292765518803  0.3705401107314729   T   T   T</w:t>
      </w:r>
    </w:p>
    <w:p w14:paraId="24DA4D1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336013228069550  0.7043407084134389  0.3717725239369198   T   T   T</w:t>
      </w:r>
    </w:p>
    <w:p w14:paraId="65CBF67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534323517094730  0.4380529707534834  0.2971460496101272   T   T   T</w:t>
      </w:r>
    </w:p>
    <w:p w14:paraId="5CBA48C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725345506787879  0.5633665529311792  0.3091234241564990   T   T   T</w:t>
      </w:r>
    </w:p>
    <w:p w14:paraId="7186100B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056568512075150  0.4375116369964053  0.3736669757814538   T   T   T</w:t>
      </w:r>
    </w:p>
    <w:p w14:paraId="3F22607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58256183649505  0.5511421497125629  0.3870450175950019   T   T   T</w:t>
      </w:r>
    </w:p>
    <w:p w14:paraId="24DBB9C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241648768915177  0.4333132687152054  0.3731706274970751   T   T   T</w:t>
      </w:r>
    </w:p>
    <w:p w14:paraId="1C72ED7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14827691593573  0.4804278195398726  0.2841746545426638   T   T   T</w:t>
      </w:r>
    </w:p>
    <w:p w14:paraId="000DF1B0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309448737834156  0.5403953999099091  0.3118927720684518   T   T   T</w:t>
      </w:r>
    </w:p>
    <w:p w14:paraId="31FDAA8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76527149426645  0.3575474071954451  0.3112133934141856   T   T   T</w:t>
      </w:r>
    </w:p>
    <w:p w14:paraId="6B83E2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104785632159543  0.5581864236550451  0.2981834394582366   T   T   T</w:t>
      </w:r>
    </w:p>
    <w:p w14:paraId="3D9DA6FA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638141012711716  0.2571154437461721  0.3329278942276148   T   T   T</w:t>
      </w:r>
    </w:p>
    <w:p w14:paraId="641BA1A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790278672411413  0.2733468731826325  0.3834109207868490   T   T   T</w:t>
      </w:r>
    </w:p>
    <w:p w14:paraId="131585E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465159182288928  0.2033429632201804  0.3219387024445688   T   T   T</w:t>
      </w:r>
    </w:p>
    <w:p w14:paraId="3BBE7031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098468768051934  0.1895670867946170  0.3172194751305802   T   T   T</w:t>
      </w:r>
    </w:p>
    <w:p w14:paraId="13E2E504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6057225324478603  0.6511176845045230  0.3040983836844089   T   T   T</w:t>
      </w:r>
    </w:p>
    <w:p w14:paraId="02787C6F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lastRenderedPageBreak/>
        <w:t xml:space="preserve">  0.6493503771215370  0.7178787510210539  0.3459702924500541   T   T   T</w:t>
      </w:r>
    </w:p>
    <w:p w14:paraId="634A67B8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760266829437100  0.4772003169550406  0.3272334008354428   T   T   T</w:t>
      </w:r>
    </w:p>
    <w:p w14:paraId="3879DCEE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5852291666293200  0.4715130017514350  0.3774101297434970   T   T   T</w:t>
      </w:r>
    </w:p>
    <w:p w14:paraId="361D7432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703148416595184  0.6725816073099083  0.3049982083614923   T   T   T</w:t>
      </w:r>
    </w:p>
    <w:p w14:paraId="22FF84EC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3997939530742396  0.7093838301336773  0.3530919127239617   T   T   T</w:t>
      </w:r>
    </w:p>
    <w:p w14:paraId="3F9B14A5" w14:textId="77777777" w:rsidR="00E50727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2028443498517773  0.5097381021815165  0.3161977101393590   T   T   T</w:t>
      </w:r>
    </w:p>
    <w:p w14:paraId="6389DCAD" w14:textId="3B73DFA6" w:rsidR="007C72A4" w:rsidRPr="00E50727" w:rsidRDefault="00E50727" w:rsidP="00E50727">
      <w:pPr>
        <w:rPr>
          <w:rFonts w:ascii="Times New Roman" w:hAnsi="Times New Roman" w:cs="Times New Roman"/>
        </w:rPr>
      </w:pPr>
      <w:r w:rsidRPr="00E50727">
        <w:rPr>
          <w:rFonts w:ascii="Times New Roman" w:hAnsi="Times New Roman" w:cs="Times New Roman"/>
        </w:rPr>
        <w:t xml:space="preserve">  0.1895096919273991  0.4821238913916595  0.3654795587843550   T   T   T</w:t>
      </w:r>
    </w:p>
    <w:sectPr w:rsidR="007C72A4" w:rsidRPr="00E50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70A6A" w14:textId="77777777" w:rsidR="003D7302" w:rsidRDefault="003D7302" w:rsidP="00E50727">
      <w:r>
        <w:separator/>
      </w:r>
    </w:p>
  </w:endnote>
  <w:endnote w:type="continuationSeparator" w:id="0">
    <w:p w14:paraId="43993B62" w14:textId="77777777" w:rsidR="003D7302" w:rsidRDefault="003D7302" w:rsidP="00E5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676B2" w14:textId="77777777" w:rsidR="003D7302" w:rsidRDefault="003D7302" w:rsidP="00E50727">
      <w:r>
        <w:separator/>
      </w:r>
    </w:p>
  </w:footnote>
  <w:footnote w:type="continuationSeparator" w:id="0">
    <w:p w14:paraId="2982C753" w14:textId="77777777" w:rsidR="003D7302" w:rsidRDefault="003D7302" w:rsidP="00E50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85"/>
    <w:rsid w:val="00155A03"/>
    <w:rsid w:val="003D7302"/>
    <w:rsid w:val="004F3153"/>
    <w:rsid w:val="007C72A4"/>
    <w:rsid w:val="00E35185"/>
    <w:rsid w:val="00E5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7B7BF"/>
  <w15:chartTrackingRefBased/>
  <w15:docId w15:val="{F8D8CDEC-6D62-4237-A7DD-72C213A0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7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04</Words>
  <Characters>130554</Characters>
  <Application>Microsoft Office Word</Application>
  <DocSecurity>0</DocSecurity>
  <Lines>1087</Lines>
  <Paragraphs>306</Paragraphs>
  <ScaleCrop>false</ScaleCrop>
  <Company/>
  <LinksUpToDate>false</LinksUpToDate>
  <CharactersWithSpaces>15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艳伟</dc:creator>
  <cp:keywords/>
  <dc:description/>
  <cp:lastModifiedBy>Cao Kun</cp:lastModifiedBy>
  <cp:revision>4</cp:revision>
  <dcterms:created xsi:type="dcterms:W3CDTF">2023-06-24T13:13:00Z</dcterms:created>
  <dcterms:modified xsi:type="dcterms:W3CDTF">2023-06-26T09:34:00Z</dcterms:modified>
</cp:coreProperties>
</file>